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8798E" w14:textId="530D42D6" w:rsidR="0025017E" w:rsidRPr="006F2448" w:rsidRDefault="006F24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25017E" w:rsidRPr="006F2448">
        <w:rPr>
          <w:rFonts w:ascii="Times New Roman" w:hAnsi="Times New Roman" w:cs="Times New Roman"/>
        </w:rPr>
        <w:t>Table 3. e-VAS</w:t>
      </w:r>
      <w:r>
        <w:rPr>
          <w:rFonts w:ascii="Times New Roman" w:hAnsi="Times New Roman" w:cs="Times New Roman"/>
        </w:rPr>
        <w:t>, weekly self-rating scales and wearable adherence trajectories</w:t>
      </w:r>
    </w:p>
    <w:tbl>
      <w:tblPr>
        <w:tblStyle w:val="TableGrid"/>
        <w:tblW w:w="1503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2970"/>
        <w:gridCol w:w="1110"/>
        <w:gridCol w:w="1050"/>
        <w:gridCol w:w="990"/>
        <w:gridCol w:w="794"/>
        <w:gridCol w:w="1006"/>
        <w:gridCol w:w="1080"/>
        <w:gridCol w:w="1080"/>
        <w:gridCol w:w="810"/>
        <w:gridCol w:w="1080"/>
        <w:gridCol w:w="1170"/>
        <w:gridCol w:w="1080"/>
        <w:gridCol w:w="810"/>
      </w:tblGrid>
      <w:tr w:rsidR="00686DE3" w:rsidRPr="004643E5" w14:paraId="44C2173D" w14:textId="6D2536E3" w:rsidTr="00681B15">
        <w:tc>
          <w:tcPr>
            <w:tcW w:w="2970" w:type="dxa"/>
          </w:tcPr>
          <w:p w14:paraId="201C1242" w14:textId="23032AB8" w:rsidR="00A11769" w:rsidRPr="004643E5" w:rsidRDefault="00A11769" w:rsidP="00A1176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43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110" w:type="dxa"/>
          </w:tcPr>
          <w:p w14:paraId="6FF53CA6" w14:textId="677D9D3B" w:rsidR="00A11769" w:rsidRPr="004643E5" w:rsidRDefault="00A11769" w:rsidP="00A1176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43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-VAS: </w:t>
            </w:r>
            <w:r w:rsidR="00693E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fect</w:t>
            </w:r>
            <w:r w:rsidRPr="004643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50" w:type="dxa"/>
          </w:tcPr>
          <w:p w14:paraId="2E24A1DE" w14:textId="69719D48" w:rsidR="00A11769" w:rsidRPr="004643E5" w:rsidRDefault="00A11769" w:rsidP="00A1176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43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-VAS: </w:t>
            </w:r>
            <w:r w:rsidR="00693E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od</w:t>
            </w:r>
          </w:p>
        </w:tc>
        <w:tc>
          <w:tcPr>
            <w:tcW w:w="990" w:type="dxa"/>
          </w:tcPr>
          <w:p w14:paraId="4E629B56" w14:textId="22AA1DEB" w:rsidR="00A11769" w:rsidRPr="004643E5" w:rsidRDefault="00A11769" w:rsidP="00A1176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43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-VAS: Poor</w:t>
            </w:r>
          </w:p>
        </w:tc>
        <w:tc>
          <w:tcPr>
            <w:tcW w:w="794" w:type="dxa"/>
          </w:tcPr>
          <w:p w14:paraId="37EE1C57" w14:textId="7DE52C06" w:rsidR="00A11769" w:rsidRPr="004643E5" w:rsidRDefault="0000748C" w:rsidP="00A1176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-VAS </w:t>
            </w:r>
            <w:r w:rsidR="00A11769" w:rsidRPr="004643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06" w:type="dxa"/>
          </w:tcPr>
          <w:p w14:paraId="0D179C38" w14:textId="43705754" w:rsidR="00A11769" w:rsidRPr="004643E5" w:rsidRDefault="0000748C" w:rsidP="00A1176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eekly: </w:t>
            </w:r>
            <w:r w:rsidR="00693E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fect</w:t>
            </w:r>
          </w:p>
        </w:tc>
        <w:tc>
          <w:tcPr>
            <w:tcW w:w="1080" w:type="dxa"/>
          </w:tcPr>
          <w:p w14:paraId="1070CA60" w14:textId="67D7ECAE" w:rsidR="00A11769" w:rsidRPr="004643E5" w:rsidRDefault="0000748C" w:rsidP="00A1176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eekly: </w:t>
            </w:r>
            <w:r w:rsidR="00693E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od</w:t>
            </w:r>
          </w:p>
        </w:tc>
        <w:tc>
          <w:tcPr>
            <w:tcW w:w="1080" w:type="dxa"/>
          </w:tcPr>
          <w:p w14:paraId="2DA4EFFC" w14:textId="6595D695" w:rsidR="00A11769" w:rsidRPr="004643E5" w:rsidRDefault="0000748C" w:rsidP="00A1176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ekly: Poor</w:t>
            </w:r>
          </w:p>
        </w:tc>
        <w:tc>
          <w:tcPr>
            <w:tcW w:w="810" w:type="dxa"/>
          </w:tcPr>
          <w:p w14:paraId="4CAF7B59" w14:textId="21F89B54" w:rsidR="00A11769" w:rsidRPr="004643E5" w:rsidRDefault="0000748C" w:rsidP="00A1176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ekly p-value</w:t>
            </w:r>
          </w:p>
        </w:tc>
        <w:tc>
          <w:tcPr>
            <w:tcW w:w="1080" w:type="dxa"/>
          </w:tcPr>
          <w:p w14:paraId="031BDCED" w14:textId="0EB0359D" w:rsidR="00A11769" w:rsidRPr="004643E5" w:rsidRDefault="0000748C" w:rsidP="00A1176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ing: </w:t>
            </w:r>
            <w:r w:rsidR="00693E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fect</w:t>
            </w:r>
          </w:p>
        </w:tc>
        <w:tc>
          <w:tcPr>
            <w:tcW w:w="1170" w:type="dxa"/>
          </w:tcPr>
          <w:p w14:paraId="5EF73089" w14:textId="56E34E33" w:rsidR="00A11769" w:rsidRPr="004643E5" w:rsidRDefault="0000748C" w:rsidP="00A1176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ing: </w:t>
            </w:r>
            <w:r w:rsidR="00693E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od</w:t>
            </w:r>
          </w:p>
        </w:tc>
        <w:tc>
          <w:tcPr>
            <w:tcW w:w="1080" w:type="dxa"/>
          </w:tcPr>
          <w:p w14:paraId="4C0DD9B4" w14:textId="60F259AD" w:rsidR="00A11769" w:rsidRPr="004643E5" w:rsidRDefault="0000748C" w:rsidP="00A1176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ng: Poor</w:t>
            </w:r>
          </w:p>
        </w:tc>
        <w:tc>
          <w:tcPr>
            <w:tcW w:w="810" w:type="dxa"/>
          </w:tcPr>
          <w:p w14:paraId="47B798ED" w14:textId="4DC6AB96" w:rsidR="00A11769" w:rsidRPr="004643E5" w:rsidRDefault="0000748C" w:rsidP="00A1176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ng p-value</w:t>
            </w:r>
          </w:p>
        </w:tc>
      </w:tr>
      <w:tr w:rsidR="00686DE3" w:rsidRPr="005266AF" w14:paraId="6DFB3A70" w14:textId="0C4FB079" w:rsidTr="00681B15">
        <w:tc>
          <w:tcPr>
            <w:tcW w:w="2970" w:type="dxa"/>
          </w:tcPr>
          <w:p w14:paraId="65024CA2" w14:textId="72313EA6" w:rsidR="00A11769" w:rsidRPr="005266AF" w:rsidRDefault="00A11769" w:rsidP="00A1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10" w:type="dxa"/>
          </w:tcPr>
          <w:p w14:paraId="2442DC03" w14:textId="586DAAC5" w:rsidR="00A11769" w:rsidRPr="005266AF" w:rsidRDefault="00A11769" w:rsidP="00A1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50" w:type="dxa"/>
          </w:tcPr>
          <w:p w14:paraId="33FF2DEA" w14:textId="7E290519" w:rsidR="00A11769" w:rsidRPr="005266AF" w:rsidRDefault="00A11769" w:rsidP="00A1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0" w:type="dxa"/>
          </w:tcPr>
          <w:p w14:paraId="5F914724" w14:textId="7BB2A8B1" w:rsidR="00A11769" w:rsidRPr="005266AF" w:rsidRDefault="00A11769" w:rsidP="00A1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94" w:type="dxa"/>
          </w:tcPr>
          <w:p w14:paraId="636327D0" w14:textId="77777777" w:rsidR="00A11769" w:rsidRPr="005266AF" w:rsidRDefault="00A11769" w:rsidP="00A117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2E9ED9D1" w14:textId="054A52D4" w:rsidR="00A11769" w:rsidRPr="005266AF" w:rsidRDefault="000644C5" w:rsidP="00A1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80" w:type="dxa"/>
          </w:tcPr>
          <w:p w14:paraId="41CD6565" w14:textId="4788B29E" w:rsidR="00A11769" w:rsidRPr="005266AF" w:rsidRDefault="000644C5" w:rsidP="00A1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80" w:type="dxa"/>
          </w:tcPr>
          <w:p w14:paraId="40FC05AA" w14:textId="48C66FF3" w:rsidR="00A11769" w:rsidRPr="005266AF" w:rsidRDefault="000644C5" w:rsidP="00A1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10" w:type="dxa"/>
          </w:tcPr>
          <w:p w14:paraId="28D13D29" w14:textId="77777777" w:rsidR="00A11769" w:rsidRPr="005266AF" w:rsidRDefault="00A11769" w:rsidP="00A117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E24129A" w14:textId="74A809B9" w:rsidR="00A11769" w:rsidRPr="005266AF" w:rsidRDefault="00287279" w:rsidP="00A1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70" w:type="dxa"/>
          </w:tcPr>
          <w:p w14:paraId="48EA8D70" w14:textId="615F3A69" w:rsidR="00A11769" w:rsidRPr="005266AF" w:rsidRDefault="00287279" w:rsidP="00A1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80" w:type="dxa"/>
          </w:tcPr>
          <w:p w14:paraId="6940E650" w14:textId="3CFB212E" w:rsidR="00A11769" w:rsidRPr="005266AF" w:rsidRDefault="00287279" w:rsidP="00A1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10" w:type="dxa"/>
          </w:tcPr>
          <w:p w14:paraId="6831DB9C" w14:textId="546B05FA" w:rsidR="00A11769" w:rsidRPr="005266AF" w:rsidRDefault="00A11769" w:rsidP="00A117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6DE3" w:rsidRPr="005266AF" w14:paraId="36ECEC8C" w14:textId="77777777" w:rsidTr="00681B15">
        <w:tc>
          <w:tcPr>
            <w:tcW w:w="2970" w:type="dxa"/>
          </w:tcPr>
          <w:p w14:paraId="26C78EA1" w14:textId="3B5BF0E4" w:rsidR="00B84998" w:rsidRPr="005266AF" w:rsidRDefault="00B84998" w:rsidP="00A1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(mean ± SD)</w:t>
            </w:r>
          </w:p>
        </w:tc>
        <w:tc>
          <w:tcPr>
            <w:tcW w:w="1110" w:type="dxa"/>
          </w:tcPr>
          <w:p w14:paraId="50B77E45" w14:textId="28F2F322" w:rsidR="00B84998" w:rsidRPr="005266AF" w:rsidRDefault="00B84998" w:rsidP="00A1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9 ± 11.4</w:t>
            </w:r>
          </w:p>
        </w:tc>
        <w:tc>
          <w:tcPr>
            <w:tcW w:w="1050" w:type="dxa"/>
          </w:tcPr>
          <w:p w14:paraId="2A73F75B" w14:textId="37A53DDD" w:rsidR="00B84998" w:rsidRPr="005266AF" w:rsidRDefault="00B84998" w:rsidP="00A1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6 ± 13.1</w:t>
            </w:r>
          </w:p>
        </w:tc>
        <w:tc>
          <w:tcPr>
            <w:tcW w:w="990" w:type="dxa"/>
          </w:tcPr>
          <w:p w14:paraId="3DE5332D" w14:textId="4418BA23" w:rsidR="00B84998" w:rsidRPr="005266AF" w:rsidRDefault="00B84998" w:rsidP="00A1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 ± 13.1</w:t>
            </w:r>
          </w:p>
        </w:tc>
        <w:tc>
          <w:tcPr>
            <w:tcW w:w="794" w:type="dxa"/>
          </w:tcPr>
          <w:p w14:paraId="1CE92C60" w14:textId="02EFEC83" w:rsidR="00B84998" w:rsidRPr="005266AF" w:rsidRDefault="00A44504" w:rsidP="00A1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1</w:t>
            </w:r>
          </w:p>
        </w:tc>
        <w:tc>
          <w:tcPr>
            <w:tcW w:w="1006" w:type="dxa"/>
          </w:tcPr>
          <w:p w14:paraId="38582F59" w14:textId="696E28C7" w:rsidR="00B84998" w:rsidRPr="005266AF" w:rsidRDefault="00AF0B45" w:rsidP="00A1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4 ±12.5</w:t>
            </w:r>
          </w:p>
        </w:tc>
        <w:tc>
          <w:tcPr>
            <w:tcW w:w="1080" w:type="dxa"/>
          </w:tcPr>
          <w:p w14:paraId="2A1D4652" w14:textId="7638FB5B" w:rsidR="00B84998" w:rsidRPr="005266AF" w:rsidRDefault="00AF0B45" w:rsidP="00A1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9 ± 12.7</w:t>
            </w:r>
          </w:p>
        </w:tc>
        <w:tc>
          <w:tcPr>
            <w:tcW w:w="1080" w:type="dxa"/>
          </w:tcPr>
          <w:p w14:paraId="401F7B3A" w14:textId="508D6010" w:rsidR="00B84998" w:rsidRPr="005266AF" w:rsidRDefault="00AF0B45" w:rsidP="00A1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9 ± 11.1</w:t>
            </w:r>
          </w:p>
        </w:tc>
        <w:tc>
          <w:tcPr>
            <w:tcW w:w="810" w:type="dxa"/>
          </w:tcPr>
          <w:p w14:paraId="12C725D5" w14:textId="41E64858" w:rsidR="00B84998" w:rsidRPr="005266AF" w:rsidRDefault="00AF0B45" w:rsidP="00A1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1080" w:type="dxa"/>
          </w:tcPr>
          <w:p w14:paraId="7D0313F9" w14:textId="1E9D7772" w:rsidR="00B84998" w:rsidRPr="005266AF" w:rsidRDefault="00287279" w:rsidP="00A1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EF730A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="00EF730A">
              <w:rPr>
                <w:rFonts w:ascii="Times New Roman" w:hAnsi="Times New Roman" w:cs="Times New Roman"/>
                <w:sz w:val="18"/>
                <w:szCs w:val="18"/>
              </w:rPr>
              <w:t xml:space="preserve"> 13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</w:tcPr>
          <w:p w14:paraId="7A222F1D" w14:textId="53399D42" w:rsidR="00B84998" w:rsidRPr="005266AF" w:rsidRDefault="00EF730A" w:rsidP="00A1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8 ± 11.6</w:t>
            </w:r>
          </w:p>
        </w:tc>
        <w:tc>
          <w:tcPr>
            <w:tcW w:w="1080" w:type="dxa"/>
          </w:tcPr>
          <w:p w14:paraId="0C766EE3" w14:textId="2D3617A6" w:rsidR="00B84998" w:rsidRPr="005266AF" w:rsidRDefault="00EF730A" w:rsidP="00A1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8 ± 12.3</w:t>
            </w:r>
          </w:p>
        </w:tc>
        <w:tc>
          <w:tcPr>
            <w:tcW w:w="810" w:type="dxa"/>
          </w:tcPr>
          <w:p w14:paraId="3688BDFA" w14:textId="683562F9" w:rsidR="00B84998" w:rsidRPr="005266AF" w:rsidRDefault="00EF730A" w:rsidP="00A1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7</w:t>
            </w:r>
          </w:p>
        </w:tc>
      </w:tr>
      <w:tr w:rsidR="002F76C8" w:rsidRPr="005266AF" w14:paraId="039ADAC9" w14:textId="001E8ACB" w:rsidTr="00331A4B">
        <w:tc>
          <w:tcPr>
            <w:tcW w:w="15030" w:type="dxa"/>
            <w:gridSpan w:val="13"/>
          </w:tcPr>
          <w:p w14:paraId="2EBF2C8B" w14:textId="1F1D28A2" w:rsidR="002F76C8" w:rsidRPr="005266AF" w:rsidRDefault="002F76C8" w:rsidP="00A1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</w:tr>
      <w:tr w:rsidR="00331A4B" w:rsidRPr="005266AF" w14:paraId="4A3FD386" w14:textId="0CBA78FF" w:rsidTr="00681B15">
        <w:tc>
          <w:tcPr>
            <w:tcW w:w="2970" w:type="dxa"/>
          </w:tcPr>
          <w:p w14:paraId="66C812F4" w14:textId="797B6A08" w:rsidR="00EF148A" w:rsidRPr="005266AF" w:rsidRDefault="00EF148A" w:rsidP="00EF1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 xml:space="preserve">     Male</w:t>
            </w:r>
          </w:p>
        </w:tc>
        <w:tc>
          <w:tcPr>
            <w:tcW w:w="1110" w:type="dxa"/>
          </w:tcPr>
          <w:p w14:paraId="248C14DA" w14:textId="67562EA9" w:rsidR="00EF148A" w:rsidRPr="005266AF" w:rsidRDefault="00EF148A" w:rsidP="00EF1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6.1)</w:t>
            </w:r>
          </w:p>
        </w:tc>
        <w:tc>
          <w:tcPr>
            <w:tcW w:w="1050" w:type="dxa"/>
          </w:tcPr>
          <w:p w14:paraId="2D08AC7D" w14:textId="7049094B" w:rsidR="00EF148A" w:rsidRPr="005266AF" w:rsidRDefault="00EF148A" w:rsidP="00EF1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6.7)</w:t>
            </w:r>
          </w:p>
        </w:tc>
        <w:tc>
          <w:tcPr>
            <w:tcW w:w="990" w:type="dxa"/>
          </w:tcPr>
          <w:p w14:paraId="40CE0137" w14:textId="3CF684C6" w:rsidR="00EF148A" w:rsidRPr="005266AF" w:rsidRDefault="00EF148A" w:rsidP="00EF1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6.2)</w:t>
            </w:r>
          </w:p>
        </w:tc>
        <w:tc>
          <w:tcPr>
            <w:tcW w:w="794" w:type="dxa"/>
          </w:tcPr>
          <w:p w14:paraId="3A117199" w14:textId="03A10F47" w:rsidR="00EF148A" w:rsidRPr="00B12773" w:rsidRDefault="00EF148A" w:rsidP="00EF14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2773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0.0</w:t>
            </w:r>
            <w:r w:rsidR="00373A94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01</w:t>
            </w:r>
          </w:p>
        </w:tc>
        <w:tc>
          <w:tcPr>
            <w:tcW w:w="1006" w:type="dxa"/>
          </w:tcPr>
          <w:p w14:paraId="49796C5A" w14:textId="226D7B7C" w:rsidR="00EF148A" w:rsidRPr="005C166A" w:rsidRDefault="00EF148A" w:rsidP="00EF148A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5C16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C166A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5C166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.4)</w:t>
            </w:r>
          </w:p>
        </w:tc>
        <w:tc>
          <w:tcPr>
            <w:tcW w:w="1080" w:type="dxa"/>
          </w:tcPr>
          <w:p w14:paraId="6898F67C" w14:textId="5D27108C" w:rsidR="00EF148A" w:rsidRPr="005C166A" w:rsidRDefault="00EF148A" w:rsidP="00EF148A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5C166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5C166A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C166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54.5)</w:t>
            </w:r>
          </w:p>
        </w:tc>
        <w:tc>
          <w:tcPr>
            <w:tcW w:w="1080" w:type="dxa"/>
          </w:tcPr>
          <w:p w14:paraId="31DF2E31" w14:textId="3EB2B628" w:rsidR="00EF148A" w:rsidRPr="005C166A" w:rsidRDefault="00EF148A" w:rsidP="00EF148A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5C166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C166A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5C166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1.8)</w:t>
            </w:r>
          </w:p>
        </w:tc>
        <w:tc>
          <w:tcPr>
            <w:tcW w:w="810" w:type="dxa"/>
          </w:tcPr>
          <w:p w14:paraId="3B49D1D0" w14:textId="6902FA90" w:rsidR="00EF148A" w:rsidRPr="00A30245" w:rsidRDefault="00EF148A" w:rsidP="00EF148A">
            <w:pPr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</w:pPr>
            <w:r w:rsidRPr="00A30245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0.001</w:t>
            </w:r>
          </w:p>
        </w:tc>
        <w:tc>
          <w:tcPr>
            <w:tcW w:w="1080" w:type="dxa"/>
          </w:tcPr>
          <w:p w14:paraId="1A02E2AB" w14:textId="6649C93B" w:rsidR="00EF148A" w:rsidRPr="00EF148A" w:rsidRDefault="00EF148A" w:rsidP="00EF148A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EF14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F148A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EF148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4.8)</w:t>
            </w:r>
          </w:p>
        </w:tc>
        <w:tc>
          <w:tcPr>
            <w:tcW w:w="1170" w:type="dxa"/>
          </w:tcPr>
          <w:p w14:paraId="7BBE863F" w14:textId="37B9D6CB" w:rsidR="00EF148A" w:rsidRPr="00EF148A" w:rsidRDefault="00EF148A" w:rsidP="00EF148A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EF148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EF148A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EF148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29.4)</w:t>
            </w:r>
          </w:p>
        </w:tc>
        <w:tc>
          <w:tcPr>
            <w:tcW w:w="1080" w:type="dxa"/>
          </w:tcPr>
          <w:p w14:paraId="57310DB4" w14:textId="6F71F4F9" w:rsidR="00EF148A" w:rsidRPr="00EF148A" w:rsidRDefault="00EF148A" w:rsidP="00EF148A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EF148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EF148A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EF148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53.8)</w:t>
            </w:r>
          </w:p>
        </w:tc>
        <w:tc>
          <w:tcPr>
            <w:tcW w:w="810" w:type="dxa"/>
          </w:tcPr>
          <w:p w14:paraId="68C09644" w14:textId="7BF5488B" w:rsidR="00EF148A" w:rsidRPr="002F76C8" w:rsidRDefault="00EF148A" w:rsidP="00EF148A">
            <w:pPr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</w:pPr>
            <w:r w:rsidRPr="002F76C8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0.0</w:t>
            </w:r>
            <w:r w:rsidR="00671ED2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2</w:t>
            </w:r>
          </w:p>
        </w:tc>
      </w:tr>
      <w:tr w:rsidR="00331A4B" w:rsidRPr="005266AF" w14:paraId="6FC984F0" w14:textId="58ADB4B6" w:rsidTr="00681B15">
        <w:tc>
          <w:tcPr>
            <w:tcW w:w="2970" w:type="dxa"/>
          </w:tcPr>
          <w:p w14:paraId="0DA28676" w14:textId="6F42784C" w:rsidR="00EF148A" w:rsidRPr="005266AF" w:rsidRDefault="00EF148A" w:rsidP="00EF1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 xml:space="preserve">     Female</w:t>
            </w:r>
          </w:p>
        </w:tc>
        <w:tc>
          <w:tcPr>
            <w:tcW w:w="1110" w:type="dxa"/>
          </w:tcPr>
          <w:p w14:paraId="2F0D1AFC" w14:textId="45D451D2" w:rsidR="00EF148A" w:rsidRPr="005266AF" w:rsidRDefault="00EF148A" w:rsidP="00EF1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83.9)</w:t>
            </w:r>
          </w:p>
        </w:tc>
        <w:tc>
          <w:tcPr>
            <w:tcW w:w="1050" w:type="dxa"/>
          </w:tcPr>
          <w:p w14:paraId="24D0FF47" w14:textId="7D53B5E9" w:rsidR="00EF148A" w:rsidRPr="005266AF" w:rsidRDefault="00EF148A" w:rsidP="00EF1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63.3)</w:t>
            </w:r>
          </w:p>
        </w:tc>
        <w:tc>
          <w:tcPr>
            <w:tcW w:w="990" w:type="dxa"/>
          </w:tcPr>
          <w:p w14:paraId="00DE1672" w14:textId="0F769692" w:rsidR="00EF148A" w:rsidRPr="005266AF" w:rsidRDefault="00EF148A" w:rsidP="00EF1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53.8)</w:t>
            </w:r>
          </w:p>
        </w:tc>
        <w:tc>
          <w:tcPr>
            <w:tcW w:w="794" w:type="dxa"/>
          </w:tcPr>
          <w:p w14:paraId="630FCA1C" w14:textId="77777777" w:rsidR="00EF148A" w:rsidRPr="005266AF" w:rsidRDefault="00EF148A" w:rsidP="00EF14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2907B21F" w14:textId="325364F1" w:rsidR="00EF148A" w:rsidRPr="005C166A" w:rsidRDefault="00EF148A" w:rsidP="00EF1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6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5C166A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C166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0.6)</w:t>
            </w:r>
          </w:p>
        </w:tc>
        <w:tc>
          <w:tcPr>
            <w:tcW w:w="1080" w:type="dxa"/>
          </w:tcPr>
          <w:p w14:paraId="65BEF6F2" w14:textId="44544A57" w:rsidR="00EF148A" w:rsidRPr="005C166A" w:rsidRDefault="00EF148A" w:rsidP="00EF1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6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5C166A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C166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5.5)</w:t>
            </w:r>
          </w:p>
        </w:tc>
        <w:tc>
          <w:tcPr>
            <w:tcW w:w="1080" w:type="dxa"/>
          </w:tcPr>
          <w:p w14:paraId="5F014FF5" w14:textId="70B4CECF" w:rsidR="00EF148A" w:rsidRPr="005C166A" w:rsidRDefault="00EF148A" w:rsidP="00EF1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66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5C166A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C166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68.2)</w:t>
            </w:r>
          </w:p>
        </w:tc>
        <w:tc>
          <w:tcPr>
            <w:tcW w:w="810" w:type="dxa"/>
          </w:tcPr>
          <w:p w14:paraId="2ADA1413" w14:textId="77777777" w:rsidR="00EF148A" w:rsidRPr="005C166A" w:rsidRDefault="00EF148A" w:rsidP="00EF14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B40D660" w14:textId="1E46730C" w:rsidR="00EF148A" w:rsidRPr="00EF148A" w:rsidRDefault="00EF148A" w:rsidP="00EF1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148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EF148A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EF148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85.2)</w:t>
            </w:r>
          </w:p>
        </w:tc>
        <w:tc>
          <w:tcPr>
            <w:tcW w:w="1170" w:type="dxa"/>
          </w:tcPr>
          <w:p w14:paraId="516CE090" w14:textId="0FB845DE" w:rsidR="00EF148A" w:rsidRPr="00EF148A" w:rsidRDefault="00EF148A" w:rsidP="00EF1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148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EF148A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EF148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70.6)</w:t>
            </w:r>
          </w:p>
        </w:tc>
        <w:tc>
          <w:tcPr>
            <w:tcW w:w="1080" w:type="dxa"/>
          </w:tcPr>
          <w:p w14:paraId="58EFDD49" w14:textId="2B5D0A1A" w:rsidR="00EF148A" w:rsidRPr="00EF148A" w:rsidRDefault="00EF148A" w:rsidP="00EF1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148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EF148A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EF148A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6.2)</w:t>
            </w:r>
          </w:p>
        </w:tc>
        <w:tc>
          <w:tcPr>
            <w:tcW w:w="810" w:type="dxa"/>
          </w:tcPr>
          <w:p w14:paraId="1AFA81A3" w14:textId="0F7F89E7" w:rsidR="00EF148A" w:rsidRPr="00EF148A" w:rsidRDefault="00EF148A" w:rsidP="00EF14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76C8" w:rsidRPr="005266AF" w14:paraId="35FCB9DC" w14:textId="6CDA8119" w:rsidTr="00331A4B">
        <w:tc>
          <w:tcPr>
            <w:tcW w:w="15030" w:type="dxa"/>
            <w:gridSpan w:val="13"/>
          </w:tcPr>
          <w:p w14:paraId="15978848" w14:textId="0CA4C975" w:rsidR="002F76C8" w:rsidRPr="00704FAC" w:rsidRDefault="002F76C8" w:rsidP="00EF14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</w:tr>
      <w:tr w:rsidR="00331A4B" w:rsidRPr="005266AF" w14:paraId="3D8BBDBF" w14:textId="7FCFAB09" w:rsidTr="00681B15">
        <w:tc>
          <w:tcPr>
            <w:tcW w:w="2970" w:type="dxa"/>
          </w:tcPr>
          <w:p w14:paraId="3B72EDA9" w14:textId="2E851598" w:rsidR="00BD4431" w:rsidRPr="005266AF" w:rsidRDefault="00BD4431" w:rsidP="00BD44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 xml:space="preserve">     &lt;12 years</w:t>
            </w:r>
          </w:p>
        </w:tc>
        <w:tc>
          <w:tcPr>
            <w:tcW w:w="1110" w:type="dxa"/>
          </w:tcPr>
          <w:p w14:paraId="431443D6" w14:textId="4C9E3661" w:rsidR="00BD4431" w:rsidRPr="007304BD" w:rsidRDefault="006B268D" w:rsidP="006B26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B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BD4431" w:rsidRPr="007304BD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="00BD4431" w:rsidRPr="007304B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2</w:t>
            </w:r>
            <w:r w:rsidRPr="007304B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.6</w:t>
            </w:r>
            <w:r w:rsidR="00BD4431" w:rsidRPr="007304B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)</w:t>
            </w:r>
          </w:p>
        </w:tc>
        <w:tc>
          <w:tcPr>
            <w:tcW w:w="1050" w:type="dxa"/>
          </w:tcPr>
          <w:p w14:paraId="7B7B419B" w14:textId="32F5F2CD" w:rsidR="00BD4431" w:rsidRPr="007304BD" w:rsidRDefault="00BD4431" w:rsidP="00BD44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B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304BD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7304B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23.3)</w:t>
            </w:r>
          </w:p>
        </w:tc>
        <w:tc>
          <w:tcPr>
            <w:tcW w:w="990" w:type="dxa"/>
          </w:tcPr>
          <w:p w14:paraId="4290C17B" w14:textId="20707E30" w:rsidR="00BD4431" w:rsidRPr="007304BD" w:rsidRDefault="00BD4431" w:rsidP="00BD44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B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304BD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7304B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1.5)</w:t>
            </w:r>
          </w:p>
        </w:tc>
        <w:tc>
          <w:tcPr>
            <w:tcW w:w="794" w:type="dxa"/>
          </w:tcPr>
          <w:p w14:paraId="465B745C" w14:textId="3274EE19" w:rsidR="00BD4431" w:rsidRPr="007304BD" w:rsidRDefault="00BD4431" w:rsidP="006B26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B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</w:t>
            </w:r>
            <w:r w:rsidR="006B268D" w:rsidRPr="007304B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.469</w:t>
            </w:r>
          </w:p>
        </w:tc>
        <w:tc>
          <w:tcPr>
            <w:tcW w:w="1006" w:type="dxa"/>
          </w:tcPr>
          <w:p w14:paraId="71EFF9F6" w14:textId="061D1A60" w:rsidR="00BD4431" w:rsidRPr="007304BD" w:rsidRDefault="00EF3B3B" w:rsidP="00EF3B3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304B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BD4431" w:rsidRPr="007304BD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="00BD4431" w:rsidRPr="007304B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</w:t>
            </w:r>
            <w:r w:rsidRPr="007304B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8.1</w:t>
            </w:r>
            <w:r w:rsidR="00BD4431" w:rsidRPr="007304B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441B8573" w14:textId="13C5569D" w:rsidR="00BD4431" w:rsidRPr="007304BD" w:rsidRDefault="00BD4431" w:rsidP="00BD4431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304B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304BD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7304B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5.2)</w:t>
            </w:r>
          </w:p>
        </w:tc>
        <w:tc>
          <w:tcPr>
            <w:tcW w:w="1080" w:type="dxa"/>
          </w:tcPr>
          <w:p w14:paraId="70784622" w14:textId="14989031" w:rsidR="00BD4431" w:rsidRPr="007304BD" w:rsidRDefault="00BD4431" w:rsidP="00BD4431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304B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304BD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7304B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3.6)</w:t>
            </w:r>
          </w:p>
        </w:tc>
        <w:tc>
          <w:tcPr>
            <w:tcW w:w="810" w:type="dxa"/>
          </w:tcPr>
          <w:p w14:paraId="5B6DE5A5" w14:textId="2270EDB5" w:rsidR="00BD4431" w:rsidRPr="007304BD" w:rsidRDefault="00EF3B3B" w:rsidP="00BD4431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304B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302</w:t>
            </w:r>
          </w:p>
        </w:tc>
        <w:tc>
          <w:tcPr>
            <w:tcW w:w="1080" w:type="dxa"/>
          </w:tcPr>
          <w:p w14:paraId="220FE0A8" w14:textId="66A7308E" w:rsidR="00BD4431" w:rsidRPr="007304BD" w:rsidRDefault="00F74C0B" w:rsidP="00F74C0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304B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BD4431" w:rsidRPr="007304BD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="00BD4431" w:rsidRPr="007304B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</w:t>
            </w:r>
            <w:r w:rsidRPr="007304B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5.9</w:t>
            </w:r>
            <w:r w:rsidR="00BD4431" w:rsidRPr="007304B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14:paraId="562A4E38" w14:textId="54F714EF" w:rsidR="00BD4431" w:rsidRPr="007304BD" w:rsidRDefault="00BD4431" w:rsidP="00BD4431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304B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304BD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7304B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20.6)</w:t>
            </w:r>
          </w:p>
        </w:tc>
        <w:tc>
          <w:tcPr>
            <w:tcW w:w="1080" w:type="dxa"/>
          </w:tcPr>
          <w:p w14:paraId="3007953C" w14:textId="25EAFA21" w:rsidR="00BD4431" w:rsidRPr="007304BD" w:rsidRDefault="00BD4431" w:rsidP="00BD4431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304B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304BD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7304B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1.5)</w:t>
            </w:r>
          </w:p>
        </w:tc>
        <w:tc>
          <w:tcPr>
            <w:tcW w:w="810" w:type="dxa"/>
          </w:tcPr>
          <w:p w14:paraId="5CE16583" w14:textId="044C1FCE" w:rsidR="00BD4431" w:rsidRPr="007304BD" w:rsidRDefault="00BD4431" w:rsidP="00F74C0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304B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</w:t>
            </w:r>
            <w:r w:rsidR="00F74C0B" w:rsidRPr="007304B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410</w:t>
            </w:r>
          </w:p>
        </w:tc>
      </w:tr>
      <w:tr w:rsidR="00331A4B" w:rsidRPr="005266AF" w14:paraId="1AE39A2D" w14:textId="5E8FAE71" w:rsidTr="00681B15">
        <w:tc>
          <w:tcPr>
            <w:tcW w:w="2970" w:type="dxa"/>
          </w:tcPr>
          <w:p w14:paraId="34FB1770" w14:textId="64E1812A" w:rsidR="00BD4431" w:rsidRPr="005266AF" w:rsidRDefault="00BD4431" w:rsidP="00BD44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 xml:space="preserve">     ≥ 12 years</w:t>
            </w:r>
          </w:p>
        </w:tc>
        <w:tc>
          <w:tcPr>
            <w:tcW w:w="1110" w:type="dxa"/>
          </w:tcPr>
          <w:p w14:paraId="1FBEEF5E" w14:textId="4CB3F437" w:rsidR="00BD4431" w:rsidRPr="007304BD" w:rsidRDefault="00BD4431" w:rsidP="006B26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B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B268D" w:rsidRPr="007304BD">
              <w:rPr>
                <w:rFonts w:ascii="Times New Roman" w:hAnsi="Times New Roman" w:cs="Times New Roman"/>
                <w:sz w:val="18"/>
                <w:szCs w:val="18"/>
              </w:rPr>
              <w:t>4 (77.4</w:t>
            </w:r>
            <w:r w:rsidRPr="007304B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)</w:t>
            </w:r>
          </w:p>
        </w:tc>
        <w:tc>
          <w:tcPr>
            <w:tcW w:w="1050" w:type="dxa"/>
          </w:tcPr>
          <w:p w14:paraId="7AF1AE27" w14:textId="52E86824" w:rsidR="00BD4431" w:rsidRPr="007304BD" w:rsidRDefault="00BD4431" w:rsidP="00BD44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B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7304BD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7304B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76.7)</w:t>
            </w:r>
          </w:p>
        </w:tc>
        <w:tc>
          <w:tcPr>
            <w:tcW w:w="990" w:type="dxa"/>
          </w:tcPr>
          <w:p w14:paraId="24B31989" w14:textId="38F00678" w:rsidR="00BD4431" w:rsidRPr="007304BD" w:rsidRDefault="00BD4431" w:rsidP="00BD44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B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7304BD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7304B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88.5)</w:t>
            </w:r>
          </w:p>
        </w:tc>
        <w:tc>
          <w:tcPr>
            <w:tcW w:w="794" w:type="dxa"/>
          </w:tcPr>
          <w:p w14:paraId="05E770EB" w14:textId="77777777" w:rsidR="00BD4431" w:rsidRPr="007304BD" w:rsidRDefault="00BD4431" w:rsidP="00BD44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3E5C65ED" w14:textId="242C967B" w:rsidR="00BD4431" w:rsidRPr="007304BD" w:rsidRDefault="00BD4431" w:rsidP="00EF3B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B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F3B3B" w:rsidRPr="007304B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304BD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7304B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</w:t>
            </w:r>
            <w:r w:rsidR="00EF3B3B" w:rsidRPr="007304B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71.2</w:t>
            </w:r>
            <w:r w:rsidRPr="007304B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61BD7517" w14:textId="6579EE3B" w:rsidR="00BD4431" w:rsidRPr="007304BD" w:rsidRDefault="00BD4431" w:rsidP="00BD44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B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7304BD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7304B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84.8)</w:t>
            </w:r>
          </w:p>
        </w:tc>
        <w:tc>
          <w:tcPr>
            <w:tcW w:w="1080" w:type="dxa"/>
          </w:tcPr>
          <w:p w14:paraId="036A331A" w14:textId="11B53F41" w:rsidR="00BD4431" w:rsidRPr="007304BD" w:rsidRDefault="00BD4431" w:rsidP="00BD44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B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7304BD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7304B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86.4)</w:t>
            </w:r>
          </w:p>
        </w:tc>
        <w:tc>
          <w:tcPr>
            <w:tcW w:w="810" w:type="dxa"/>
          </w:tcPr>
          <w:p w14:paraId="454EF93C" w14:textId="77777777" w:rsidR="00BD4431" w:rsidRPr="007304BD" w:rsidRDefault="00BD4431" w:rsidP="00BD44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1BC5136" w14:textId="15E66155" w:rsidR="00BD4431" w:rsidRPr="007304BD" w:rsidRDefault="00F74C0B" w:rsidP="00BD44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BD">
              <w:rPr>
                <w:rFonts w:ascii="Times New Roman" w:hAnsi="Times New Roman" w:cs="Times New Roman"/>
                <w:sz w:val="18"/>
                <w:szCs w:val="18"/>
              </w:rPr>
              <w:t>20 (74.1</w:t>
            </w:r>
            <w:r w:rsidR="00BD4431" w:rsidRPr="007304B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14:paraId="30843300" w14:textId="44F2A3F2" w:rsidR="00BD4431" w:rsidRPr="007304BD" w:rsidRDefault="00BD4431" w:rsidP="00BD44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B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7304BD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7304B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79.4)</w:t>
            </w:r>
          </w:p>
        </w:tc>
        <w:tc>
          <w:tcPr>
            <w:tcW w:w="1080" w:type="dxa"/>
          </w:tcPr>
          <w:p w14:paraId="5AA54B30" w14:textId="2B8844F2" w:rsidR="00BD4431" w:rsidRPr="007304BD" w:rsidRDefault="00BD4431" w:rsidP="00BD44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04B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7304BD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7304BD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88.5)</w:t>
            </w:r>
          </w:p>
        </w:tc>
        <w:tc>
          <w:tcPr>
            <w:tcW w:w="810" w:type="dxa"/>
          </w:tcPr>
          <w:p w14:paraId="4924209B" w14:textId="37013B5C" w:rsidR="00BD4431" w:rsidRPr="007304BD" w:rsidRDefault="00BD4431" w:rsidP="00BD44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76C8" w:rsidRPr="005266AF" w14:paraId="50560F0A" w14:textId="7514514C" w:rsidTr="00331A4B">
        <w:tc>
          <w:tcPr>
            <w:tcW w:w="15030" w:type="dxa"/>
            <w:gridSpan w:val="13"/>
          </w:tcPr>
          <w:p w14:paraId="277FB6E3" w14:textId="4FF4E870" w:rsidR="002F76C8" w:rsidRPr="00704FAC" w:rsidRDefault="002F76C8" w:rsidP="00BD44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</w:tr>
      <w:tr w:rsidR="00331A4B" w:rsidRPr="005266AF" w14:paraId="43F590FD" w14:textId="4B60D365" w:rsidTr="00681B15">
        <w:tc>
          <w:tcPr>
            <w:tcW w:w="2970" w:type="dxa"/>
          </w:tcPr>
          <w:p w14:paraId="16235413" w14:textId="0BC3D7F0" w:rsidR="009702C5" w:rsidRPr="005266AF" w:rsidRDefault="009702C5" w:rsidP="00970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 xml:space="preserve">     Married</w:t>
            </w:r>
          </w:p>
        </w:tc>
        <w:tc>
          <w:tcPr>
            <w:tcW w:w="1110" w:type="dxa"/>
          </w:tcPr>
          <w:p w14:paraId="645D1D30" w14:textId="19B1135F" w:rsidR="009702C5" w:rsidRPr="005266AF" w:rsidRDefault="009702C5" w:rsidP="00970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8.7)</w:t>
            </w:r>
          </w:p>
        </w:tc>
        <w:tc>
          <w:tcPr>
            <w:tcW w:w="1050" w:type="dxa"/>
          </w:tcPr>
          <w:p w14:paraId="6335B4CB" w14:textId="3940D377" w:rsidR="009702C5" w:rsidRPr="005266AF" w:rsidRDefault="009702C5" w:rsidP="00970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6.7)</w:t>
            </w:r>
          </w:p>
        </w:tc>
        <w:tc>
          <w:tcPr>
            <w:tcW w:w="990" w:type="dxa"/>
          </w:tcPr>
          <w:p w14:paraId="1E65C157" w14:textId="06FD5FAA" w:rsidR="009702C5" w:rsidRPr="005266AF" w:rsidRDefault="009702C5" w:rsidP="00970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0.8)</w:t>
            </w:r>
          </w:p>
        </w:tc>
        <w:tc>
          <w:tcPr>
            <w:tcW w:w="794" w:type="dxa"/>
          </w:tcPr>
          <w:p w14:paraId="40B6E82B" w14:textId="414BB1A8" w:rsidR="009702C5" w:rsidRPr="005266AF" w:rsidRDefault="009702C5" w:rsidP="00970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815</w:t>
            </w:r>
          </w:p>
        </w:tc>
        <w:tc>
          <w:tcPr>
            <w:tcW w:w="1006" w:type="dxa"/>
          </w:tcPr>
          <w:p w14:paraId="1D28EF62" w14:textId="4540E513" w:rsidR="009702C5" w:rsidRPr="00A35627" w:rsidRDefault="009702C5" w:rsidP="009702C5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A35627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0.6)</w:t>
            </w:r>
          </w:p>
        </w:tc>
        <w:tc>
          <w:tcPr>
            <w:tcW w:w="1080" w:type="dxa"/>
          </w:tcPr>
          <w:p w14:paraId="741A5B39" w14:textId="65A0E5EA" w:rsidR="009702C5" w:rsidRPr="00A35627" w:rsidRDefault="009702C5" w:rsidP="009702C5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A35627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6.4)</w:t>
            </w:r>
          </w:p>
        </w:tc>
        <w:tc>
          <w:tcPr>
            <w:tcW w:w="1080" w:type="dxa"/>
          </w:tcPr>
          <w:p w14:paraId="3F61EF59" w14:textId="68A11DF1" w:rsidR="009702C5" w:rsidRPr="00A35627" w:rsidRDefault="009702C5" w:rsidP="009702C5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35627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27.3)</w:t>
            </w:r>
          </w:p>
        </w:tc>
        <w:tc>
          <w:tcPr>
            <w:tcW w:w="810" w:type="dxa"/>
          </w:tcPr>
          <w:p w14:paraId="3575079F" w14:textId="0806A1E3" w:rsidR="009702C5" w:rsidRPr="00A35627" w:rsidRDefault="009702C5" w:rsidP="009702C5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599</w:t>
            </w:r>
          </w:p>
        </w:tc>
        <w:tc>
          <w:tcPr>
            <w:tcW w:w="1080" w:type="dxa"/>
          </w:tcPr>
          <w:p w14:paraId="65B22C4F" w14:textId="352C2C52" w:rsidR="009702C5" w:rsidRPr="00704FAC" w:rsidRDefault="009702C5" w:rsidP="009702C5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04FA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704FAC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704FA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7.0)</w:t>
            </w:r>
          </w:p>
        </w:tc>
        <w:tc>
          <w:tcPr>
            <w:tcW w:w="1170" w:type="dxa"/>
          </w:tcPr>
          <w:p w14:paraId="7F5AD2D3" w14:textId="7AAD0B52" w:rsidR="009702C5" w:rsidRPr="00704FAC" w:rsidRDefault="009702C5" w:rsidP="009702C5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04FA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704FAC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704FA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1.2)</w:t>
            </w:r>
          </w:p>
        </w:tc>
        <w:tc>
          <w:tcPr>
            <w:tcW w:w="1080" w:type="dxa"/>
          </w:tcPr>
          <w:p w14:paraId="5A56D9B8" w14:textId="5B983835" w:rsidR="009702C5" w:rsidRPr="00704FAC" w:rsidRDefault="009702C5" w:rsidP="009702C5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04FA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04FAC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704FA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26.9)</w:t>
            </w:r>
          </w:p>
        </w:tc>
        <w:tc>
          <w:tcPr>
            <w:tcW w:w="810" w:type="dxa"/>
          </w:tcPr>
          <w:p w14:paraId="5C9AB30A" w14:textId="79B126FC" w:rsidR="009702C5" w:rsidRPr="00704FAC" w:rsidRDefault="009702C5" w:rsidP="009702C5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04FA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512</w:t>
            </w:r>
          </w:p>
        </w:tc>
      </w:tr>
      <w:tr w:rsidR="00331A4B" w:rsidRPr="005266AF" w14:paraId="462FC9EF" w14:textId="48C1873B" w:rsidTr="00681B15">
        <w:tc>
          <w:tcPr>
            <w:tcW w:w="2970" w:type="dxa"/>
          </w:tcPr>
          <w:p w14:paraId="1D3F89AD" w14:textId="5CC6F76B" w:rsidR="009702C5" w:rsidRPr="005266AF" w:rsidRDefault="009702C5" w:rsidP="00970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 xml:space="preserve">     Single or divorced</w:t>
            </w:r>
          </w:p>
        </w:tc>
        <w:tc>
          <w:tcPr>
            <w:tcW w:w="1110" w:type="dxa"/>
          </w:tcPr>
          <w:p w14:paraId="299165A0" w14:textId="0FEB5D04" w:rsidR="009702C5" w:rsidRPr="005266AF" w:rsidRDefault="009702C5" w:rsidP="00970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61.3)</w:t>
            </w:r>
          </w:p>
        </w:tc>
        <w:tc>
          <w:tcPr>
            <w:tcW w:w="1050" w:type="dxa"/>
          </w:tcPr>
          <w:p w14:paraId="49F4724E" w14:textId="535C13E8" w:rsidR="009702C5" w:rsidRPr="005266AF" w:rsidRDefault="009702C5" w:rsidP="00970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63.3)</w:t>
            </w:r>
          </w:p>
        </w:tc>
        <w:tc>
          <w:tcPr>
            <w:tcW w:w="990" w:type="dxa"/>
          </w:tcPr>
          <w:p w14:paraId="41D2099B" w14:textId="0E7480A1" w:rsidR="009702C5" w:rsidRPr="005266AF" w:rsidRDefault="009702C5" w:rsidP="00970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69.2)</w:t>
            </w:r>
          </w:p>
        </w:tc>
        <w:tc>
          <w:tcPr>
            <w:tcW w:w="794" w:type="dxa"/>
          </w:tcPr>
          <w:p w14:paraId="31C74F09" w14:textId="77777777" w:rsidR="009702C5" w:rsidRPr="005266AF" w:rsidRDefault="009702C5" w:rsidP="009702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0D12DA9A" w14:textId="017D3432" w:rsidR="009702C5" w:rsidRPr="00A35627" w:rsidRDefault="009702C5" w:rsidP="00970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A35627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59.4)</w:t>
            </w:r>
          </w:p>
        </w:tc>
        <w:tc>
          <w:tcPr>
            <w:tcW w:w="1080" w:type="dxa"/>
          </w:tcPr>
          <w:p w14:paraId="404B3714" w14:textId="3B481484" w:rsidR="009702C5" w:rsidRPr="00A35627" w:rsidRDefault="009702C5" w:rsidP="00970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A35627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63.6)</w:t>
            </w:r>
          </w:p>
        </w:tc>
        <w:tc>
          <w:tcPr>
            <w:tcW w:w="1080" w:type="dxa"/>
          </w:tcPr>
          <w:p w14:paraId="1C9E744F" w14:textId="5747E831" w:rsidR="009702C5" w:rsidRPr="00A35627" w:rsidRDefault="009702C5" w:rsidP="00970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A35627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72.7)</w:t>
            </w:r>
          </w:p>
        </w:tc>
        <w:tc>
          <w:tcPr>
            <w:tcW w:w="810" w:type="dxa"/>
          </w:tcPr>
          <w:p w14:paraId="323AE63C" w14:textId="77777777" w:rsidR="009702C5" w:rsidRPr="00A35627" w:rsidRDefault="009702C5" w:rsidP="009702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89F47E4" w14:textId="1C319AAB" w:rsidR="009702C5" w:rsidRPr="00704FAC" w:rsidRDefault="009702C5" w:rsidP="00970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4FA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704FAC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704FA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63.0)</w:t>
            </w:r>
          </w:p>
        </w:tc>
        <w:tc>
          <w:tcPr>
            <w:tcW w:w="1170" w:type="dxa"/>
          </w:tcPr>
          <w:p w14:paraId="3195C33B" w14:textId="3607552F" w:rsidR="009702C5" w:rsidRPr="00704FAC" w:rsidRDefault="009702C5" w:rsidP="00970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4FA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704FAC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704FA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58.8)</w:t>
            </w:r>
          </w:p>
        </w:tc>
        <w:tc>
          <w:tcPr>
            <w:tcW w:w="1080" w:type="dxa"/>
          </w:tcPr>
          <w:p w14:paraId="596F7A43" w14:textId="525BB55A" w:rsidR="009702C5" w:rsidRPr="00704FAC" w:rsidRDefault="009702C5" w:rsidP="00970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4FA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704FAC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704FA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73.1)</w:t>
            </w:r>
          </w:p>
        </w:tc>
        <w:tc>
          <w:tcPr>
            <w:tcW w:w="810" w:type="dxa"/>
          </w:tcPr>
          <w:p w14:paraId="436DAE1C" w14:textId="045B00D0" w:rsidR="009702C5" w:rsidRPr="00704FAC" w:rsidRDefault="009702C5" w:rsidP="009702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76C8" w:rsidRPr="005266AF" w14:paraId="7623FA2D" w14:textId="68C362A4" w:rsidTr="00331A4B">
        <w:tc>
          <w:tcPr>
            <w:tcW w:w="15030" w:type="dxa"/>
            <w:gridSpan w:val="13"/>
          </w:tcPr>
          <w:p w14:paraId="2AAC2D1C" w14:textId="4ED93EFF" w:rsidR="002F76C8" w:rsidRPr="00704FAC" w:rsidRDefault="002F76C8" w:rsidP="009702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Socioeconomic status</w:t>
            </w:r>
          </w:p>
        </w:tc>
      </w:tr>
      <w:tr w:rsidR="00331A4B" w:rsidRPr="005266AF" w14:paraId="2B733494" w14:textId="2D778EAF" w:rsidTr="00681B15">
        <w:tc>
          <w:tcPr>
            <w:tcW w:w="2970" w:type="dxa"/>
          </w:tcPr>
          <w:p w14:paraId="280E67F2" w14:textId="05723291" w:rsidR="0019254C" w:rsidRPr="005266AF" w:rsidRDefault="0019254C" w:rsidP="001925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 xml:space="preserve">     Working</w:t>
            </w:r>
          </w:p>
        </w:tc>
        <w:tc>
          <w:tcPr>
            <w:tcW w:w="1110" w:type="dxa"/>
          </w:tcPr>
          <w:p w14:paraId="4BB673B3" w14:textId="39542275" w:rsidR="0019254C" w:rsidRPr="005266AF" w:rsidRDefault="0019254C" w:rsidP="001925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58.1)</w:t>
            </w:r>
          </w:p>
        </w:tc>
        <w:tc>
          <w:tcPr>
            <w:tcW w:w="1050" w:type="dxa"/>
          </w:tcPr>
          <w:p w14:paraId="31816A20" w14:textId="6BBAA4AA" w:rsidR="0019254C" w:rsidRPr="005266AF" w:rsidRDefault="0019254C" w:rsidP="001925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63.3)</w:t>
            </w:r>
          </w:p>
        </w:tc>
        <w:tc>
          <w:tcPr>
            <w:tcW w:w="990" w:type="dxa"/>
          </w:tcPr>
          <w:p w14:paraId="4CD12E22" w14:textId="724BF681" w:rsidR="0019254C" w:rsidRPr="005266AF" w:rsidRDefault="0019254C" w:rsidP="001925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61.5)</w:t>
            </w:r>
          </w:p>
        </w:tc>
        <w:tc>
          <w:tcPr>
            <w:tcW w:w="794" w:type="dxa"/>
          </w:tcPr>
          <w:p w14:paraId="0FE3A665" w14:textId="673CB0AA" w:rsidR="0019254C" w:rsidRPr="005266AF" w:rsidRDefault="0019254C" w:rsidP="001925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912</w:t>
            </w:r>
          </w:p>
        </w:tc>
        <w:tc>
          <w:tcPr>
            <w:tcW w:w="1006" w:type="dxa"/>
          </w:tcPr>
          <w:p w14:paraId="7E79411D" w14:textId="10DB8111" w:rsidR="0019254C" w:rsidRPr="00A35627" w:rsidRDefault="0019254C" w:rsidP="0019254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A35627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59.4)</w:t>
            </w:r>
          </w:p>
        </w:tc>
        <w:tc>
          <w:tcPr>
            <w:tcW w:w="1080" w:type="dxa"/>
          </w:tcPr>
          <w:p w14:paraId="21C57A78" w14:textId="4FF31B27" w:rsidR="0019254C" w:rsidRPr="00A35627" w:rsidRDefault="0019254C" w:rsidP="0019254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A35627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66.7)</w:t>
            </w:r>
          </w:p>
        </w:tc>
        <w:tc>
          <w:tcPr>
            <w:tcW w:w="1080" w:type="dxa"/>
          </w:tcPr>
          <w:p w14:paraId="457A666A" w14:textId="3C6586ED" w:rsidR="0019254C" w:rsidRPr="00A35627" w:rsidRDefault="0019254C" w:rsidP="0019254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A35627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54.5)</w:t>
            </w:r>
          </w:p>
        </w:tc>
        <w:tc>
          <w:tcPr>
            <w:tcW w:w="810" w:type="dxa"/>
          </w:tcPr>
          <w:p w14:paraId="0A053124" w14:textId="1DF6112F" w:rsidR="0019254C" w:rsidRPr="00A35627" w:rsidRDefault="0019254C" w:rsidP="0019254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649</w:t>
            </w:r>
          </w:p>
        </w:tc>
        <w:tc>
          <w:tcPr>
            <w:tcW w:w="1080" w:type="dxa"/>
          </w:tcPr>
          <w:p w14:paraId="043AF8D0" w14:textId="0401C9FF" w:rsidR="0019254C" w:rsidRPr="00704FAC" w:rsidRDefault="0019254C" w:rsidP="0019254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04FA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704FAC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704FA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55.6)</w:t>
            </w:r>
          </w:p>
        </w:tc>
        <w:tc>
          <w:tcPr>
            <w:tcW w:w="1170" w:type="dxa"/>
          </w:tcPr>
          <w:p w14:paraId="65680905" w14:textId="53AEE020" w:rsidR="0019254C" w:rsidRPr="00704FAC" w:rsidRDefault="0019254C" w:rsidP="0019254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04FA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704FAC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704FA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58.8)</w:t>
            </w:r>
          </w:p>
        </w:tc>
        <w:tc>
          <w:tcPr>
            <w:tcW w:w="1080" w:type="dxa"/>
          </w:tcPr>
          <w:p w14:paraId="632EED44" w14:textId="76D91712" w:rsidR="0019254C" w:rsidRPr="00704FAC" w:rsidRDefault="0019254C" w:rsidP="0019254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04FA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704FAC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704FA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69.2)</w:t>
            </w:r>
          </w:p>
        </w:tc>
        <w:tc>
          <w:tcPr>
            <w:tcW w:w="810" w:type="dxa"/>
          </w:tcPr>
          <w:p w14:paraId="5EA994A8" w14:textId="0156F984" w:rsidR="0019254C" w:rsidRPr="00704FAC" w:rsidRDefault="0019254C" w:rsidP="0019254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04FA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565</w:t>
            </w:r>
          </w:p>
        </w:tc>
      </w:tr>
      <w:tr w:rsidR="00331A4B" w:rsidRPr="005266AF" w14:paraId="59FCDF0C" w14:textId="44A39281" w:rsidTr="00681B15">
        <w:tc>
          <w:tcPr>
            <w:tcW w:w="2970" w:type="dxa"/>
          </w:tcPr>
          <w:p w14:paraId="508BE245" w14:textId="5A6AC521" w:rsidR="0019254C" w:rsidRPr="005266AF" w:rsidRDefault="0019254C" w:rsidP="001925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w w:val="105"/>
                <w:sz w:val="18"/>
                <w:szCs w:val="18"/>
              </w:rPr>
              <w:t xml:space="preserve">     Not</w:t>
            </w:r>
            <w:r w:rsidRPr="005266AF">
              <w:rPr>
                <w:rFonts w:ascii="Times New Roman" w:hAnsi="Times New Roman" w:cs="Times New Roman"/>
                <w:spacing w:val="17"/>
                <w:w w:val="105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>working</w:t>
            </w:r>
          </w:p>
        </w:tc>
        <w:tc>
          <w:tcPr>
            <w:tcW w:w="1110" w:type="dxa"/>
          </w:tcPr>
          <w:p w14:paraId="21745818" w14:textId="5A955597" w:rsidR="0019254C" w:rsidRPr="005266AF" w:rsidRDefault="0019254C" w:rsidP="001925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1.9)</w:t>
            </w:r>
          </w:p>
        </w:tc>
        <w:tc>
          <w:tcPr>
            <w:tcW w:w="1050" w:type="dxa"/>
          </w:tcPr>
          <w:p w14:paraId="07646132" w14:textId="2E016656" w:rsidR="0019254C" w:rsidRPr="005266AF" w:rsidRDefault="0019254C" w:rsidP="001925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6.7)</w:t>
            </w:r>
          </w:p>
        </w:tc>
        <w:tc>
          <w:tcPr>
            <w:tcW w:w="990" w:type="dxa"/>
          </w:tcPr>
          <w:p w14:paraId="30F171CA" w14:textId="06BFBAFA" w:rsidR="0019254C" w:rsidRPr="005266AF" w:rsidRDefault="0019254C" w:rsidP="001925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8.5)</w:t>
            </w:r>
          </w:p>
        </w:tc>
        <w:tc>
          <w:tcPr>
            <w:tcW w:w="794" w:type="dxa"/>
          </w:tcPr>
          <w:p w14:paraId="39A715D2" w14:textId="77777777" w:rsidR="0019254C" w:rsidRPr="005266AF" w:rsidRDefault="0019254C" w:rsidP="0019254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5CE2003A" w14:textId="03FDFECF" w:rsidR="0019254C" w:rsidRPr="00A35627" w:rsidRDefault="0019254C" w:rsidP="001925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A35627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0.6)</w:t>
            </w:r>
          </w:p>
        </w:tc>
        <w:tc>
          <w:tcPr>
            <w:tcW w:w="1080" w:type="dxa"/>
          </w:tcPr>
          <w:p w14:paraId="19928DC4" w14:textId="422510A8" w:rsidR="0019254C" w:rsidRPr="00A35627" w:rsidRDefault="0019254C" w:rsidP="001925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A35627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3.3)</w:t>
            </w:r>
          </w:p>
        </w:tc>
        <w:tc>
          <w:tcPr>
            <w:tcW w:w="1080" w:type="dxa"/>
          </w:tcPr>
          <w:p w14:paraId="3EDB5C93" w14:textId="22FCE57C" w:rsidR="0019254C" w:rsidRPr="00A35627" w:rsidRDefault="0019254C" w:rsidP="001925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A35627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5.5)</w:t>
            </w:r>
          </w:p>
        </w:tc>
        <w:tc>
          <w:tcPr>
            <w:tcW w:w="810" w:type="dxa"/>
          </w:tcPr>
          <w:p w14:paraId="6AB1BACE" w14:textId="77777777" w:rsidR="0019254C" w:rsidRPr="00A35627" w:rsidRDefault="0019254C" w:rsidP="0019254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F586D4B" w14:textId="00AEE6B1" w:rsidR="0019254C" w:rsidRPr="00704FAC" w:rsidRDefault="0019254C" w:rsidP="001925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4FA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704FAC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704FA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4.4)</w:t>
            </w:r>
          </w:p>
        </w:tc>
        <w:tc>
          <w:tcPr>
            <w:tcW w:w="1170" w:type="dxa"/>
          </w:tcPr>
          <w:p w14:paraId="3E65A4C5" w14:textId="50D4CE72" w:rsidR="0019254C" w:rsidRPr="00704FAC" w:rsidRDefault="0019254C" w:rsidP="001925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4FA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704FAC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704FA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1.2)</w:t>
            </w:r>
          </w:p>
        </w:tc>
        <w:tc>
          <w:tcPr>
            <w:tcW w:w="1080" w:type="dxa"/>
          </w:tcPr>
          <w:p w14:paraId="5C6F0131" w14:textId="0F00CEF5" w:rsidR="0019254C" w:rsidRPr="00704FAC" w:rsidRDefault="0019254C" w:rsidP="001925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4FA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04FAC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704FA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0.8)</w:t>
            </w:r>
          </w:p>
        </w:tc>
        <w:tc>
          <w:tcPr>
            <w:tcW w:w="810" w:type="dxa"/>
          </w:tcPr>
          <w:p w14:paraId="52383B06" w14:textId="4BA3EC6C" w:rsidR="0019254C" w:rsidRPr="00704FAC" w:rsidRDefault="0019254C" w:rsidP="0019254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76C8" w:rsidRPr="005266AF" w14:paraId="1A5AA488" w14:textId="702CAD66" w:rsidTr="00331A4B">
        <w:tc>
          <w:tcPr>
            <w:tcW w:w="15030" w:type="dxa"/>
            <w:gridSpan w:val="13"/>
          </w:tcPr>
          <w:p w14:paraId="7D051A16" w14:textId="4343F2C4" w:rsidR="002F76C8" w:rsidRPr="00704FAC" w:rsidRDefault="002F76C8" w:rsidP="001925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Primary diagnosis</w:t>
            </w:r>
          </w:p>
        </w:tc>
      </w:tr>
      <w:tr w:rsidR="00331A4B" w:rsidRPr="005266AF" w14:paraId="1DDEAE2A" w14:textId="13820471" w:rsidTr="00681B15">
        <w:tc>
          <w:tcPr>
            <w:tcW w:w="2970" w:type="dxa"/>
          </w:tcPr>
          <w:p w14:paraId="2266BF5D" w14:textId="6920EA25" w:rsidR="00704FAC" w:rsidRPr="005266AF" w:rsidRDefault="00704FAC" w:rsidP="00704F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w w:val="105"/>
                <w:sz w:val="18"/>
                <w:szCs w:val="18"/>
              </w:rPr>
              <w:t xml:space="preserve">     BD Type</w:t>
            </w:r>
            <w:r w:rsidRPr="005266AF">
              <w:rPr>
                <w:rFonts w:ascii="Times New Roman" w:hAnsi="Times New Roman" w:cs="Times New Roman"/>
                <w:spacing w:val="18"/>
                <w:w w:val="105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10"/>
                <w:w w:val="105"/>
                <w:sz w:val="18"/>
                <w:szCs w:val="18"/>
              </w:rPr>
              <w:t>I</w:t>
            </w:r>
          </w:p>
        </w:tc>
        <w:tc>
          <w:tcPr>
            <w:tcW w:w="1110" w:type="dxa"/>
          </w:tcPr>
          <w:p w14:paraId="5AC810F9" w14:textId="6A5B5280" w:rsidR="00704FAC" w:rsidRPr="005266AF" w:rsidRDefault="00704FAC" w:rsidP="00704F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67.7)</w:t>
            </w:r>
          </w:p>
        </w:tc>
        <w:tc>
          <w:tcPr>
            <w:tcW w:w="1050" w:type="dxa"/>
          </w:tcPr>
          <w:p w14:paraId="48401785" w14:textId="4C78E585" w:rsidR="00704FAC" w:rsidRPr="005266AF" w:rsidRDefault="00704FAC" w:rsidP="00704F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56.7)</w:t>
            </w:r>
          </w:p>
        </w:tc>
        <w:tc>
          <w:tcPr>
            <w:tcW w:w="990" w:type="dxa"/>
          </w:tcPr>
          <w:p w14:paraId="5DD314D8" w14:textId="550A042B" w:rsidR="00704FAC" w:rsidRPr="005266AF" w:rsidRDefault="00704FAC" w:rsidP="00704F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57.7)</w:t>
            </w:r>
          </w:p>
        </w:tc>
        <w:tc>
          <w:tcPr>
            <w:tcW w:w="794" w:type="dxa"/>
          </w:tcPr>
          <w:p w14:paraId="05D37FE9" w14:textId="7C4ED230" w:rsidR="00704FAC" w:rsidRPr="005266AF" w:rsidRDefault="00704FAC" w:rsidP="00704F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623</w:t>
            </w:r>
          </w:p>
        </w:tc>
        <w:tc>
          <w:tcPr>
            <w:tcW w:w="1006" w:type="dxa"/>
          </w:tcPr>
          <w:p w14:paraId="35C09723" w14:textId="4BED9C2B" w:rsidR="00704FAC" w:rsidRPr="00A35627" w:rsidRDefault="00704FAC" w:rsidP="00704FA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A35627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71.9)</w:t>
            </w:r>
          </w:p>
        </w:tc>
        <w:tc>
          <w:tcPr>
            <w:tcW w:w="1080" w:type="dxa"/>
          </w:tcPr>
          <w:p w14:paraId="3DCEB137" w14:textId="758CEFAA" w:rsidR="00704FAC" w:rsidRPr="00A35627" w:rsidRDefault="00704FAC" w:rsidP="00704FA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A35627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8.5)</w:t>
            </w:r>
          </w:p>
        </w:tc>
        <w:tc>
          <w:tcPr>
            <w:tcW w:w="1080" w:type="dxa"/>
          </w:tcPr>
          <w:p w14:paraId="31247A94" w14:textId="3AD348FD" w:rsidR="00704FAC" w:rsidRPr="00A35627" w:rsidRDefault="00704FAC" w:rsidP="00704FA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A35627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63.6)</w:t>
            </w:r>
          </w:p>
        </w:tc>
        <w:tc>
          <w:tcPr>
            <w:tcW w:w="810" w:type="dxa"/>
          </w:tcPr>
          <w:p w14:paraId="043515A7" w14:textId="56A3F20B" w:rsidR="00704FAC" w:rsidRPr="00A35627" w:rsidRDefault="00704FAC" w:rsidP="00704FA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148</w:t>
            </w:r>
          </w:p>
        </w:tc>
        <w:tc>
          <w:tcPr>
            <w:tcW w:w="1080" w:type="dxa"/>
          </w:tcPr>
          <w:p w14:paraId="038C6A35" w14:textId="264FCF39" w:rsidR="00704FAC" w:rsidRPr="00704FAC" w:rsidRDefault="00704FAC" w:rsidP="00704FA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04FA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704FAC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704FA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63.0)</w:t>
            </w:r>
          </w:p>
        </w:tc>
        <w:tc>
          <w:tcPr>
            <w:tcW w:w="1170" w:type="dxa"/>
          </w:tcPr>
          <w:p w14:paraId="3CD3321F" w14:textId="5ECD96F2" w:rsidR="00704FAC" w:rsidRPr="00704FAC" w:rsidRDefault="00704FAC" w:rsidP="00704FA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04FA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704FAC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704FA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73.5)</w:t>
            </w:r>
          </w:p>
        </w:tc>
        <w:tc>
          <w:tcPr>
            <w:tcW w:w="1080" w:type="dxa"/>
          </w:tcPr>
          <w:p w14:paraId="0D3691F4" w14:textId="1024A892" w:rsidR="00704FAC" w:rsidRPr="00704FAC" w:rsidRDefault="00704FAC" w:rsidP="00704FA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704FA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704FAC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704FA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2.3)</w:t>
            </w:r>
          </w:p>
        </w:tc>
        <w:tc>
          <w:tcPr>
            <w:tcW w:w="810" w:type="dxa"/>
          </w:tcPr>
          <w:p w14:paraId="7DF12BA7" w14:textId="234511BA" w:rsidR="00704FAC" w:rsidRPr="00BA314E" w:rsidRDefault="00704FAC" w:rsidP="00704FA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BA314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</w:t>
            </w:r>
            <w:r w:rsidR="00BA314E" w:rsidRPr="00BA314E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793</w:t>
            </w:r>
          </w:p>
        </w:tc>
      </w:tr>
      <w:tr w:rsidR="00331A4B" w:rsidRPr="005266AF" w14:paraId="378729A1" w14:textId="2CD17D6B" w:rsidTr="00681B15">
        <w:tc>
          <w:tcPr>
            <w:tcW w:w="2970" w:type="dxa"/>
          </w:tcPr>
          <w:p w14:paraId="02CC54A8" w14:textId="5FD34420" w:rsidR="00704FAC" w:rsidRPr="005266AF" w:rsidRDefault="00704FAC" w:rsidP="00704F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w w:val="105"/>
                <w:sz w:val="18"/>
                <w:szCs w:val="18"/>
              </w:rPr>
              <w:t xml:space="preserve">     BD Type</w:t>
            </w:r>
            <w:r w:rsidRPr="005266AF">
              <w:rPr>
                <w:rFonts w:ascii="Times New Roman" w:hAnsi="Times New Roman" w:cs="Times New Roman"/>
                <w:spacing w:val="18"/>
                <w:w w:val="105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5"/>
                <w:w w:val="105"/>
                <w:sz w:val="18"/>
                <w:szCs w:val="18"/>
              </w:rPr>
              <w:t>II</w:t>
            </w:r>
          </w:p>
        </w:tc>
        <w:tc>
          <w:tcPr>
            <w:tcW w:w="1110" w:type="dxa"/>
          </w:tcPr>
          <w:p w14:paraId="73D86AE0" w14:textId="6AD06730" w:rsidR="00704FAC" w:rsidRPr="005266AF" w:rsidRDefault="00704FAC" w:rsidP="00704F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2.3)</w:t>
            </w:r>
          </w:p>
        </w:tc>
        <w:tc>
          <w:tcPr>
            <w:tcW w:w="1050" w:type="dxa"/>
          </w:tcPr>
          <w:p w14:paraId="5088F5E8" w14:textId="58137BAC" w:rsidR="00704FAC" w:rsidRPr="005266AF" w:rsidRDefault="00704FAC" w:rsidP="00704F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3.3)</w:t>
            </w:r>
          </w:p>
        </w:tc>
        <w:tc>
          <w:tcPr>
            <w:tcW w:w="990" w:type="dxa"/>
          </w:tcPr>
          <w:p w14:paraId="314EB0A8" w14:textId="7E7C4A3A" w:rsidR="00704FAC" w:rsidRPr="005266AF" w:rsidRDefault="00704FAC" w:rsidP="00704F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2.3)</w:t>
            </w:r>
          </w:p>
        </w:tc>
        <w:tc>
          <w:tcPr>
            <w:tcW w:w="794" w:type="dxa"/>
          </w:tcPr>
          <w:p w14:paraId="32DBDBAC" w14:textId="77777777" w:rsidR="00704FAC" w:rsidRPr="005266AF" w:rsidRDefault="00704FAC" w:rsidP="00704F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6F57B238" w14:textId="6A896B8E" w:rsidR="00704FAC" w:rsidRPr="00A35627" w:rsidRDefault="00704FAC" w:rsidP="00704F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35627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28.1)</w:t>
            </w:r>
          </w:p>
        </w:tc>
        <w:tc>
          <w:tcPr>
            <w:tcW w:w="1080" w:type="dxa"/>
          </w:tcPr>
          <w:p w14:paraId="3C498F00" w14:textId="34F02571" w:rsidR="00704FAC" w:rsidRPr="00A35627" w:rsidRDefault="00704FAC" w:rsidP="00704F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A35627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51.5)</w:t>
            </w:r>
          </w:p>
        </w:tc>
        <w:tc>
          <w:tcPr>
            <w:tcW w:w="1080" w:type="dxa"/>
          </w:tcPr>
          <w:p w14:paraId="7EC3AF20" w14:textId="7BD92761" w:rsidR="00704FAC" w:rsidRPr="00A35627" w:rsidRDefault="00704FAC" w:rsidP="00704F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35627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6.4)</w:t>
            </w:r>
          </w:p>
        </w:tc>
        <w:tc>
          <w:tcPr>
            <w:tcW w:w="810" w:type="dxa"/>
          </w:tcPr>
          <w:p w14:paraId="0819E969" w14:textId="77777777" w:rsidR="00704FAC" w:rsidRPr="00A35627" w:rsidRDefault="00704FAC" w:rsidP="00704F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51C1418" w14:textId="2C980FB7" w:rsidR="00704FAC" w:rsidRPr="00704FAC" w:rsidRDefault="00704FAC" w:rsidP="00704F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4FA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704FAC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704FA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7.0)</w:t>
            </w:r>
          </w:p>
        </w:tc>
        <w:tc>
          <w:tcPr>
            <w:tcW w:w="1170" w:type="dxa"/>
          </w:tcPr>
          <w:p w14:paraId="013BCA58" w14:textId="609FA10B" w:rsidR="00704FAC" w:rsidRPr="00704FAC" w:rsidRDefault="00704FAC" w:rsidP="00704F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4FA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04FAC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704FA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26.5)</w:t>
            </w:r>
          </w:p>
        </w:tc>
        <w:tc>
          <w:tcPr>
            <w:tcW w:w="1080" w:type="dxa"/>
          </w:tcPr>
          <w:p w14:paraId="6DCE3B7A" w14:textId="66F1FA5C" w:rsidR="00704FAC" w:rsidRPr="00704FAC" w:rsidRDefault="00704FAC" w:rsidP="00704F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4FA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704FAC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704FA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57.7)</w:t>
            </w:r>
          </w:p>
        </w:tc>
        <w:tc>
          <w:tcPr>
            <w:tcW w:w="810" w:type="dxa"/>
          </w:tcPr>
          <w:p w14:paraId="7BC541F7" w14:textId="69AC0A74" w:rsidR="00704FAC" w:rsidRPr="00704FAC" w:rsidRDefault="00704FAC" w:rsidP="00704F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76C8" w:rsidRPr="005266AF" w14:paraId="213115E7" w14:textId="266F2BCC" w:rsidTr="00331A4B">
        <w:tc>
          <w:tcPr>
            <w:tcW w:w="15030" w:type="dxa"/>
            <w:gridSpan w:val="13"/>
          </w:tcPr>
          <w:p w14:paraId="11EFFA51" w14:textId="27D50CFD" w:rsidR="002F76C8" w:rsidRPr="00704FAC" w:rsidRDefault="002F76C8" w:rsidP="00704FA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Predominant polarity</w:t>
            </w:r>
          </w:p>
        </w:tc>
      </w:tr>
      <w:tr w:rsidR="00331A4B" w:rsidRPr="005266AF" w14:paraId="46398418" w14:textId="4686BD55" w:rsidTr="00681B15">
        <w:tc>
          <w:tcPr>
            <w:tcW w:w="2970" w:type="dxa"/>
          </w:tcPr>
          <w:p w14:paraId="4FB5F8B2" w14:textId="53681044" w:rsidR="00967ACB" w:rsidRPr="005266AF" w:rsidRDefault="00967ACB" w:rsidP="00967A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 xml:space="preserve">    None                                                </w:t>
            </w:r>
          </w:p>
        </w:tc>
        <w:tc>
          <w:tcPr>
            <w:tcW w:w="1110" w:type="dxa"/>
          </w:tcPr>
          <w:p w14:paraId="1312942B" w14:textId="5A44E1E2" w:rsidR="00967ACB" w:rsidRPr="005266AF" w:rsidRDefault="00967ACB" w:rsidP="00967A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5 (16.1)</w:t>
            </w:r>
          </w:p>
        </w:tc>
        <w:tc>
          <w:tcPr>
            <w:tcW w:w="1050" w:type="dxa"/>
          </w:tcPr>
          <w:p w14:paraId="4ACADE62" w14:textId="1F9A8B7F" w:rsidR="00967ACB" w:rsidRPr="005266AF" w:rsidRDefault="00967ACB" w:rsidP="00967A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 xml:space="preserve"> 6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(20.0)            </w:t>
            </w:r>
          </w:p>
        </w:tc>
        <w:tc>
          <w:tcPr>
            <w:tcW w:w="990" w:type="dxa"/>
          </w:tcPr>
          <w:p w14:paraId="63C2283F" w14:textId="06E64C4D" w:rsidR="00967ACB" w:rsidRPr="005266AF" w:rsidRDefault="00967ACB" w:rsidP="00967A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7 (26.9)</w:t>
            </w:r>
          </w:p>
        </w:tc>
        <w:tc>
          <w:tcPr>
            <w:tcW w:w="794" w:type="dxa"/>
          </w:tcPr>
          <w:p w14:paraId="2A8EE024" w14:textId="01A2C4A4" w:rsidR="00967ACB" w:rsidRPr="005266AF" w:rsidRDefault="00967ACB" w:rsidP="00967AC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853</w:t>
            </w:r>
          </w:p>
        </w:tc>
        <w:tc>
          <w:tcPr>
            <w:tcW w:w="1006" w:type="dxa"/>
          </w:tcPr>
          <w:p w14:paraId="7A14786C" w14:textId="781A0610" w:rsidR="00967ACB" w:rsidRPr="00A35627" w:rsidRDefault="00967ACB" w:rsidP="00967AC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35627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21.9)</w:t>
            </w:r>
          </w:p>
        </w:tc>
        <w:tc>
          <w:tcPr>
            <w:tcW w:w="1080" w:type="dxa"/>
          </w:tcPr>
          <w:p w14:paraId="02E78954" w14:textId="19677B97" w:rsidR="00967ACB" w:rsidRPr="00A35627" w:rsidRDefault="00967ACB" w:rsidP="00967AC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35627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8.2)</w:t>
            </w:r>
          </w:p>
        </w:tc>
        <w:tc>
          <w:tcPr>
            <w:tcW w:w="1080" w:type="dxa"/>
          </w:tcPr>
          <w:p w14:paraId="0D4C7B01" w14:textId="31FD195C" w:rsidR="00967ACB" w:rsidRPr="00A35627" w:rsidRDefault="00967ACB" w:rsidP="00967AC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35627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22.7)</w:t>
            </w:r>
          </w:p>
        </w:tc>
        <w:tc>
          <w:tcPr>
            <w:tcW w:w="810" w:type="dxa"/>
          </w:tcPr>
          <w:p w14:paraId="2054874E" w14:textId="55C2BF87" w:rsidR="00967ACB" w:rsidRPr="00A35627" w:rsidRDefault="00967ACB" w:rsidP="00967AC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746</w:t>
            </w:r>
          </w:p>
        </w:tc>
        <w:tc>
          <w:tcPr>
            <w:tcW w:w="1080" w:type="dxa"/>
          </w:tcPr>
          <w:p w14:paraId="65D76CB6" w14:textId="6B4FFE00" w:rsidR="00967ACB" w:rsidRPr="00435E53" w:rsidRDefault="00967ACB" w:rsidP="00967AC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22.2)</w:t>
            </w:r>
          </w:p>
        </w:tc>
        <w:tc>
          <w:tcPr>
            <w:tcW w:w="1170" w:type="dxa"/>
          </w:tcPr>
          <w:p w14:paraId="147276DC" w14:textId="76D042E7" w:rsidR="00967ACB" w:rsidRPr="00435E53" w:rsidRDefault="00967ACB" w:rsidP="00967AC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4.7)</w:t>
            </w:r>
          </w:p>
        </w:tc>
        <w:tc>
          <w:tcPr>
            <w:tcW w:w="1080" w:type="dxa"/>
          </w:tcPr>
          <w:p w14:paraId="06468940" w14:textId="2EA39054" w:rsidR="00967ACB" w:rsidRPr="00435E53" w:rsidRDefault="00967ACB" w:rsidP="00967AC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26.9)</w:t>
            </w:r>
          </w:p>
        </w:tc>
        <w:tc>
          <w:tcPr>
            <w:tcW w:w="810" w:type="dxa"/>
          </w:tcPr>
          <w:p w14:paraId="3A1A4051" w14:textId="53E4BC75" w:rsidR="00967ACB" w:rsidRPr="00435E53" w:rsidRDefault="00967ACB" w:rsidP="00967AC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376</w:t>
            </w:r>
          </w:p>
        </w:tc>
      </w:tr>
      <w:tr w:rsidR="00331A4B" w:rsidRPr="005266AF" w14:paraId="18502F50" w14:textId="3982BBD1" w:rsidTr="00681B15">
        <w:tc>
          <w:tcPr>
            <w:tcW w:w="2970" w:type="dxa"/>
          </w:tcPr>
          <w:p w14:paraId="3B228998" w14:textId="4C09CC30" w:rsidR="00967ACB" w:rsidRPr="005266AF" w:rsidRDefault="00967ACB" w:rsidP="00967A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   Depressive</w:t>
            </w:r>
          </w:p>
        </w:tc>
        <w:tc>
          <w:tcPr>
            <w:tcW w:w="1110" w:type="dxa"/>
          </w:tcPr>
          <w:p w14:paraId="3705581F" w14:textId="2EEB1957" w:rsidR="00967ACB" w:rsidRPr="005266AF" w:rsidRDefault="00967ACB" w:rsidP="00967A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77.4)</w:t>
            </w:r>
          </w:p>
        </w:tc>
        <w:tc>
          <w:tcPr>
            <w:tcW w:w="1050" w:type="dxa"/>
          </w:tcPr>
          <w:p w14:paraId="6312772D" w14:textId="0C37F886" w:rsidR="00967ACB" w:rsidRPr="005266AF" w:rsidRDefault="00967ACB" w:rsidP="00967A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70.0)</w:t>
            </w:r>
          </w:p>
        </w:tc>
        <w:tc>
          <w:tcPr>
            <w:tcW w:w="990" w:type="dxa"/>
          </w:tcPr>
          <w:p w14:paraId="5672D1FD" w14:textId="5A45DEF5" w:rsidR="00967ACB" w:rsidRPr="005266AF" w:rsidRDefault="00967ACB" w:rsidP="00967A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65.4)</w:t>
            </w:r>
          </w:p>
        </w:tc>
        <w:tc>
          <w:tcPr>
            <w:tcW w:w="794" w:type="dxa"/>
          </w:tcPr>
          <w:p w14:paraId="0DEEAC2F" w14:textId="77777777" w:rsidR="00967ACB" w:rsidRPr="005266AF" w:rsidRDefault="00967ACB" w:rsidP="00967AC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006" w:type="dxa"/>
          </w:tcPr>
          <w:p w14:paraId="0260EABF" w14:textId="2B3A8778" w:rsidR="00967ACB" w:rsidRPr="00A35627" w:rsidRDefault="00967ACB" w:rsidP="00967AC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A35627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75.0)</w:t>
            </w:r>
          </w:p>
        </w:tc>
        <w:tc>
          <w:tcPr>
            <w:tcW w:w="1080" w:type="dxa"/>
          </w:tcPr>
          <w:p w14:paraId="6EF6AE75" w14:textId="7F6BCFDF" w:rsidR="00967ACB" w:rsidRPr="00A35627" w:rsidRDefault="00967ACB" w:rsidP="00967AC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A35627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69.7)</w:t>
            </w:r>
          </w:p>
        </w:tc>
        <w:tc>
          <w:tcPr>
            <w:tcW w:w="1080" w:type="dxa"/>
          </w:tcPr>
          <w:p w14:paraId="4E77734D" w14:textId="66129093" w:rsidR="00967ACB" w:rsidRPr="00A35627" w:rsidRDefault="00967ACB" w:rsidP="00967AC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A35627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68.2)</w:t>
            </w:r>
          </w:p>
        </w:tc>
        <w:tc>
          <w:tcPr>
            <w:tcW w:w="810" w:type="dxa"/>
          </w:tcPr>
          <w:p w14:paraId="03B0D663" w14:textId="77777777" w:rsidR="00967ACB" w:rsidRPr="00A35627" w:rsidRDefault="00967ACB" w:rsidP="00967AC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21D4A5D" w14:textId="091EBB76" w:rsidR="00967ACB" w:rsidRPr="00435E53" w:rsidRDefault="00967ACB" w:rsidP="00967AC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74.1)</w:t>
            </w:r>
          </w:p>
        </w:tc>
        <w:tc>
          <w:tcPr>
            <w:tcW w:w="1170" w:type="dxa"/>
          </w:tcPr>
          <w:p w14:paraId="28BAA6AE" w14:textId="7B0A4101" w:rsidR="00967ACB" w:rsidRPr="00435E53" w:rsidRDefault="00967ACB" w:rsidP="00967AC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70.6)</w:t>
            </w:r>
          </w:p>
        </w:tc>
        <w:tc>
          <w:tcPr>
            <w:tcW w:w="1080" w:type="dxa"/>
          </w:tcPr>
          <w:p w14:paraId="1B993356" w14:textId="536CCAD5" w:rsidR="00967ACB" w:rsidRPr="00435E53" w:rsidRDefault="00967ACB" w:rsidP="00967AC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69.2)</w:t>
            </w:r>
          </w:p>
        </w:tc>
        <w:tc>
          <w:tcPr>
            <w:tcW w:w="810" w:type="dxa"/>
          </w:tcPr>
          <w:p w14:paraId="676C16DE" w14:textId="115EFA31" w:rsidR="00967ACB" w:rsidRPr="00435E53" w:rsidRDefault="00967ACB" w:rsidP="00967AC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</w:tr>
      <w:tr w:rsidR="00331A4B" w:rsidRPr="005266AF" w14:paraId="2C57AEA8" w14:textId="643E96E2" w:rsidTr="00681B15">
        <w:tc>
          <w:tcPr>
            <w:tcW w:w="2970" w:type="dxa"/>
          </w:tcPr>
          <w:p w14:paraId="6A3199AE" w14:textId="45873246" w:rsidR="00967ACB" w:rsidRPr="005266AF" w:rsidRDefault="00967ACB" w:rsidP="00967A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   Manic</w:t>
            </w:r>
          </w:p>
        </w:tc>
        <w:tc>
          <w:tcPr>
            <w:tcW w:w="1110" w:type="dxa"/>
          </w:tcPr>
          <w:p w14:paraId="0BE1899F" w14:textId="6EA07607" w:rsidR="00967ACB" w:rsidRPr="005266AF" w:rsidRDefault="00967ACB" w:rsidP="00967A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6.5)</w:t>
            </w:r>
          </w:p>
        </w:tc>
        <w:tc>
          <w:tcPr>
            <w:tcW w:w="1050" w:type="dxa"/>
          </w:tcPr>
          <w:p w14:paraId="66695155" w14:textId="1CDCD924" w:rsidR="00967ACB" w:rsidRPr="005266AF" w:rsidRDefault="00967ACB" w:rsidP="00967A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0.0)</w:t>
            </w:r>
          </w:p>
        </w:tc>
        <w:tc>
          <w:tcPr>
            <w:tcW w:w="990" w:type="dxa"/>
          </w:tcPr>
          <w:p w14:paraId="71620909" w14:textId="5F82F173" w:rsidR="00967ACB" w:rsidRPr="005266AF" w:rsidRDefault="00967ACB" w:rsidP="00967A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7.7)</w:t>
            </w:r>
          </w:p>
        </w:tc>
        <w:tc>
          <w:tcPr>
            <w:tcW w:w="794" w:type="dxa"/>
          </w:tcPr>
          <w:p w14:paraId="59019255" w14:textId="77777777" w:rsidR="00967ACB" w:rsidRPr="005266AF" w:rsidRDefault="00967ACB" w:rsidP="00967AC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006" w:type="dxa"/>
          </w:tcPr>
          <w:p w14:paraId="7F162494" w14:textId="71414D43" w:rsidR="00967ACB" w:rsidRPr="00A35627" w:rsidRDefault="00967ACB" w:rsidP="00967AC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35627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.1)</w:t>
            </w:r>
          </w:p>
        </w:tc>
        <w:tc>
          <w:tcPr>
            <w:tcW w:w="1080" w:type="dxa"/>
          </w:tcPr>
          <w:p w14:paraId="07250E85" w14:textId="713DF8D3" w:rsidR="00967ACB" w:rsidRPr="00A35627" w:rsidRDefault="00967ACB" w:rsidP="00967AC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35627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2.1)</w:t>
            </w:r>
          </w:p>
        </w:tc>
        <w:tc>
          <w:tcPr>
            <w:tcW w:w="1080" w:type="dxa"/>
          </w:tcPr>
          <w:p w14:paraId="05265284" w14:textId="717FAFA9" w:rsidR="00967ACB" w:rsidRPr="00A35627" w:rsidRDefault="00967ACB" w:rsidP="00967AC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35627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.1)</w:t>
            </w:r>
          </w:p>
        </w:tc>
        <w:tc>
          <w:tcPr>
            <w:tcW w:w="810" w:type="dxa"/>
          </w:tcPr>
          <w:p w14:paraId="4499184E" w14:textId="77777777" w:rsidR="00967ACB" w:rsidRPr="00A35627" w:rsidRDefault="00967ACB" w:rsidP="00967AC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04640AD" w14:textId="0FAE36CE" w:rsidR="00967ACB" w:rsidRPr="00435E53" w:rsidRDefault="00967ACB" w:rsidP="00967AC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.7)</w:t>
            </w:r>
          </w:p>
        </w:tc>
        <w:tc>
          <w:tcPr>
            <w:tcW w:w="1170" w:type="dxa"/>
          </w:tcPr>
          <w:p w14:paraId="622C0C9B" w14:textId="2979461E" w:rsidR="00967ACB" w:rsidRPr="00435E53" w:rsidRDefault="00967ACB" w:rsidP="00967AC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4.7)</w:t>
            </w:r>
          </w:p>
        </w:tc>
        <w:tc>
          <w:tcPr>
            <w:tcW w:w="1080" w:type="dxa"/>
          </w:tcPr>
          <w:p w14:paraId="4EEC7564" w14:textId="2C83B91A" w:rsidR="00967ACB" w:rsidRPr="00435E53" w:rsidRDefault="00967ACB" w:rsidP="00967AC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.8)</w:t>
            </w:r>
          </w:p>
        </w:tc>
        <w:tc>
          <w:tcPr>
            <w:tcW w:w="810" w:type="dxa"/>
          </w:tcPr>
          <w:p w14:paraId="502F4586" w14:textId="0A5045F9" w:rsidR="00967ACB" w:rsidRPr="00435E53" w:rsidRDefault="00967ACB" w:rsidP="00967AC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</w:tr>
      <w:tr w:rsidR="002F76C8" w:rsidRPr="005266AF" w14:paraId="244CF399" w14:textId="38E1BB7C" w:rsidTr="00331A4B">
        <w:tc>
          <w:tcPr>
            <w:tcW w:w="15030" w:type="dxa"/>
            <w:gridSpan w:val="13"/>
          </w:tcPr>
          <w:p w14:paraId="46E24C34" w14:textId="2FD634A6" w:rsidR="002F76C8" w:rsidRPr="00435E53" w:rsidRDefault="002F76C8" w:rsidP="00967A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Polarity upon entrance to the study</w:t>
            </w:r>
          </w:p>
        </w:tc>
      </w:tr>
      <w:tr w:rsidR="00331A4B" w:rsidRPr="005266AF" w14:paraId="30A01119" w14:textId="0DB17942" w:rsidTr="00681B15">
        <w:tc>
          <w:tcPr>
            <w:tcW w:w="2970" w:type="dxa"/>
          </w:tcPr>
          <w:p w14:paraId="3729FBEA" w14:textId="2B54F053" w:rsidR="00EB1BE4" w:rsidRPr="005266AF" w:rsidRDefault="00EB1BE4" w:rsidP="00EB1B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 xml:space="preserve">    Euthymic</w:t>
            </w:r>
          </w:p>
        </w:tc>
        <w:tc>
          <w:tcPr>
            <w:tcW w:w="1110" w:type="dxa"/>
          </w:tcPr>
          <w:p w14:paraId="60B216D9" w14:textId="74946289" w:rsidR="00EB1BE4" w:rsidRPr="005266AF" w:rsidRDefault="00EB1BE4" w:rsidP="00EB1B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58.1)</w:t>
            </w:r>
          </w:p>
        </w:tc>
        <w:tc>
          <w:tcPr>
            <w:tcW w:w="1050" w:type="dxa"/>
          </w:tcPr>
          <w:p w14:paraId="2B2370AE" w14:textId="7B951F6C" w:rsidR="00EB1BE4" w:rsidRPr="005266AF" w:rsidRDefault="00EB1BE4" w:rsidP="00EB1B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56.7)</w:t>
            </w:r>
          </w:p>
        </w:tc>
        <w:tc>
          <w:tcPr>
            <w:tcW w:w="990" w:type="dxa"/>
          </w:tcPr>
          <w:p w14:paraId="09A681A1" w14:textId="22E3639A" w:rsidR="00EB1BE4" w:rsidRPr="005266AF" w:rsidRDefault="00EB1BE4" w:rsidP="00EB1B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80.8)</w:t>
            </w:r>
          </w:p>
        </w:tc>
        <w:tc>
          <w:tcPr>
            <w:tcW w:w="794" w:type="dxa"/>
          </w:tcPr>
          <w:p w14:paraId="53C7BCBA" w14:textId="0870DE0B" w:rsidR="00EB1BE4" w:rsidRPr="005266AF" w:rsidRDefault="00EB1BE4" w:rsidP="00EB1BE4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177</w:t>
            </w:r>
          </w:p>
        </w:tc>
        <w:tc>
          <w:tcPr>
            <w:tcW w:w="1006" w:type="dxa"/>
          </w:tcPr>
          <w:p w14:paraId="68AFB6ED" w14:textId="7097F6D8" w:rsidR="00EB1BE4" w:rsidRPr="00A35627" w:rsidRDefault="00EB1BE4" w:rsidP="00EB1BE4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A35627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59.4)</w:t>
            </w:r>
          </w:p>
        </w:tc>
        <w:tc>
          <w:tcPr>
            <w:tcW w:w="1080" w:type="dxa"/>
          </w:tcPr>
          <w:p w14:paraId="1C9862B2" w14:textId="45797FA6" w:rsidR="00EB1BE4" w:rsidRPr="00A35627" w:rsidRDefault="00EB1BE4" w:rsidP="00EB1BE4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A35627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57.6)</w:t>
            </w:r>
          </w:p>
        </w:tc>
        <w:tc>
          <w:tcPr>
            <w:tcW w:w="1080" w:type="dxa"/>
          </w:tcPr>
          <w:p w14:paraId="3261731C" w14:textId="65251B45" w:rsidR="00EB1BE4" w:rsidRPr="00A35627" w:rsidRDefault="00EB1BE4" w:rsidP="00EB1BE4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A35627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81.8)</w:t>
            </w:r>
          </w:p>
        </w:tc>
        <w:tc>
          <w:tcPr>
            <w:tcW w:w="810" w:type="dxa"/>
          </w:tcPr>
          <w:p w14:paraId="345EFACA" w14:textId="5ED008C2" w:rsidR="00EB1BE4" w:rsidRPr="00A35627" w:rsidRDefault="00EB1BE4" w:rsidP="00EB1BE4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179</w:t>
            </w:r>
          </w:p>
        </w:tc>
        <w:tc>
          <w:tcPr>
            <w:tcW w:w="1080" w:type="dxa"/>
          </w:tcPr>
          <w:p w14:paraId="3AC7EBE7" w14:textId="4E44D703" w:rsidR="00EB1BE4" w:rsidRPr="00435E53" w:rsidRDefault="00EB1BE4" w:rsidP="00EB1BE4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55.6)</w:t>
            </w:r>
          </w:p>
        </w:tc>
        <w:tc>
          <w:tcPr>
            <w:tcW w:w="1170" w:type="dxa"/>
          </w:tcPr>
          <w:p w14:paraId="22B1D290" w14:textId="41F973B1" w:rsidR="00EB1BE4" w:rsidRPr="00435E53" w:rsidRDefault="00EB1BE4" w:rsidP="00EB1BE4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61.8)</w:t>
            </w:r>
          </w:p>
        </w:tc>
        <w:tc>
          <w:tcPr>
            <w:tcW w:w="1080" w:type="dxa"/>
          </w:tcPr>
          <w:p w14:paraId="1AE7A965" w14:textId="19D832D5" w:rsidR="00EB1BE4" w:rsidRPr="00435E53" w:rsidRDefault="00EB1BE4" w:rsidP="00EB1BE4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76.9)</w:t>
            </w:r>
          </w:p>
        </w:tc>
        <w:tc>
          <w:tcPr>
            <w:tcW w:w="810" w:type="dxa"/>
          </w:tcPr>
          <w:p w14:paraId="6C859EE2" w14:textId="1622CD94" w:rsidR="00EB1BE4" w:rsidRPr="00435E53" w:rsidRDefault="00EB1BE4" w:rsidP="00EB1BE4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157</w:t>
            </w:r>
          </w:p>
        </w:tc>
      </w:tr>
      <w:tr w:rsidR="00331A4B" w:rsidRPr="005266AF" w14:paraId="148E4A75" w14:textId="2974ABBF" w:rsidTr="00681B15">
        <w:tc>
          <w:tcPr>
            <w:tcW w:w="2970" w:type="dxa"/>
          </w:tcPr>
          <w:p w14:paraId="153B36DF" w14:textId="6D031054" w:rsidR="00EB1BE4" w:rsidRPr="005266AF" w:rsidRDefault="00EB1BE4" w:rsidP="00EB1B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   Depressive</w:t>
            </w:r>
          </w:p>
        </w:tc>
        <w:tc>
          <w:tcPr>
            <w:tcW w:w="1110" w:type="dxa"/>
          </w:tcPr>
          <w:p w14:paraId="1BB4CCAD" w14:textId="29965988" w:rsidR="00EB1BE4" w:rsidRPr="005266AF" w:rsidRDefault="00EB1BE4" w:rsidP="00EB1B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8.7)</w:t>
            </w:r>
          </w:p>
        </w:tc>
        <w:tc>
          <w:tcPr>
            <w:tcW w:w="1050" w:type="dxa"/>
          </w:tcPr>
          <w:p w14:paraId="021CBD27" w14:textId="07F5895B" w:rsidR="00EB1BE4" w:rsidRPr="005266AF" w:rsidRDefault="00EB1BE4" w:rsidP="00EB1B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3.3)</w:t>
            </w:r>
          </w:p>
        </w:tc>
        <w:tc>
          <w:tcPr>
            <w:tcW w:w="990" w:type="dxa"/>
          </w:tcPr>
          <w:p w14:paraId="23912C67" w14:textId="71A31E74" w:rsidR="00EB1BE4" w:rsidRPr="005266AF" w:rsidRDefault="00EB1BE4" w:rsidP="00EB1B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5.4)</w:t>
            </w:r>
          </w:p>
        </w:tc>
        <w:tc>
          <w:tcPr>
            <w:tcW w:w="794" w:type="dxa"/>
          </w:tcPr>
          <w:p w14:paraId="13613DD8" w14:textId="720BEA53" w:rsidR="00EB1BE4" w:rsidRPr="005266AF" w:rsidRDefault="00EB1BE4" w:rsidP="00EB1B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653D7864" w14:textId="10E5BBDA" w:rsidR="00EB1BE4" w:rsidRPr="00A35627" w:rsidRDefault="00EB1BE4" w:rsidP="00EB1B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A35627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7.5)</w:t>
            </w:r>
          </w:p>
        </w:tc>
        <w:tc>
          <w:tcPr>
            <w:tcW w:w="1080" w:type="dxa"/>
          </w:tcPr>
          <w:p w14:paraId="21E55030" w14:textId="6122E7B5" w:rsidR="00EB1BE4" w:rsidRPr="00A35627" w:rsidRDefault="00EB1BE4" w:rsidP="00EB1B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A35627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2.4)</w:t>
            </w:r>
          </w:p>
        </w:tc>
        <w:tc>
          <w:tcPr>
            <w:tcW w:w="1080" w:type="dxa"/>
          </w:tcPr>
          <w:p w14:paraId="2FD24FBF" w14:textId="5B941C9A" w:rsidR="00EB1BE4" w:rsidRPr="00A35627" w:rsidRDefault="00EB1BE4" w:rsidP="00EB1B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35627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3.6)</w:t>
            </w:r>
          </w:p>
        </w:tc>
        <w:tc>
          <w:tcPr>
            <w:tcW w:w="810" w:type="dxa"/>
          </w:tcPr>
          <w:p w14:paraId="79339BD8" w14:textId="56E6273D" w:rsidR="00EB1BE4" w:rsidRPr="00A35627" w:rsidRDefault="00EB1BE4" w:rsidP="00EB1B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BEE98B1" w14:textId="50356315" w:rsidR="00EB1BE4" w:rsidRPr="00435E53" w:rsidRDefault="00EB1BE4" w:rsidP="00EB1B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7.0)</w:t>
            </w:r>
          </w:p>
        </w:tc>
        <w:tc>
          <w:tcPr>
            <w:tcW w:w="1170" w:type="dxa"/>
          </w:tcPr>
          <w:p w14:paraId="1B649572" w14:textId="2B26FEF0" w:rsidR="00EB1BE4" w:rsidRPr="00435E53" w:rsidRDefault="00EB1BE4" w:rsidP="00EB1B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8.2)</w:t>
            </w:r>
          </w:p>
        </w:tc>
        <w:tc>
          <w:tcPr>
            <w:tcW w:w="1080" w:type="dxa"/>
          </w:tcPr>
          <w:p w14:paraId="7CC5F367" w14:textId="120EFCA8" w:rsidR="00EB1BE4" w:rsidRPr="00435E53" w:rsidRDefault="00EB1BE4" w:rsidP="00EB1B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23.1)</w:t>
            </w:r>
          </w:p>
        </w:tc>
        <w:tc>
          <w:tcPr>
            <w:tcW w:w="810" w:type="dxa"/>
          </w:tcPr>
          <w:p w14:paraId="7BED9A2C" w14:textId="76FD946A" w:rsidR="00EB1BE4" w:rsidRPr="00435E53" w:rsidRDefault="00EB1BE4" w:rsidP="00EB1B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1A4B" w:rsidRPr="005266AF" w14:paraId="4307BE13" w14:textId="664CAA01" w:rsidTr="00681B15">
        <w:tc>
          <w:tcPr>
            <w:tcW w:w="2970" w:type="dxa"/>
          </w:tcPr>
          <w:p w14:paraId="4F7D1E50" w14:textId="19D44366" w:rsidR="00EB1BE4" w:rsidRPr="005266AF" w:rsidRDefault="00EB1BE4" w:rsidP="00EB1B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pacing w:val="-2"/>
                <w:w w:val="105"/>
                <w:sz w:val="18"/>
                <w:szCs w:val="18"/>
              </w:rPr>
              <w:t xml:space="preserve">    Manic/hypomanic</w:t>
            </w:r>
          </w:p>
        </w:tc>
        <w:tc>
          <w:tcPr>
            <w:tcW w:w="1110" w:type="dxa"/>
          </w:tcPr>
          <w:p w14:paraId="0E00CA78" w14:textId="7F2A723F" w:rsidR="00EB1BE4" w:rsidRPr="005266AF" w:rsidRDefault="00EB1BE4" w:rsidP="00EB1B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.2)</w:t>
            </w:r>
          </w:p>
        </w:tc>
        <w:tc>
          <w:tcPr>
            <w:tcW w:w="1050" w:type="dxa"/>
          </w:tcPr>
          <w:p w14:paraId="4F64042E" w14:textId="1A6DE50F" w:rsidR="00EB1BE4" w:rsidRPr="005266AF" w:rsidRDefault="00EB1BE4" w:rsidP="00EB1B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0.0)</w:t>
            </w:r>
          </w:p>
        </w:tc>
        <w:tc>
          <w:tcPr>
            <w:tcW w:w="990" w:type="dxa"/>
          </w:tcPr>
          <w:p w14:paraId="4B014774" w14:textId="04F921D5" w:rsidR="00EB1BE4" w:rsidRPr="005266AF" w:rsidRDefault="00EB1BE4" w:rsidP="00EB1B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.8)</w:t>
            </w:r>
          </w:p>
        </w:tc>
        <w:tc>
          <w:tcPr>
            <w:tcW w:w="794" w:type="dxa"/>
          </w:tcPr>
          <w:p w14:paraId="0B1F18D1" w14:textId="77777777" w:rsidR="00EB1BE4" w:rsidRPr="005266AF" w:rsidRDefault="00EB1BE4" w:rsidP="00EB1BE4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006" w:type="dxa"/>
          </w:tcPr>
          <w:p w14:paraId="1074B056" w14:textId="58644594" w:rsidR="00EB1BE4" w:rsidRPr="00A35627" w:rsidRDefault="00EB1BE4" w:rsidP="00EB1BE4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35627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.1)</w:t>
            </w:r>
          </w:p>
        </w:tc>
        <w:tc>
          <w:tcPr>
            <w:tcW w:w="1080" w:type="dxa"/>
          </w:tcPr>
          <w:p w14:paraId="10DFD5D3" w14:textId="131FF3E2" w:rsidR="00EB1BE4" w:rsidRPr="00A35627" w:rsidRDefault="00EB1BE4" w:rsidP="00EB1BE4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35627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0.0)</w:t>
            </w:r>
          </w:p>
        </w:tc>
        <w:tc>
          <w:tcPr>
            <w:tcW w:w="1080" w:type="dxa"/>
          </w:tcPr>
          <w:p w14:paraId="7940216E" w14:textId="5C1A276B" w:rsidR="00EB1BE4" w:rsidRPr="00A35627" w:rsidRDefault="00EB1BE4" w:rsidP="00EB1BE4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A3562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35627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A35627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.5)</w:t>
            </w:r>
          </w:p>
        </w:tc>
        <w:tc>
          <w:tcPr>
            <w:tcW w:w="810" w:type="dxa"/>
          </w:tcPr>
          <w:p w14:paraId="65943F97" w14:textId="567C3284" w:rsidR="00EB1BE4" w:rsidRPr="00A35627" w:rsidRDefault="00EB1BE4" w:rsidP="00EB1BE4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3586E7C" w14:textId="63FF66BC" w:rsidR="00EB1BE4" w:rsidRPr="00435E53" w:rsidRDefault="00EB1BE4" w:rsidP="00EB1BE4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7.4)</w:t>
            </w:r>
          </w:p>
        </w:tc>
        <w:tc>
          <w:tcPr>
            <w:tcW w:w="1170" w:type="dxa"/>
          </w:tcPr>
          <w:p w14:paraId="72932A5D" w14:textId="581532DB" w:rsidR="00EB1BE4" w:rsidRPr="00435E53" w:rsidRDefault="00EB1BE4" w:rsidP="00EB1BE4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0.0)</w:t>
            </w:r>
          </w:p>
        </w:tc>
        <w:tc>
          <w:tcPr>
            <w:tcW w:w="1080" w:type="dxa"/>
          </w:tcPr>
          <w:p w14:paraId="12CD2F25" w14:textId="404CDF5D" w:rsidR="00EB1BE4" w:rsidRPr="00435E53" w:rsidRDefault="00EB1BE4" w:rsidP="00EB1BE4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0.0)</w:t>
            </w:r>
          </w:p>
        </w:tc>
        <w:tc>
          <w:tcPr>
            <w:tcW w:w="810" w:type="dxa"/>
          </w:tcPr>
          <w:p w14:paraId="2622CBCC" w14:textId="7E8F96AC" w:rsidR="00EB1BE4" w:rsidRPr="00435E53" w:rsidRDefault="00EB1BE4" w:rsidP="00EB1BE4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</w:tr>
      <w:tr w:rsidR="00331A4B" w:rsidRPr="005266AF" w14:paraId="14202AB8" w14:textId="6397C091" w:rsidTr="00681B15">
        <w:tc>
          <w:tcPr>
            <w:tcW w:w="2970" w:type="dxa"/>
          </w:tcPr>
          <w:p w14:paraId="69EF441C" w14:textId="14252EEB" w:rsidR="00774C65" w:rsidRPr="005266AF" w:rsidRDefault="00774C65" w:rsidP="00774C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Rapid cycling</w:t>
            </w:r>
          </w:p>
        </w:tc>
        <w:tc>
          <w:tcPr>
            <w:tcW w:w="1110" w:type="dxa"/>
          </w:tcPr>
          <w:p w14:paraId="1B14D36B" w14:textId="7185B287" w:rsidR="00774C65" w:rsidRPr="005266AF" w:rsidRDefault="00774C65" w:rsidP="00774C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9.4)</w:t>
            </w:r>
          </w:p>
        </w:tc>
        <w:tc>
          <w:tcPr>
            <w:tcW w:w="1050" w:type="dxa"/>
          </w:tcPr>
          <w:p w14:paraId="08FF8345" w14:textId="311ED7FC" w:rsidR="00774C65" w:rsidRPr="005266AF" w:rsidRDefault="00774C65" w:rsidP="00774C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6.7)</w:t>
            </w:r>
          </w:p>
        </w:tc>
        <w:tc>
          <w:tcPr>
            <w:tcW w:w="990" w:type="dxa"/>
          </w:tcPr>
          <w:p w14:paraId="4D5BA7E9" w14:textId="0750AA9A" w:rsidR="00774C65" w:rsidRPr="005266AF" w:rsidRDefault="00774C65" w:rsidP="00774C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(11.5)         </w:t>
            </w:r>
          </w:p>
        </w:tc>
        <w:tc>
          <w:tcPr>
            <w:tcW w:w="794" w:type="dxa"/>
          </w:tcPr>
          <w:p w14:paraId="5045782D" w14:textId="3CAD976F" w:rsidR="00774C65" w:rsidRPr="005266AF" w:rsidRDefault="00774C65" w:rsidP="00774C65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722</w:t>
            </w:r>
          </w:p>
        </w:tc>
        <w:tc>
          <w:tcPr>
            <w:tcW w:w="1006" w:type="dxa"/>
          </w:tcPr>
          <w:p w14:paraId="263A85BB" w14:textId="063D84EB" w:rsidR="00774C65" w:rsidRPr="000066B1" w:rsidRDefault="00774C65" w:rsidP="00774C65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066B1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21.9)</w:t>
            </w:r>
          </w:p>
        </w:tc>
        <w:tc>
          <w:tcPr>
            <w:tcW w:w="1080" w:type="dxa"/>
          </w:tcPr>
          <w:p w14:paraId="4A71743E" w14:textId="0120F076" w:rsidR="00774C65" w:rsidRPr="000066B1" w:rsidRDefault="00774C65" w:rsidP="00774C65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066B1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.1)</w:t>
            </w:r>
          </w:p>
        </w:tc>
        <w:tc>
          <w:tcPr>
            <w:tcW w:w="1080" w:type="dxa"/>
          </w:tcPr>
          <w:p w14:paraId="24BDCCF9" w14:textId="67B57E1C" w:rsidR="00774C65" w:rsidRPr="000066B1" w:rsidRDefault="00774C65" w:rsidP="00774C65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066B1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8.2)</w:t>
            </w:r>
          </w:p>
        </w:tc>
        <w:tc>
          <w:tcPr>
            <w:tcW w:w="810" w:type="dxa"/>
          </w:tcPr>
          <w:p w14:paraId="06834182" w14:textId="38B3EE8F" w:rsidR="00774C65" w:rsidRPr="000066B1" w:rsidRDefault="00774C65" w:rsidP="00774C65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357</w:t>
            </w:r>
          </w:p>
        </w:tc>
        <w:tc>
          <w:tcPr>
            <w:tcW w:w="1080" w:type="dxa"/>
          </w:tcPr>
          <w:p w14:paraId="7474D105" w14:textId="34E80822" w:rsidR="00774C65" w:rsidRPr="00435E53" w:rsidRDefault="00774C65" w:rsidP="00774C65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8.5)</w:t>
            </w:r>
          </w:p>
        </w:tc>
        <w:tc>
          <w:tcPr>
            <w:tcW w:w="1170" w:type="dxa"/>
          </w:tcPr>
          <w:p w14:paraId="4083A0E1" w14:textId="448CCCEE" w:rsidR="00774C65" w:rsidRPr="00435E53" w:rsidRDefault="00774C65" w:rsidP="00774C65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4.7)</w:t>
            </w:r>
          </w:p>
        </w:tc>
        <w:tc>
          <w:tcPr>
            <w:tcW w:w="1080" w:type="dxa"/>
          </w:tcPr>
          <w:p w14:paraId="14BFBF84" w14:textId="689E925C" w:rsidR="00774C65" w:rsidRPr="00435E53" w:rsidRDefault="00774C65" w:rsidP="00774C65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5.4)</w:t>
            </w:r>
          </w:p>
        </w:tc>
        <w:tc>
          <w:tcPr>
            <w:tcW w:w="810" w:type="dxa"/>
          </w:tcPr>
          <w:p w14:paraId="4FC37662" w14:textId="2661D3B3" w:rsidR="00774C65" w:rsidRPr="00435E53" w:rsidRDefault="00774C65" w:rsidP="00774C65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916</w:t>
            </w:r>
          </w:p>
        </w:tc>
      </w:tr>
      <w:tr w:rsidR="00331A4B" w:rsidRPr="005266AF" w14:paraId="799AB4BB" w14:textId="2A8E9DD5" w:rsidTr="00681B15">
        <w:tc>
          <w:tcPr>
            <w:tcW w:w="2970" w:type="dxa"/>
          </w:tcPr>
          <w:p w14:paraId="04F50EB2" w14:textId="661AC3D8" w:rsidR="00450FEB" w:rsidRPr="005266AF" w:rsidRDefault="00450FEB" w:rsidP="00450F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History of psychotic symptoms</w:t>
            </w:r>
          </w:p>
        </w:tc>
        <w:tc>
          <w:tcPr>
            <w:tcW w:w="1110" w:type="dxa"/>
          </w:tcPr>
          <w:p w14:paraId="48418580" w14:textId="2BD820EB" w:rsidR="00450FEB" w:rsidRPr="005266AF" w:rsidRDefault="00450FEB" w:rsidP="00450F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 xml:space="preserve"> 14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5.2)</w:t>
            </w:r>
          </w:p>
        </w:tc>
        <w:tc>
          <w:tcPr>
            <w:tcW w:w="1050" w:type="dxa"/>
          </w:tcPr>
          <w:p w14:paraId="14AB5A3E" w14:textId="1D739CFB" w:rsidR="00450FEB" w:rsidRPr="005266AF" w:rsidRDefault="00450FEB" w:rsidP="00450F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 xml:space="preserve"> 14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6.7)</w:t>
            </w:r>
          </w:p>
        </w:tc>
        <w:tc>
          <w:tcPr>
            <w:tcW w:w="990" w:type="dxa"/>
          </w:tcPr>
          <w:p w14:paraId="0CB1AEBB" w14:textId="775A1934" w:rsidR="00450FEB" w:rsidRPr="005266AF" w:rsidRDefault="00450FEB" w:rsidP="00450F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(38.5)         </w:t>
            </w:r>
          </w:p>
        </w:tc>
        <w:tc>
          <w:tcPr>
            <w:tcW w:w="794" w:type="dxa"/>
          </w:tcPr>
          <w:p w14:paraId="1788E3E0" w14:textId="5685DFCB" w:rsidR="00450FEB" w:rsidRPr="005266AF" w:rsidRDefault="00450FEB" w:rsidP="00450FE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809</w:t>
            </w:r>
          </w:p>
        </w:tc>
        <w:tc>
          <w:tcPr>
            <w:tcW w:w="1006" w:type="dxa"/>
          </w:tcPr>
          <w:p w14:paraId="44D7BE58" w14:textId="6654B364" w:rsidR="00450FEB" w:rsidRPr="000066B1" w:rsidRDefault="00450FEB" w:rsidP="00450FE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0066B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3.8)</w:t>
            </w:r>
          </w:p>
        </w:tc>
        <w:tc>
          <w:tcPr>
            <w:tcW w:w="1080" w:type="dxa"/>
          </w:tcPr>
          <w:p w14:paraId="3AED22CD" w14:textId="5A72F405" w:rsidR="00450FEB" w:rsidRPr="000066B1" w:rsidRDefault="00450FEB" w:rsidP="00450FE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0066B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6.4)</w:t>
            </w:r>
          </w:p>
        </w:tc>
        <w:tc>
          <w:tcPr>
            <w:tcW w:w="1080" w:type="dxa"/>
          </w:tcPr>
          <w:p w14:paraId="7839E534" w14:textId="070844DA" w:rsidR="00450FEB" w:rsidRPr="000066B1" w:rsidRDefault="00450FEB" w:rsidP="00450FE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0066B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54.5)</w:t>
            </w:r>
          </w:p>
        </w:tc>
        <w:tc>
          <w:tcPr>
            <w:tcW w:w="810" w:type="dxa"/>
          </w:tcPr>
          <w:p w14:paraId="5EA34F28" w14:textId="63461B49" w:rsidR="00450FEB" w:rsidRPr="000066B1" w:rsidRDefault="00450FEB" w:rsidP="00450FE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412</w:t>
            </w:r>
          </w:p>
        </w:tc>
        <w:tc>
          <w:tcPr>
            <w:tcW w:w="1080" w:type="dxa"/>
          </w:tcPr>
          <w:p w14:paraId="3A20A79E" w14:textId="16BE3306" w:rsidR="00450FEB" w:rsidRPr="00435E53" w:rsidRDefault="00450FEB" w:rsidP="00450FE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0.7)</w:t>
            </w:r>
          </w:p>
        </w:tc>
        <w:tc>
          <w:tcPr>
            <w:tcW w:w="1170" w:type="dxa"/>
          </w:tcPr>
          <w:p w14:paraId="11CB3C6E" w14:textId="19B81B43" w:rsidR="00450FEB" w:rsidRPr="00435E53" w:rsidRDefault="00450FEB" w:rsidP="00450FE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52.9)</w:t>
            </w:r>
          </w:p>
        </w:tc>
        <w:tc>
          <w:tcPr>
            <w:tcW w:w="1080" w:type="dxa"/>
          </w:tcPr>
          <w:p w14:paraId="3CDA0E3F" w14:textId="46FAA804" w:rsidR="00450FEB" w:rsidRPr="00435E53" w:rsidRDefault="00450FEB" w:rsidP="00450FE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4.6)</w:t>
            </w:r>
          </w:p>
        </w:tc>
        <w:tc>
          <w:tcPr>
            <w:tcW w:w="810" w:type="dxa"/>
          </w:tcPr>
          <w:p w14:paraId="3C49AD41" w14:textId="190C70A8" w:rsidR="00450FEB" w:rsidRPr="00435E53" w:rsidRDefault="00450FEB" w:rsidP="00450FE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342</w:t>
            </w:r>
          </w:p>
        </w:tc>
      </w:tr>
      <w:tr w:rsidR="00331A4B" w:rsidRPr="005266AF" w14:paraId="2ADAA49E" w14:textId="582925E9" w:rsidTr="00681B15">
        <w:tc>
          <w:tcPr>
            <w:tcW w:w="2970" w:type="dxa"/>
          </w:tcPr>
          <w:p w14:paraId="639F97BA" w14:textId="0A503A2F" w:rsidR="003130E0" w:rsidRPr="005266AF" w:rsidRDefault="003130E0" w:rsidP="003130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History of suicide attempts</w:t>
            </w:r>
          </w:p>
        </w:tc>
        <w:tc>
          <w:tcPr>
            <w:tcW w:w="1110" w:type="dxa"/>
          </w:tcPr>
          <w:p w14:paraId="7C8CA830" w14:textId="42D4C084" w:rsidR="003130E0" w:rsidRPr="005266AF" w:rsidRDefault="003130E0" w:rsidP="003130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 xml:space="preserve"> 11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5.5)</w:t>
            </w:r>
          </w:p>
        </w:tc>
        <w:tc>
          <w:tcPr>
            <w:tcW w:w="1050" w:type="dxa"/>
          </w:tcPr>
          <w:p w14:paraId="3B1D2FAD" w14:textId="76EA5E91" w:rsidR="003130E0" w:rsidRPr="005266AF" w:rsidRDefault="003130E0" w:rsidP="003130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 xml:space="preserve"> 6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20.0)</w:t>
            </w:r>
          </w:p>
        </w:tc>
        <w:tc>
          <w:tcPr>
            <w:tcW w:w="990" w:type="dxa"/>
          </w:tcPr>
          <w:p w14:paraId="69BACB99" w14:textId="183ADFFB" w:rsidR="003130E0" w:rsidRPr="005266AF" w:rsidRDefault="003130E0" w:rsidP="003130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5.4)</w:t>
            </w:r>
          </w:p>
        </w:tc>
        <w:tc>
          <w:tcPr>
            <w:tcW w:w="794" w:type="dxa"/>
          </w:tcPr>
          <w:p w14:paraId="3E219EEC" w14:textId="25AF6B0A" w:rsidR="003130E0" w:rsidRPr="005266AF" w:rsidRDefault="003130E0" w:rsidP="003130E0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170</w:t>
            </w:r>
          </w:p>
        </w:tc>
        <w:tc>
          <w:tcPr>
            <w:tcW w:w="1006" w:type="dxa"/>
          </w:tcPr>
          <w:p w14:paraId="3FBED212" w14:textId="3DE44C75" w:rsidR="003130E0" w:rsidRPr="000066B1" w:rsidRDefault="003130E0" w:rsidP="003130E0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066B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1.2)</w:t>
            </w:r>
          </w:p>
        </w:tc>
        <w:tc>
          <w:tcPr>
            <w:tcW w:w="1080" w:type="dxa"/>
          </w:tcPr>
          <w:p w14:paraId="40B56D62" w14:textId="7A55F0A1" w:rsidR="003130E0" w:rsidRPr="000066B1" w:rsidRDefault="003130E0" w:rsidP="003130E0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066B1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21.2)</w:t>
            </w:r>
          </w:p>
        </w:tc>
        <w:tc>
          <w:tcPr>
            <w:tcW w:w="1080" w:type="dxa"/>
          </w:tcPr>
          <w:p w14:paraId="695EA2A7" w14:textId="4DFD3F4F" w:rsidR="003130E0" w:rsidRPr="000066B1" w:rsidRDefault="003130E0" w:rsidP="003130E0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066B1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8.2)</w:t>
            </w:r>
          </w:p>
        </w:tc>
        <w:tc>
          <w:tcPr>
            <w:tcW w:w="810" w:type="dxa"/>
          </w:tcPr>
          <w:p w14:paraId="2827CED4" w14:textId="0772860E" w:rsidR="003130E0" w:rsidRPr="000066B1" w:rsidRDefault="003130E0" w:rsidP="003130E0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481</w:t>
            </w:r>
          </w:p>
        </w:tc>
        <w:tc>
          <w:tcPr>
            <w:tcW w:w="1080" w:type="dxa"/>
          </w:tcPr>
          <w:p w14:paraId="1A367515" w14:textId="27896EE2" w:rsidR="003130E0" w:rsidRPr="00435E53" w:rsidRDefault="003130E0" w:rsidP="003130E0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0.7)</w:t>
            </w:r>
          </w:p>
        </w:tc>
        <w:tc>
          <w:tcPr>
            <w:tcW w:w="1170" w:type="dxa"/>
          </w:tcPr>
          <w:p w14:paraId="363666D8" w14:textId="5E6F8D58" w:rsidR="003130E0" w:rsidRPr="00435E53" w:rsidRDefault="003130E0" w:rsidP="003130E0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1.8)</w:t>
            </w:r>
          </w:p>
        </w:tc>
        <w:tc>
          <w:tcPr>
            <w:tcW w:w="1080" w:type="dxa"/>
          </w:tcPr>
          <w:p w14:paraId="6014397E" w14:textId="151529D4" w:rsidR="003130E0" w:rsidRPr="00435E53" w:rsidRDefault="003130E0" w:rsidP="003130E0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23.1)</w:t>
            </w:r>
          </w:p>
        </w:tc>
        <w:tc>
          <w:tcPr>
            <w:tcW w:w="810" w:type="dxa"/>
          </w:tcPr>
          <w:p w14:paraId="3DA0364F" w14:textId="70EA812E" w:rsidR="003130E0" w:rsidRPr="00F0792E" w:rsidRDefault="003130E0" w:rsidP="003130E0">
            <w:pPr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</w:pPr>
            <w:r w:rsidRPr="00F0792E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0.0</w:t>
            </w:r>
            <w:r w:rsidR="00BA314E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15</w:t>
            </w:r>
          </w:p>
        </w:tc>
      </w:tr>
      <w:tr w:rsidR="00331A4B" w:rsidRPr="005266AF" w14:paraId="301D5CE4" w14:textId="3D929941" w:rsidTr="00681B15">
        <w:tc>
          <w:tcPr>
            <w:tcW w:w="2970" w:type="dxa"/>
          </w:tcPr>
          <w:p w14:paraId="76A4FD37" w14:textId="320E2F30" w:rsidR="00E86A58" w:rsidRPr="005266AF" w:rsidRDefault="00E86A58" w:rsidP="00E86A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History of admissions</w:t>
            </w:r>
          </w:p>
        </w:tc>
        <w:tc>
          <w:tcPr>
            <w:tcW w:w="1110" w:type="dxa"/>
          </w:tcPr>
          <w:p w14:paraId="32932BFB" w14:textId="653508B2" w:rsidR="00E86A58" w:rsidRPr="005266AF" w:rsidRDefault="00E86A58" w:rsidP="00E86A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21 (67.7)</w:t>
            </w:r>
          </w:p>
        </w:tc>
        <w:tc>
          <w:tcPr>
            <w:tcW w:w="1050" w:type="dxa"/>
          </w:tcPr>
          <w:p w14:paraId="530AFF8B" w14:textId="3E9B80B6" w:rsidR="00E86A58" w:rsidRPr="005266AF" w:rsidRDefault="00E86A58" w:rsidP="00E86A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 xml:space="preserve"> 10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3.3)</w:t>
            </w:r>
          </w:p>
        </w:tc>
        <w:tc>
          <w:tcPr>
            <w:tcW w:w="990" w:type="dxa"/>
          </w:tcPr>
          <w:p w14:paraId="67FA5CA6" w14:textId="6EA59D1B" w:rsidR="00E86A58" w:rsidRPr="005266AF" w:rsidRDefault="00E86A58" w:rsidP="00E86A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53.8)</w:t>
            </w:r>
          </w:p>
        </w:tc>
        <w:tc>
          <w:tcPr>
            <w:tcW w:w="794" w:type="dxa"/>
          </w:tcPr>
          <w:p w14:paraId="0AC12E64" w14:textId="62891097" w:rsidR="00E86A58" w:rsidRPr="00A436B1" w:rsidRDefault="00E86A58" w:rsidP="00E86A58">
            <w:pPr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</w:pPr>
            <w:r w:rsidRPr="00A436B1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0.026</w:t>
            </w:r>
          </w:p>
        </w:tc>
        <w:tc>
          <w:tcPr>
            <w:tcW w:w="1006" w:type="dxa"/>
          </w:tcPr>
          <w:p w14:paraId="02625DAD" w14:textId="4FCF7F63" w:rsidR="00E86A58" w:rsidRPr="000066B1" w:rsidRDefault="00E86A58" w:rsidP="00E86A58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0066B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59.4)</w:t>
            </w:r>
          </w:p>
        </w:tc>
        <w:tc>
          <w:tcPr>
            <w:tcW w:w="1080" w:type="dxa"/>
          </w:tcPr>
          <w:p w14:paraId="4C6505B5" w14:textId="6656E263" w:rsidR="00E86A58" w:rsidRPr="000066B1" w:rsidRDefault="00E86A58" w:rsidP="00E86A58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0066B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8.5)</w:t>
            </w:r>
          </w:p>
        </w:tc>
        <w:tc>
          <w:tcPr>
            <w:tcW w:w="1080" w:type="dxa"/>
          </w:tcPr>
          <w:p w14:paraId="058AD870" w14:textId="2E37DF9C" w:rsidR="00E86A58" w:rsidRPr="000066B1" w:rsidRDefault="00E86A58" w:rsidP="00E86A58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066B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5.5)</w:t>
            </w:r>
          </w:p>
        </w:tc>
        <w:tc>
          <w:tcPr>
            <w:tcW w:w="810" w:type="dxa"/>
          </w:tcPr>
          <w:p w14:paraId="251BB91A" w14:textId="308A2FE0" w:rsidR="00E86A58" w:rsidRPr="000066B1" w:rsidRDefault="00E86A58" w:rsidP="00E86A58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539</w:t>
            </w:r>
          </w:p>
        </w:tc>
        <w:tc>
          <w:tcPr>
            <w:tcW w:w="1080" w:type="dxa"/>
          </w:tcPr>
          <w:p w14:paraId="3398D770" w14:textId="10BFFE16" w:rsidR="00E86A58" w:rsidRPr="00435E53" w:rsidRDefault="00E86A58" w:rsidP="00E86A58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63.0)</w:t>
            </w:r>
          </w:p>
        </w:tc>
        <w:tc>
          <w:tcPr>
            <w:tcW w:w="1170" w:type="dxa"/>
          </w:tcPr>
          <w:p w14:paraId="098DC37D" w14:textId="308350B5" w:rsidR="00E86A58" w:rsidRPr="00435E53" w:rsidRDefault="00E86A58" w:rsidP="00E86A58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7.1)</w:t>
            </w:r>
          </w:p>
        </w:tc>
        <w:tc>
          <w:tcPr>
            <w:tcW w:w="1080" w:type="dxa"/>
          </w:tcPr>
          <w:p w14:paraId="1E913B70" w14:textId="38BC0ADE" w:rsidR="00E86A58" w:rsidRPr="00435E53" w:rsidRDefault="00E86A58" w:rsidP="00E86A58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6.2)</w:t>
            </w:r>
          </w:p>
        </w:tc>
        <w:tc>
          <w:tcPr>
            <w:tcW w:w="810" w:type="dxa"/>
          </w:tcPr>
          <w:p w14:paraId="3C0E1DFE" w14:textId="20F9BBB2" w:rsidR="00E86A58" w:rsidRPr="00435E53" w:rsidRDefault="00E86A58" w:rsidP="00E86A58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371</w:t>
            </w:r>
          </w:p>
        </w:tc>
      </w:tr>
      <w:tr w:rsidR="00331A4B" w:rsidRPr="005266AF" w14:paraId="0B7006C0" w14:textId="2C4242BC" w:rsidTr="00681B15">
        <w:tc>
          <w:tcPr>
            <w:tcW w:w="2970" w:type="dxa"/>
          </w:tcPr>
          <w:p w14:paraId="1D62A764" w14:textId="34F02C48" w:rsidR="008D12E7" w:rsidRPr="005266AF" w:rsidRDefault="008D12E7" w:rsidP="008D12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Co-morbid psychiatric diagnosis(es)</w:t>
            </w:r>
          </w:p>
        </w:tc>
        <w:tc>
          <w:tcPr>
            <w:tcW w:w="1110" w:type="dxa"/>
          </w:tcPr>
          <w:p w14:paraId="6CBC6631" w14:textId="74176756" w:rsidR="008D12E7" w:rsidRPr="005266AF" w:rsidRDefault="008D12E7" w:rsidP="008D12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3.5)</w:t>
            </w:r>
          </w:p>
        </w:tc>
        <w:tc>
          <w:tcPr>
            <w:tcW w:w="1050" w:type="dxa"/>
          </w:tcPr>
          <w:p w14:paraId="12A94EDA" w14:textId="40E43A37" w:rsidR="008D12E7" w:rsidRPr="005266AF" w:rsidRDefault="008D12E7" w:rsidP="008D12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63.3)</w:t>
            </w:r>
          </w:p>
        </w:tc>
        <w:tc>
          <w:tcPr>
            <w:tcW w:w="990" w:type="dxa"/>
          </w:tcPr>
          <w:p w14:paraId="0442CE27" w14:textId="0E9A2015" w:rsidR="008D12E7" w:rsidRPr="005266AF" w:rsidRDefault="008D12E7" w:rsidP="008D12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73.1)</w:t>
            </w:r>
          </w:p>
        </w:tc>
        <w:tc>
          <w:tcPr>
            <w:tcW w:w="794" w:type="dxa"/>
          </w:tcPr>
          <w:p w14:paraId="11EB5030" w14:textId="7CD7F0B7" w:rsidR="008D12E7" w:rsidRPr="00A436B1" w:rsidRDefault="008D12E7" w:rsidP="008D12E7">
            <w:pPr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</w:pPr>
            <w:r w:rsidRPr="00A436B1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0.0</w:t>
            </w:r>
            <w:r w:rsidR="005F54D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06</w:t>
            </w:r>
          </w:p>
        </w:tc>
        <w:tc>
          <w:tcPr>
            <w:tcW w:w="1006" w:type="dxa"/>
          </w:tcPr>
          <w:p w14:paraId="3269AAAB" w14:textId="662303C5" w:rsidR="008D12E7" w:rsidRPr="000066B1" w:rsidRDefault="008D12E7" w:rsidP="008D12E7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0066B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87.5)</w:t>
            </w:r>
          </w:p>
        </w:tc>
        <w:tc>
          <w:tcPr>
            <w:tcW w:w="1080" w:type="dxa"/>
          </w:tcPr>
          <w:p w14:paraId="39CAD35F" w14:textId="68548384" w:rsidR="008D12E7" w:rsidRPr="000066B1" w:rsidRDefault="008D12E7" w:rsidP="008D12E7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0066B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63.6)</w:t>
            </w:r>
          </w:p>
        </w:tc>
        <w:tc>
          <w:tcPr>
            <w:tcW w:w="1080" w:type="dxa"/>
          </w:tcPr>
          <w:p w14:paraId="7B933680" w14:textId="0D464ED3" w:rsidR="008D12E7" w:rsidRPr="000066B1" w:rsidRDefault="008D12E7" w:rsidP="008D12E7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0066B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81.8)</w:t>
            </w:r>
          </w:p>
        </w:tc>
        <w:tc>
          <w:tcPr>
            <w:tcW w:w="810" w:type="dxa"/>
          </w:tcPr>
          <w:p w14:paraId="6145E61C" w14:textId="5DA9F0AC" w:rsidR="008D12E7" w:rsidRPr="000066B1" w:rsidRDefault="008D12E7" w:rsidP="008D12E7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061</w:t>
            </w:r>
          </w:p>
        </w:tc>
        <w:tc>
          <w:tcPr>
            <w:tcW w:w="1080" w:type="dxa"/>
          </w:tcPr>
          <w:p w14:paraId="5199B1C3" w14:textId="0648B49A" w:rsidR="008D12E7" w:rsidRPr="00435E53" w:rsidRDefault="008D12E7" w:rsidP="008D12E7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77.8)</w:t>
            </w:r>
          </w:p>
        </w:tc>
        <w:tc>
          <w:tcPr>
            <w:tcW w:w="1170" w:type="dxa"/>
          </w:tcPr>
          <w:p w14:paraId="10456DC5" w14:textId="2E453876" w:rsidR="008D12E7" w:rsidRPr="00435E53" w:rsidRDefault="008D12E7" w:rsidP="008D12E7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85.3)</w:t>
            </w:r>
          </w:p>
        </w:tc>
        <w:tc>
          <w:tcPr>
            <w:tcW w:w="1080" w:type="dxa"/>
          </w:tcPr>
          <w:p w14:paraId="5290CF92" w14:textId="3093C968" w:rsidR="008D12E7" w:rsidRPr="00435E53" w:rsidRDefault="008D12E7" w:rsidP="008D12E7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65.4)</w:t>
            </w:r>
          </w:p>
        </w:tc>
        <w:tc>
          <w:tcPr>
            <w:tcW w:w="810" w:type="dxa"/>
          </w:tcPr>
          <w:p w14:paraId="0506E730" w14:textId="327C33DD" w:rsidR="008D12E7" w:rsidRPr="00435E53" w:rsidRDefault="009303A5" w:rsidP="008D12E7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191</w:t>
            </w:r>
          </w:p>
        </w:tc>
      </w:tr>
      <w:tr w:rsidR="00331A4B" w:rsidRPr="005266AF" w14:paraId="6178401D" w14:textId="5E0040C3" w:rsidTr="00681B15">
        <w:tc>
          <w:tcPr>
            <w:tcW w:w="2970" w:type="dxa"/>
          </w:tcPr>
          <w:p w14:paraId="5FA91793" w14:textId="1F76D171" w:rsidR="00780D1A" w:rsidRPr="005266AF" w:rsidRDefault="00780D1A" w:rsidP="00780D1A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Co-morbid physical diagnosis(es)</w:t>
            </w:r>
          </w:p>
        </w:tc>
        <w:tc>
          <w:tcPr>
            <w:tcW w:w="1110" w:type="dxa"/>
          </w:tcPr>
          <w:p w14:paraId="74FA4A07" w14:textId="2EBD9CA0" w:rsidR="00780D1A" w:rsidRPr="005266AF" w:rsidRDefault="00780D1A" w:rsidP="00780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2.3)</w:t>
            </w:r>
          </w:p>
        </w:tc>
        <w:tc>
          <w:tcPr>
            <w:tcW w:w="1050" w:type="dxa"/>
          </w:tcPr>
          <w:p w14:paraId="40F6DE09" w14:textId="3B2E844F" w:rsidR="00780D1A" w:rsidRPr="005266AF" w:rsidRDefault="00780D1A" w:rsidP="00780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0.0)</w:t>
            </w:r>
          </w:p>
        </w:tc>
        <w:tc>
          <w:tcPr>
            <w:tcW w:w="990" w:type="dxa"/>
          </w:tcPr>
          <w:p w14:paraId="59B0E3E6" w14:textId="0296B0E8" w:rsidR="00780D1A" w:rsidRPr="005266AF" w:rsidRDefault="00780D1A" w:rsidP="00780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 xml:space="preserve"> 7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26.9)</w:t>
            </w:r>
          </w:p>
        </w:tc>
        <w:tc>
          <w:tcPr>
            <w:tcW w:w="794" w:type="dxa"/>
          </w:tcPr>
          <w:p w14:paraId="7223C638" w14:textId="6A0D5E77" w:rsidR="00780D1A" w:rsidRPr="005266AF" w:rsidRDefault="00780D1A" w:rsidP="00780D1A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578</w:t>
            </w:r>
          </w:p>
        </w:tc>
        <w:tc>
          <w:tcPr>
            <w:tcW w:w="1006" w:type="dxa"/>
          </w:tcPr>
          <w:p w14:paraId="679840A3" w14:textId="2DA9AED5" w:rsidR="00780D1A" w:rsidRPr="000066B1" w:rsidRDefault="00780D1A" w:rsidP="00780D1A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0066B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7.5)</w:t>
            </w:r>
          </w:p>
        </w:tc>
        <w:tc>
          <w:tcPr>
            <w:tcW w:w="1080" w:type="dxa"/>
          </w:tcPr>
          <w:p w14:paraId="5A2C6EF2" w14:textId="61A4F380" w:rsidR="00780D1A" w:rsidRPr="000066B1" w:rsidRDefault="00780D1A" w:rsidP="00780D1A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0066B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3.3)</w:t>
            </w:r>
          </w:p>
        </w:tc>
        <w:tc>
          <w:tcPr>
            <w:tcW w:w="1080" w:type="dxa"/>
          </w:tcPr>
          <w:p w14:paraId="705AD86F" w14:textId="101E5257" w:rsidR="00780D1A" w:rsidRPr="000066B1" w:rsidRDefault="00780D1A" w:rsidP="00780D1A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066B1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27.3)</w:t>
            </w:r>
          </w:p>
        </w:tc>
        <w:tc>
          <w:tcPr>
            <w:tcW w:w="810" w:type="dxa"/>
          </w:tcPr>
          <w:p w14:paraId="41367380" w14:textId="7649891A" w:rsidR="00780D1A" w:rsidRPr="000066B1" w:rsidRDefault="00780D1A" w:rsidP="00780D1A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736</w:t>
            </w:r>
          </w:p>
        </w:tc>
        <w:tc>
          <w:tcPr>
            <w:tcW w:w="1080" w:type="dxa"/>
          </w:tcPr>
          <w:p w14:paraId="60F9DD46" w14:textId="0388627C" w:rsidR="00780D1A" w:rsidRPr="00435E53" w:rsidRDefault="00780D1A" w:rsidP="00780D1A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0.7)</w:t>
            </w:r>
          </w:p>
        </w:tc>
        <w:tc>
          <w:tcPr>
            <w:tcW w:w="1170" w:type="dxa"/>
          </w:tcPr>
          <w:p w14:paraId="6CAAB638" w14:textId="2236D51D" w:rsidR="00780D1A" w:rsidRPr="00435E53" w:rsidRDefault="00780D1A" w:rsidP="00780D1A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29.4)</w:t>
            </w:r>
          </w:p>
        </w:tc>
        <w:tc>
          <w:tcPr>
            <w:tcW w:w="1080" w:type="dxa"/>
          </w:tcPr>
          <w:p w14:paraId="6C1D82D8" w14:textId="2C9A7781" w:rsidR="00780D1A" w:rsidRPr="00435E53" w:rsidRDefault="00780D1A" w:rsidP="00780D1A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0.8)</w:t>
            </w:r>
          </w:p>
        </w:tc>
        <w:tc>
          <w:tcPr>
            <w:tcW w:w="810" w:type="dxa"/>
          </w:tcPr>
          <w:p w14:paraId="4AC15A65" w14:textId="3CE74BA8" w:rsidR="00780D1A" w:rsidRPr="00435E53" w:rsidRDefault="00780D1A" w:rsidP="00780D1A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613</w:t>
            </w:r>
          </w:p>
        </w:tc>
      </w:tr>
      <w:tr w:rsidR="00331A4B" w:rsidRPr="005266AF" w14:paraId="3972EB09" w14:textId="75AA0DE1" w:rsidTr="00681B15">
        <w:tc>
          <w:tcPr>
            <w:tcW w:w="2970" w:type="dxa"/>
          </w:tcPr>
          <w:p w14:paraId="24108355" w14:textId="0ED0E20F" w:rsidR="00EF22FB" w:rsidRPr="005266AF" w:rsidRDefault="00EF22FB" w:rsidP="00EF22F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Family history</w:t>
            </w:r>
          </w:p>
        </w:tc>
        <w:tc>
          <w:tcPr>
            <w:tcW w:w="1110" w:type="dxa"/>
          </w:tcPr>
          <w:p w14:paraId="288B2135" w14:textId="4907ED76" w:rsidR="00EF22FB" w:rsidRPr="005266AF" w:rsidRDefault="00EF22FB" w:rsidP="00EF2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00.0)</w:t>
            </w:r>
          </w:p>
        </w:tc>
        <w:tc>
          <w:tcPr>
            <w:tcW w:w="1050" w:type="dxa"/>
          </w:tcPr>
          <w:p w14:paraId="7C85B31C" w14:textId="502DA3F4" w:rsidR="00EF22FB" w:rsidRPr="005266AF" w:rsidRDefault="00EF22FB" w:rsidP="00EF2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6.7)</w:t>
            </w:r>
          </w:p>
        </w:tc>
        <w:tc>
          <w:tcPr>
            <w:tcW w:w="990" w:type="dxa"/>
          </w:tcPr>
          <w:p w14:paraId="3035369A" w14:textId="01F7AA8D" w:rsidR="00EF22FB" w:rsidRPr="005266AF" w:rsidRDefault="00EF22FB" w:rsidP="00EF2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2.3)</w:t>
            </w:r>
          </w:p>
        </w:tc>
        <w:tc>
          <w:tcPr>
            <w:tcW w:w="794" w:type="dxa"/>
          </w:tcPr>
          <w:p w14:paraId="047C8E7C" w14:textId="15568DB6" w:rsidR="00EF22FB" w:rsidRPr="005266AF" w:rsidRDefault="00EF22FB" w:rsidP="00EF22F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284</w:t>
            </w:r>
          </w:p>
        </w:tc>
        <w:tc>
          <w:tcPr>
            <w:tcW w:w="1006" w:type="dxa"/>
          </w:tcPr>
          <w:p w14:paraId="7640446C" w14:textId="0AE10A3C" w:rsidR="00EF22FB" w:rsidRPr="000066B1" w:rsidRDefault="00EF22FB" w:rsidP="00EF22F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0066B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00.0)</w:t>
            </w:r>
          </w:p>
        </w:tc>
        <w:tc>
          <w:tcPr>
            <w:tcW w:w="1080" w:type="dxa"/>
          </w:tcPr>
          <w:p w14:paraId="1303E574" w14:textId="76525D4F" w:rsidR="00EF22FB" w:rsidRPr="000066B1" w:rsidRDefault="00EF22FB" w:rsidP="00EF22F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0066B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3.9)</w:t>
            </w:r>
          </w:p>
        </w:tc>
        <w:tc>
          <w:tcPr>
            <w:tcW w:w="1080" w:type="dxa"/>
          </w:tcPr>
          <w:p w14:paraId="21FE1D30" w14:textId="50D2A4C5" w:rsidR="00EF22FB" w:rsidRPr="000066B1" w:rsidRDefault="00EF22FB" w:rsidP="00EF22F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0066B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5.5)</w:t>
            </w:r>
          </w:p>
        </w:tc>
        <w:tc>
          <w:tcPr>
            <w:tcW w:w="810" w:type="dxa"/>
          </w:tcPr>
          <w:p w14:paraId="07884E91" w14:textId="1D61497D" w:rsidR="00EF22FB" w:rsidRPr="000066B1" w:rsidRDefault="00EF22FB" w:rsidP="00EF22F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387</w:t>
            </w:r>
          </w:p>
        </w:tc>
        <w:tc>
          <w:tcPr>
            <w:tcW w:w="1080" w:type="dxa"/>
          </w:tcPr>
          <w:p w14:paraId="133AD3D1" w14:textId="0452C9F6" w:rsidR="00EF22FB" w:rsidRPr="00435E53" w:rsidRDefault="00EF22FB" w:rsidP="00EF22F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00.0)</w:t>
            </w:r>
          </w:p>
        </w:tc>
        <w:tc>
          <w:tcPr>
            <w:tcW w:w="1170" w:type="dxa"/>
          </w:tcPr>
          <w:p w14:paraId="52DCA2CF" w14:textId="771A8FFF" w:rsidR="00EF22FB" w:rsidRPr="00435E53" w:rsidRDefault="00EF22FB" w:rsidP="00EF22F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4.1)</w:t>
            </w:r>
          </w:p>
        </w:tc>
        <w:tc>
          <w:tcPr>
            <w:tcW w:w="1080" w:type="dxa"/>
          </w:tcPr>
          <w:p w14:paraId="755ECDA4" w14:textId="51131B3A" w:rsidR="00EF22FB" w:rsidRPr="00435E53" w:rsidRDefault="00EF22FB" w:rsidP="00EF22F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6.2)</w:t>
            </w:r>
          </w:p>
        </w:tc>
        <w:tc>
          <w:tcPr>
            <w:tcW w:w="810" w:type="dxa"/>
          </w:tcPr>
          <w:p w14:paraId="17E377C3" w14:textId="2E119888" w:rsidR="00EF22FB" w:rsidRPr="00435E53" w:rsidRDefault="00EF22FB" w:rsidP="00EF22F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453</w:t>
            </w:r>
          </w:p>
        </w:tc>
      </w:tr>
      <w:tr w:rsidR="002F76C8" w:rsidRPr="005266AF" w14:paraId="6510674C" w14:textId="692B0E8A" w:rsidTr="00331A4B">
        <w:tc>
          <w:tcPr>
            <w:tcW w:w="15030" w:type="dxa"/>
            <w:gridSpan w:val="13"/>
          </w:tcPr>
          <w:p w14:paraId="33D9A970" w14:textId="1BB45061" w:rsidR="002F76C8" w:rsidRPr="00435E53" w:rsidRDefault="002F76C8" w:rsidP="00EF22F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Clinical course of illness</w:t>
            </w:r>
          </w:p>
        </w:tc>
      </w:tr>
      <w:tr w:rsidR="00331A4B" w:rsidRPr="005266AF" w14:paraId="628888CE" w14:textId="35AEC87D" w:rsidTr="00681B15">
        <w:tc>
          <w:tcPr>
            <w:tcW w:w="2970" w:type="dxa"/>
          </w:tcPr>
          <w:p w14:paraId="4157CA9E" w14:textId="79AA2ACF" w:rsidR="007A4658" w:rsidRPr="005266AF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 xml:space="preserve">     Chronic</w:t>
            </w:r>
          </w:p>
        </w:tc>
        <w:tc>
          <w:tcPr>
            <w:tcW w:w="1110" w:type="dxa"/>
          </w:tcPr>
          <w:p w14:paraId="6004DA7A" w14:textId="20D2A6AD" w:rsidR="007A4658" w:rsidRPr="005266AF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 xml:space="preserve"> 6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9.4)</w:t>
            </w:r>
          </w:p>
        </w:tc>
        <w:tc>
          <w:tcPr>
            <w:tcW w:w="1050" w:type="dxa"/>
          </w:tcPr>
          <w:p w14:paraId="353E544F" w14:textId="06880789" w:rsidR="007A4658" w:rsidRPr="005266AF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.3)</w:t>
            </w:r>
          </w:p>
        </w:tc>
        <w:tc>
          <w:tcPr>
            <w:tcW w:w="990" w:type="dxa"/>
          </w:tcPr>
          <w:p w14:paraId="33353A4F" w14:textId="2FF68CAA" w:rsidR="007A4658" w:rsidRPr="005266AF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 xml:space="preserve"> 6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23.1)</w:t>
            </w:r>
          </w:p>
        </w:tc>
        <w:tc>
          <w:tcPr>
            <w:tcW w:w="794" w:type="dxa"/>
          </w:tcPr>
          <w:p w14:paraId="1C0AB9D9" w14:textId="01C32B77" w:rsidR="007A4658" w:rsidRPr="005266AF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164</w:t>
            </w:r>
          </w:p>
        </w:tc>
        <w:tc>
          <w:tcPr>
            <w:tcW w:w="1006" w:type="dxa"/>
          </w:tcPr>
          <w:p w14:paraId="55E255BE" w14:textId="3869BB85" w:rsidR="007A4658" w:rsidRPr="000066B1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066B1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8.8)</w:t>
            </w:r>
          </w:p>
        </w:tc>
        <w:tc>
          <w:tcPr>
            <w:tcW w:w="1080" w:type="dxa"/>
          </w:tcPr>
          <w:p w14:paraId="778537E7" w14:textId="4B4B9C55" w:rsidR="007A4658" w:rsidRPr="000066B1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066B1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.1)</w:t>
            </w:r>
          </w:p>
        </w:tc>
        <w:tc>
          <w:tcPr>
            <w:tcW w:w="1080" w:type="dxa"/>
          </w:tcPr>
          <w:p w14:paraId="288CE747" w14:textId="2EB93981" w:rsidR="007A4658" w:rsidRPr="000066B1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066B1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8.2)</w:t>
            </w:r>
          </w:p>
        </w:tc>
        <w:tc>
          <w:tcPr>
            <w:tcW w:w="810" w:type="dxa"/>
          </w:tcPr>
          <w:p w14:paraId="1D299686" w14:textId="12DFCE6D" w:rsidR="007A4658" w:rsidRPr="000066B1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681</w:t>
            </w:r>
          </w:p>
        </w:tc>
        <w:tc>
          <w:tcPr>
            <w:tcW w:w="1080" w:type="dxa"/>
          </w:tcPr>
          <w:p w14:paraId="5F805B22" w14:textId="2D536F2B" w:rsidR="007A4658" w:rsidRPr="00435E53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25.9)</w:t>
            </w:r>
          </w:p>
        </w:tc>
        <w:tc>
          <w:tcPr>
            <w:tcW w:w="1170" w:type="dxa"/>
          </w:tcPr>
          <w:p w14:paraId="5A3519FE" w14:textId="74DC9A56" w:rsidR="007A4658" w:rsidRPr="00435E53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5.9)</w:t>
            </w:r>
          </w:p>
        </w:tc>
        <w:tc>
          <w:tcPr>
            <w:tcW w:w="1080" w:type="dxa"/>
          </w:tcPr>
          <w:p w14:paraId="4232FBAA" w14:textId="4E19CDA7" w:rsidR="007A4658" w:rsidRPr="00435E53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5.4)</w:t>
            </w:r>
          </w:p>
        </w:tc>
        <w:tc>
          <w:tcPr>
            <w:tcW w:w="810" w:type="dxa"/>
          </w:tcPr>
          <w:p w14:paraId="0D4E2D71" w14:textId="4EF3559C" w:rsidR="007A4658" w:rsidRPr="00435E53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265</w:t>
            </w:r>
          </w:p>
        </w:tc>
      </w:tr>
      <w:tr w:rsidR="00331A4B" w:rsidRPr="005266AF" w14:paraId="54C05DA5" w14:textId="7C685310" w:rsidTr="00681B15">
        <w:tc>
          <w:tcPr>
            <w:tcW w:w="2970" w:type="dxa"/>
          </w:tcPr>
          <w:p w14:paraId="2AF531E9" w14:textId="486910C3" w:rsidR="007A4658" w:rsidRPr="005266AF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 xml:space="preserve">     Episodic</w:t>
            </w:r>
          </w:p>
        </w:tc>
        <w:tc>
          <w:tcPr>
            <w:tcW w:w="1110" w:type="dxa"/>
          </w:tcPr>
          <w:p w14:paraId="1B8880C7" w14:textId="5E567213" w:rsidR="007A4658" w:rsidRPr="005266AF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5.5)</w:t>
            </w:r>
          </w:p>
        </w:tc>
        <w:tc>
          <w:tcPr>
            <w:tcW w:w="1050" w:type="dxa"/>
          </w:tcPr>
          <w:p w14:paraId="5EC1108F" w14:textId="35632D14" w:rsidR="007A4658" w:rsidRPr="005266AF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56.7)</w:t>
            </w:r>
          </w:p>
        </w:tc>
        <w:tc>
          <w:tcPr>
            <w:tcW w:w="990" w:type="dxa"/>
          </w:tcPr>
          <w:p w14:paraId="2FA5159E" w14:textId="38C51A81" w:rsidR="007A4658" w:rsidRPr="005266AF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6.2)</w:t>
            </w:r>
          </w:p>
        </w:tc>
        <w:tc>
          <w:tcPr>
            <w:tcW w:w="794" w:type="dxa"/>
          </w:tcPr>
          <w:p w14:paraId="6B3B15CE" w14:textId="77777777" w:rsidR="007A4658" w:rsidRPr="005266AF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4236904D" w14:textId="2EFEE6CB" w:rsidR="007A4658" w:rsidRPr="000066B1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0066B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6.9)</w:t>
            </w:r>
          </w:p>
        </w:tc>
        <w:tc>
          <w:tcPr>
            <w:tcW w:w="1080" w:type="dxa"/>
          </w:tcPr>
          <w:p w14:paraId="3389F1BC" w14:textId="03E8C042" w:rsidR="007A4658" w:rsidRPr="000066B1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0066B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51.5)</w:t>
            </w:r>
          </w:p>
        </w:tc>
        <w:tc>
          <w:tcPr>
            <w:tcW w:w="1080" w:type="dxa"/>
          </w:tcPr>
          <w:p w14:paraId="0D2C081D" w14:textId="13245488" w:rsidR="007A4658" w:rsidRPr="000066B1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066B1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6.4)</w:t>
            </w:r>
          </w:p>
        </w:tc>
        <w:tc>
          <w:tcPr>
            <w:tcW w:w="810" w:type="dxa"/>
          </w:tcPr>
          <w:p w14:paraId="29D48D67" w14:textId="77777777" w:rsidR="007A4658" w:rsidRPr="000066B1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A416928" w14:textId="6828289F" w:rsidR="007A4658" w:rsidRPr="00435E53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0.7)</w:t>
            </w:r>
          </w:p>
        </w:tc>
        <w:tc>
          <w:tcPr>
            <w:tcW w:w="1170" w:type="dxa"/>
          </w:tcPr>
          <w:p w14:paraId="1A6C11FA" w14:textId="67AB4BA1" w:rsidR="007A4658" w:rsidRPr="00435E53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7.1)</w:t>
            </w:r>
          </w:p>
        </w:tc>
        <w:tc>
          <w:tcPr>
            <w:tcW w:w="1080" w:type="dxa"/>
          </w:tcPr>
          <w:p w14:paraId="3EFA739F" w14:textId="31814099" w:rsidR="007A4658" w:rsidRPr="00435E53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50.0)</w:t>
            </w:r>
          </w:p>
        </w:tc>
        <w:tc>
          <w:tcPr>
            <w:tcW w:w="810" w:type="dxa"/>
          </w:tcPr>
          <w:p w14:paraId="49478D17" w14:textId="01AB75D8" w:rsidR="007A4658" w:rsidRPr="00435E53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1A4B" w:rsidRPr="005266AF" w14:paraId="31F86ED1" w14:textId="18566CE2" w:rsidTr="00681B15">
        <w:tc>
          <w:tcPr>
            <w:tcW w:w="2970" w:type="dxa"/>
          </w:tcPr>
          <w:p w14:paraId="72D56CAA" w14:textId="1510517E" w:rsidR="007A4658" w:rsidRPr="005266AF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 xml:space="preserve">     Unknown</w:t>
            </w:r>
          </w:p>
        </w:tc>
        <w:tc>
          <w:tcPr>
            <w:tcW w:w="1110" w:type="dxa"/>
          </w:tcPr>
          <w:p w14:paraId="00B69AEA" w14:textId="7C969037" w:rsidR="007A4658" w:rsidRPr="005266AF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5.2)</w:t>
            </w:r>
          </w:p>
        </w:tc>
        <w:tc>
          <w:tcPr>
            <w:tcW w:w="1050" w:type="dxa"/>
          </w:tcPr>
          <w:p w14:paraId="7861BEDF" w14:textId="37278784" w:rsidR="007A4658" w:rsidRPr="005266AF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0.0)</w:t>
            </w:r>
          </w:p>
        </w:tc>
        <w:tc>
          <w:tcPr>
            <w:tcW w:w="990" w:type="dxa"/>
          </w:tcPr>
          <w:p w14:paraId="58E4763C" w14:textId="02869E69" w:rsidR="007A4658" w:rsidRPr="005266AF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0.8)</w:t>
            </w:r>
          </w:p>
        </w:tc>
        <w:tc>
          <w:tcPr>
            <w:tcW w:w="794" w:type="dxa"/>
          </w:tcPr>
          <w:p w14:paraId="4F98BF87" w14:textId="77777777" w:rsidR="007A4658" w:rsidRPr="005266AF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2AC9CAC6" w14:textId="73CBB3DA" w:rsidR="007A4658" w:rsidRPr="000066B1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0066B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4.4)</w:t>
            </w:r>
          </w:p>
        </w:tc>
        <w:tc>
          <w:tcPr>
            <w:tcW w:w="1080" w:type="dxa"/>
          </w:tcPr>
          <w:p w14:paraId="27EA41CB" w14:textId="68BFB937" w:rsidR="007A4658" w:rsidRPr="000066B1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0066B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9.4)</w:t>
            </w:r>
          </w:p>
        </w:tc>
        <w:tc>
          <w:tcPr>
            <w:tcW w:w="1080" w:type="dxa"/>
          </w:tcPr>
          <w:p w14:paraId="5EE8E271" w14:textId="1E31591C" w:rsidR="007A4658" w:rsidRPr="000066B1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066B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5.5)</w:t>
            </w:r>
          </w:p>
        </w:tc>
        <w:tc>
          <w:tcPr>
            <w:tcW w:w="810" w:type="dxa"/>
          </w:tcPr>
          <w:p w14:paraId="3CD3293A" w14:textId="77777777" w:rsidR="007A4658" w:rsidRPr="000066B1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BE16101" w14:textId="4697F0A5" w:rsidR="007A4658" w:rsidRPr="00435E53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3.3)</w:t>
            </w:r>
          </w:p>
        </w:tc>
        <w:tc>
          <w:tcPr>
            <w:tcW w:w="1170" w:type="dxa"/>
          </w:tcPr>
          <w:p w14:paraId="6053090D" w14:textId="4DF7B339" w:rsidR="007A4658" w:rsidRPr="00435E53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7.1)</w:t>
            </w:r>
          </w:p>
        </w:tc>
        <w:tc>
          <w:tcPr>
            <w:tcW w:w="1080" w:type="dxa"/>
          </w:tcPr>
          <w:p w14:paraId="6C8F1F92" w14:textId="32A35DE9" w:rsidR="007A4658" w:rsidRPr="00435E53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4.6)</w:t>
            </w:r>
          </w:p>
        </w:tc>
        <w:tc>
          <w:tcPr>
            <w:tcW w:w="810" w:type="dxa"/>
          </w:tcPr>
          <w:p w14:paraId="469BE255" w14:textId="0796BCBC" w:rsidR="007A4658" w:rsidRPr="00435E53" w:rsidRDefault="007A4658" w:rsidP="007A46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1A4B" w:rsidRPr="005266AF" w14:paraId="22198AA1" w14:textId="6262A7A8" w:rsidTr="00681B15">
        <w:tc>
          <w:tcPr>
            <w:tcW w:w="2970" w:type="dxa"/>
          </w:tcPr>
          <w:p w14:paraId="22C01A6D" w14:textId="443B1984" w:rsidR="00002C0A" w:rsidRPr="005266AF" w:rsidRDefault="00002C0A" w:rsidP="00002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Postpartum depression</w:t>
            </w:r>
          </w:p>
        </w:tc>
        <w:tc>
          <w:tcPr>
            <w:tcW w:w="1110" w:type="dxa"/>
          </w:tcPr>
          <w:p w14:paraId="3EC27A8D" w14:textId="2A4EB2E6" w:rsidR="00002C0A" w:rsidRPr="005266AF" w:rsidRDefault="00002C0A" w:rsidP="00002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6.5)</w:t>
            </w:r>
          </w:p>
        </w:tc>
        <w:tc>
          <w:tcPr>
            <w:tcW w:w="1050" w:type="dxa"/>
          </w:tcPr>
          <w:p w14:paraId="45E43A7B" w14:textId="2831E225" w:rsidR="00002C0A" w:rsidRPr="005266AF" w:rsidRDefault="00002C0A" w:rsidP="00002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6.7)</w:t>
            </w:r>
          </w:p>
        </w:tc>
        <w:tc>
          <w:tcPr>
            <w:tcW w:w="990" w:type="dxa"/>
          </w:tcPr>
          <w:p w14:paraId="5FA4508E" w14:textId="1CBD6EF3" w:rsidR="00002C0A" w:rsidRPr="005266AF" w:rsidRDefault="00002C0A" w:rsidP="00002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.8)</w:t>
            </w:r>
          </w:p>
        </w:tc>
        <w:tc>
          <w:tcPr>
            <w:tcW w:w="794" w:type="dxa"/>
          </w:tcPr>
          <w:p w14:paraId="3DB3498D" w14:textId="2A561B06" w:rsidR="00002C0A" w:rsidRPr="005266AF" w:rsidRDefault="00002C0A" w:rsidP="00002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883</w:t>
            </w:r>
          </w:p>
        </w:tc>
        <w:tc>
          <w:tcPr>
            <w:tcW w:w="1006" w:type="dxa"/>
          </w:tcPr>
          <w:p w14:paraId="68288A83" w14:textId="33660C70" w:rsidR="00002C0A" w:rsidRPr="000066B1" w:rsidRDefault="00002C0A" w:rsidP="00002C0A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066B1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6.2)</w:t>
            </w:r>
          </w:p>
        </w:tc>
        <w:tc>
          <w:tcPr>
            <w:tcW w:w="1080" w:type="dxa"/>
          </w:tcPr>
          <w:p w14:paraId="4E502E51" w14:textId="6CF7F9BB" w:rsidR="00002C0A" w:rsidRPr="000066B1" w:rsidRDefault="00002C0A" w:rsidP="00002C0A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066B1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6.1)</w:t>
            </w:r>
          </w:p>
        </w:tc>
        <w:tc>
          <w:tcPr>
            <w:tcW w:w="1080" w:type="dxa"/>
          </w:tcPr>
          <w:p w14:paraId="1E1275EE" w14:textId="00345AFF" w:rsidR="00002C0A" w:rsidRPr="000066B1" w:rsidRDefault="00002C0A" w:rsidP="00002C0A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066B1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.5)</w:t>
            </w:r>
          </w:p>
        </w:tc>
        <w:tc>
          <w:tcPr>
            <w:tcW w:w="810" w:type="dxa"/>
          </w:tcPr>
          <w:p w14:paraId="10F65128" w14:textId="73939704" w:rsidR="00002C0A" w:rsidRPr="000066B1" w:rsidRDefault="00002C0A" w:rsidP="00002C0A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961</w:t>
            </w:r>
          </w:p>
        </w:tc>
        <w:tc>
          <w:tcPr>
            <w:tcW w:w="1080" w:type="dxa"/>
          </w:tcPr>
          <w:p w14:paraId="54942706" w14:textId="52E7409F" w:rsidR="00002C0A" w:rsidRPr="00435E53" w:rsidRDefault="00002C0A" w:rsidP="00002C0A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.7)</w:t>
            </w:r>
          </w:p>
        </w:tc>
        <w:tc>
          <w:tcPr>
            <w:tcW w:w="1170" w:type="dxa"/>
          </w:tcPr>
          <w:p w14:paraId="52A9F38F" w14:textId="0CA6EDE7" w:rsidR="00002C0A" w:rsidRPr="00435E53" w:rsidRDefault="00002C0A" w:rsidP="00002C0A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5.9)</w:t>
            </w:r>
          </w:p>
        </w:tc>
        <w:tc>
          <w:tcPr>
            <w:tcW w:w="1080" w:type="dxa"/>
          </w:tcPr>
          <w:p w14:paraId="5CF1A1BE" w14:textId="7B017E19" w:rsidR="00002C0A" w:rsidRPr="00435E53" w:rsidRDefault="00002C0A" w:rsidP="00002C0A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(7.7)</w:t>
            </w:r>
          </w:p>
        </w:tc>
        <w:tc>
          <w:tcPr>
            <w:tcW w:w="810" w:type="dxa"/>
          </w:tcPr>
          <w:p w14:paraId="7DC6B9BC" w14:textId="034F745B" w:rsidR="00002C0A" w:rsidRPr="00435E53" w:rsidRDefault="00002C0A" w:rsidP="00002C0A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822</w:t>
            </w:r>
          </w:p>
        </w:tc>
      </w:tr>
      <w:tr w:rsidR="00331A4B" w:rsidRPr="005266AF" w14:paraId="4B1B5F96" w14:textId="6F21B21D" w:rsidTr="00681B15">
        <w:tc>
          <w:tcPr>
            <w:tcW w:w="2970" w:type="dxa"/>
          </w:tcPr>
          <w:p w14:paraId="48E80540" w14:textId="4457783E" w:rsidR="002F35D1" w:rsidRPr="005266AF" w:rsidRDefault="002F35D1" w:rsidP="002F3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Antidepressant-induced (hypo)mania</w:t>
            </w:r>
          </w:p>
        </w:tc>
        <w:tc>
          <w:tcPr>
            <w:tcW w:w="1110" w:type="dxa"/>
          </w:tcPr>
          <w:p w14:paraId="081E3C06" w14:textId="6AACABCD" w:rsidR="002F35D1" w:rsidRPr="005266AF" w:rsidRDefault="002F35D1" w:rsidP="002F3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9.4)</w:t>
            </w:r>
          </w:p>
        </w:tc>
        <w:tc>
          <w:tcPr>
            <w:tcW w:w="1050" w:type="dxa"/>
          </w:tcPr>
          <w:p w14:paraId="0AF16882" w14:textId="7D47CA09" w:rsidR="002F35D1" w:rsidRPr="005266AF" w:rsidRDefault="002F35D1" w:rsidP="002F3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6.7)</w:t>
            </w:r>
          </w:p>
        </w:tc>
        <w:tc>
          <w:tcPr>
            <w:tcW w:w="990" w:type="dxa"/>
          </w:tcPr>
          <w:p w14:paraId="6A42EAC9" w14:textId="461EB10F" w:rsidR="002F35D1" w:rsidRPr="005266AF" w:rsidRDefault="002F35D1" w:rsidP="002F3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9.2)</w:t>
            </w:r>
          </w:p>
        </w:tc>
        <w:tc>
          <w:tcPr>
            <w:tcW w:w="794" w:type="dxa"/>
          </w:tcPr>
          <w:p w14:paraId="24361DA1" w14:textId="227B549B" w:rsidR="002F35D1" w:rsidRPr="005266AF" w:rsidRDefault="002F35D1" w:rsidP="002F3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956</w:t>
            </w:r>
          </w:p>
        </w:tc>
        <w:tc>
          <w:tcPr>
            <w:tcW w:w="1006" w:type="dxa"/>
          </w:tcPr>
          <w:p w14:paraId="465196E6" w14:textId="00D01B44" w:rsidR="002F35D1" w:rsidRPr="000066B1" w:rsidRDefault="002F35D1" w:rsidP="002F35D1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066B1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8.8)</w:t>
            </w:r>
          </w:p>
        </w:tc>
        <w:tc>
          <w:tcPr>
            <w:tcW w:w="1080" w:type="dxa"/>
          </w:tcPr>
          <w:p w14:paraId="49B7D3DB" w14:textId="4AB2B521" w:rsidR="002F35D1" w:rsidRPr="000066B1" w:rsidRDefault="002F35D1" w:rsidP="002F35D1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066B1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21.2)</w:t>
            </w:r>
          </w:p>
        </w:tc>
        <w:tc>
          <w:tcPr>
            <w:tcW w:w="1080" w:type="dxa"/>
          </w:tcPr>
          <w:p w14:paraId="5760E4DE" w14:textId="44DB9104" w:rsidR="002F35D1" w:rsidRPr="000066B1" w:rsidRDefault="002F35D1" w:rsidP="002F35D1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066B1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3.6)</w:t>
            </w:r>
          </w:p>
        </w:tc>
        <w:tc>
          <w:tcPr>
            <w:tcW w:w="810" w:type="dxa"/>
          </w:tcPr>
          <w:p w14:paraId="6D31FFF7" w14:textId="365731FA" w:rsidR="002F35D1" w:rsidRPr="000066B1" w:rsidRDefault="002F35D1" w:rsidP="002F35D1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775</w:t>
            </w:r>
          </w:p>
        </w:tc>
        <w:tc>
          <w:tcPr>
            <w:tcW w:w="1080" w:type="dxa"/>
          </w:tcPr>
          <w:p w14:paraId="32359D58" w14:textId="5DFAEF0F" w:rsidR="002F35D1" w:rsidRPr="00435E53" w:rsidRDefault="002F35D1" w:rsidP="002F35D1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22.2)</w:t>
            </w:r>
          </w:p>
        </w:tc>
        <w:tc>
          <w:tcPr>
            <w:tcW w:w="1170" w:type="dxa"/>
          </w:tcPr>
          <w:p w14:paraId="4DE20120" w14:textId="7EB1E863" w:rsidR="002F35D1" w:rsidRPr="00435E53" w:rsidRDefault="002F35D1" w:rsidP="002F35D1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7.6)</w:t>
            </w:r>
          </w:p>
        </w:tc>
        <w:tc>
          <w:tcPr>
            <w:tcW w:w="1080" w:type="dxa"/>
          </w:tcPr>
          <w:p w14:paraId="7251FF64" w14:textId="0A2D2B49" w:rsidR="002F35D1" w:rsidRPr="00435E53" w:rsidRDefault="002F35D1" w:rsidP="002F35D1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5.4)</w:t>
            </w:r>
          </w:p>
        </w:tc>
        <w:tc>
          <w:tcPr>
            <w:tcW w:w="810" w:type="dxa"/>
          </w:tcPr>
          <w:p w14:paraId="7ABAFE63" w14:textId="01E232D1" w:rsidR="002F35D1" w:rsidRPr="00435E53" w:rsidRDefault="002F35D1" w:rsidP="002F35D1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805</w:t>
            </w:r>
          </w:p>
        </w:tc>
      </w:tr>
      <w:tr w:rsidR="002F76C8" w:rsidRPr="005266AF" w14:paraId="313111C6" w14:textId="22BE0F5F" w:rsidTr="00331A4B">
        <w:tc>
          <w:tcPr>
            <w:tcW w:w="15030" w:type="dxa"/>
            <w:gridSpan w:val="13"/>
          </w:tcPr>
          <w:p w14:paraId="7060648F" w14:textId="7C9D1540" w:rsidR="002F76C8" w:rsidRPr="00435E53" w:rsidRDefault="002F76C8" w:rsidP="002F3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MADRS upon admission</w:t>
            </w:r>
          </w:p>
        </w:tc>
      </w:tr>
      <w:tr w:rsidR="00331A4B" w:rsidRPr="005266AF" w14:paraId="45EBF31D" w14:textId="0D3146AC" w:rsidTr="00681B15">
        <w:tc>
          <w:tcPr>
            <w:tcW w:w="2970" w:type="dxa"/>
          </w:tcPr>
          <w:p w14:paraId="4283AAFA" w14:textId="62D8EE7C" w:rsidR="00DF546B" w:rsidRPr="005266AF" w:rsidRDefault="00DF546B" w:rsidP="00DF5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pacing w:val="-5"/>
                <w:w w:val="110"/>
                <w:sz w:val="18"/>
                <w:szCs w:val="18"/>
              </w:rPr>
              <w:t xml:space="preserve">    10+</w:t>
            </w:r>
          </w:p>
        </w:tc>
        <w:tc>
          <w:tcPr>
            <w:tcW w:w="1110" w:type="dxa"/>
          </w:tcPr>
          <w:p w14:paraId="50430EB0" w14:textId="3741F7C5" w:rsidR="00DF546B" w:rsidRPr="005266AF" w:rsidRDefault="00DF546B" w:rsidP="00DF5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 xml:space="preserve"> 12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8.7)</w:t>
            </w:r>
          </w:p>
        </w:tc>
        <w:tc>
          <w:tcPr>
            <w:tcW w:w="1050" w:type="dxa"/>
          </w:tcPr>
          <w:p w14:paraId="379755EC" w14:textId="78CB098B" w:rsidR="00DF546B" w:rsidRPr="005266AF" w:rsidRDefault="00DF546B" w:rsidP="00DF5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 xml:space="preserve"> 13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3.3)</w:t>
            </w:r>
          </w:p>
        </w:tc>
        <w:tc>
          <w:tcPr>
            <w:tcW w:w="990" w:type="dxa"/>
          </w:tcPr>
          <w:p w14:paraId="43C80C5C" w14:textId="203A168E" w:rsidR="00DF546B" w:rsidRPr="005266AF" w:rsidRDefault="00DF546B" w:rsidP="00DF5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5.4)</w:t>
            </w:r>
          </w:p>
        </w:tc>
        <w:tc>
          <w:tcPr>
            <w:tcW w:w="794" w:type="dxa"/>
          </w:tcPr>
          <w:p w14:paraId="6C8F0627" w14:textId="6F7FFF34" w:rsidR="00DF546B" w:rsidRPr="005266AF" w:rsidRDefault="00DF546B" w:rsidP="00DF5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063</w:t>
            </w:r>
          </w:p>
        </w:tc>
        <w:tc>
          <w:tcPr>
            <w:tcW w:w="1006" w:type="dxa"/>
          </w:tcPr>
          <w:p w14:paraId="1B5427FF" w14:textId="7FC6AF15" w:rsidR="00DF546B" w:rsidRPr="000066B1" w:rsidRDefault="00DF546B" w:rsidP="00DF546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0066B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7.5)</w:t>
            </w:r>
          </w:p>
        </w:tc>
        <w:tc>
          <w:tcPr>
            <w:tcW w:w="1080" w:type="dxa"/>
          </w:tcPr>
          <w:p w14:paraId="1EF8839E" w14:textId="0437A7E7" w:rsidR="00DF546B" w:rsidRPr="000066B1" w:rsidRDefault="00DF546B" w:rsidP="00DF546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0066B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2.4)</w:t>
            </w:r>
          </w:p>
        </w:tc>
        <w:tc>
          <w:tcPr>
            <w:tcW w:w="1080" w:type="dxa"/>
          </w:tcPr>
          <w:p w14:paraId="66DF3318" w14:textId="6630F25A" w:rsidR="00DF546B" w:rsidRPr="000066B1" w:rsidRDefault="00DF546B" w:rsidP="00DF546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066B1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3.6)</w:t>
            </w:r>
          </w:p>
        </w:tc>
        <w:tc>
          <w:tcPr>
            <w:tcW w:w="810" w:type="dxa"/>
          </w:tcPr>
          <w:p w14:paraId="607A1A04" w14:textId="7ECE51B0" w:rsidR="00DF546B" w:rsidRPr="000066B1" w:rsidRDefault="00DF546B" w:rsidP="00DF546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070</w:t>
            </w:r>
          </w:p>
        </w:tc>
        <w:tc>
          <w:tcPr>
            <w:tcW w:w="1080" w:type="dxa"/>
          </w:tcPr>
          <w:p w14:paraId="4744F5C7" w14:textId="370943E6" w:rsidR="00DF546B" w:rsidRPr="00435E53" w:rsidRDefault="00DF546B" w:rsidP="00DF546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7.0)</w:t>
            </w:r>
          </w:p>
        </w:tc>
        <w:tc>
          <w:tcPr>
            <w:tcW w:w="1170" w:type="dxa"/>
          </w:tcPr>
          <w:p w14:paraId="3B95A378" w14:textId="797EADC9" w:rsidR="00DF546B" w:rsidRPr="00435E53" w:rsidRDefault="00DF546B" w:rsidP="00DF546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8.2)</w:t>
            </w:r>
          </w:p>
        </w:tc>
        <w:tc>
          <w:tcPr>
            <w:tcW w:w="1080" w:type="dxa"/>
          </w:tcPr>
          <w:p w14:paraId="76ACF3B4" w14:textId="0BDDF30E" w:rsidR="00DF546B" w:rsidRPr="00435E53" w:rsidRDefault="00DF546B" w:rsidP="00DF546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23.1)</w:t>
            </w:r>
          </w:p>
        </w:tc>
        <w:tc>
          <w:tcPr>
            <w:tcW w:w="810" w:type="dxa"/>
          </w:tcPr>
          <w:p w14:paraId="3670FEE4" w14:textId="5CC21D73" w:rsidR="00DF546B" w:rsidRPr="00435E53" w:rsidRDefault="00DF546B" w:rsidP="00DF546B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414</w:t>
            </w:r>
          </w:p>
        </w:tc>
      </w:tr>
      <w:tr w:rsidR="00331A4B" w:rsidRPr="005266AF" w14:paraId="495F75B7" w14:textId="4493D174" w:rsidTr="00681B15">
        <w:tc>
          <w:tcPr>
            <w:tcW w:w="2970" w:type="dxa"/>
          </w:tcPr>
          <w:p w14:paraId="07DA7D93" w14:textId="1C6E61E2" w:rsidR="00DF546B" w:rsidRPr="005266AF" w:rsidRDefault="00DF546B" w:rsidP="00DF5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     10-</w:t>
            </w:r>
          </w:p>
        </w:tc>
        <w:tc>
          <w:tcPr>
            <w:tcW w:w="1110" w:type="dxa"/>
          </w:tcPr>
          <w:p w14:paraId="6410224D" w14:textId="51ADD578" w:rsidR="00DF546B" w:rsidRPr="005266AF" w:rsidRDefault="00DF546B" w:rsidP="00DF5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 xml:space="preserve">  19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61.3)</w:t>
            </w:r>
          </w:p>
        </w:tc>
        <w:tc>
          <w:tcPr>
            <w:tcW w:w="1050" w:type="dxa"/>
          </w:tcPr>
          <w:p w14:paraId="5A00E320" w14:textId="14E3498B" w:rsidR="00DF546B" w:rsidRPr="005266AF" w:rsidRDefault="00DF546B" w:rsidP="00DF5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56.7)</w:t>
            </w:r>
          </w:p>
        </w:tc>
        <w:tc>
          <w:tcPr>
            <w:tcW w:w="990" w:type="dxa"/>
          </w:tcPr>
          <w:p w14:paraId="6F1625D4" w14:textId="6E891104" w:rsidR="00DF546B" w:rsidRPr="005266AF" w:rsidRDefault="00DF546B" w:rsidP="00DF5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84.6)</w:t>
            </w:r>
          </w:p>
        </w:tc>
        <w:tc>
          <w:tcPr>
            <w:tcW w:w="794" w:type="dxa"/>
          </w:tcPr>
          <w:p w14:paraId="3FB622BD" w14:textId="6C8B3CB2" w:rsidR="00DF546B" w:rsidRPr="005266AF" w:rsidRDefault="00DF546B" w:rsidP="00DF54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</w:tcPr>
          <w:p w14:paraId="00F2A4B1" w14:textId="4C20DBD3" w:rsidR="00DF546B" w:rsidRPr="000066B1" w:rsidRDefault="00DF546B" w:rsidP="00DF5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0066B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62.5)</w:t>
            </w:r>
          </w:p>
        </w:tc>
        <w:tc>
          <w:tcPr>
            <w:tcW w:w="1080" w:type="dxa"/>
          </w:tcPr>
          <w:p w14:paraId="30FDA823" w14:textId="239E167B" w:rsidR="00DF546B" w:rsidRPr="000066B1" w:rsidRDefault="00DF546B" w:rsidP="00DF5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0066B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57.6)</w:t>
            </w:r>
          </w:p>
        </w:tc>
        <w:tc>
          <w:tcPr>
            <w:tcW w:w="1080" w:type="dxa"/>
          </w:tcPr>
          <w:p w14:paraId="1A30E472" w14:textId="02D12496" w:rsidR="00DF546B" w:rsidRPr="000066B1" w:rsidRDefault="00DF546B" w:rsidP="00DF5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0066B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86.4)</w:t>
            </w:r>
          </w:p>
        </w:tc>
        <w:tc>
          <w:tcPr>
            <w:tcW w:w="810" w:type="dxa"/>
          </w:tcPr>
          <w:p w14:paraId="45A67E8D" w14:textId="77777777" w:rsidR="00DF546B" w:rsidRPr="000066B1" w:rsidRDefault="00DF546B" w:rsidP="00DF54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F51BCA5" w14:textId="1DF0BBEA" w:rsidR="00DF546B" w:rsidRPr="00435E53" w:rsidRDefault="00DF546B" w:rsidP="00DF5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63.0)</w:t>
            </w:r>
          </w:p>
        </w:tc>
        <w:tc>
          <w:tcPr>
            <w:tcW w:w="1170" w:type="dxa"/>
          </w:tcPr>
          <w:p w14:paraId="1DBEBC1E" w14:textId="3765D281" w:rsidR="00DF546B" w:rsidRPr="00435E53" w:rsidRDefault="00DF546B" w:rsidP="00DF5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61.8)</w:t>
            </w:r>
          </w:p>
        </w:tc>
        <w:tc>
          <w:tcPr>
            <w:tcW w:w="1080" w:type="dxa"/>
          </w:tcPr>
          <w:p w14:paraId="39438AE3" w14:textId="5849782D" w:rsidR="00DF546B" w:rsidRPr="00435E53" w:rsidRDefault="00DF546B" w:rsidP="00DF5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76.9)</w:t>
            </w:r>
          </w:p>
        </w:tc>
        <w:tc>
          <w:tcPr>
            <w:tcW w:w="810" w:type="dxa"/>
          </w:tcPr>
          <w:p w14:paraId="75D71772" w14:textId="0C62CEDC" w:rsidR="00DF546B" w:rsidRPr="00435E53" w:rsidRDefault="00DF546B" w:rsidP="00DF54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76C8" w:rsidRPr="005266AF" w14:paraId="2513585A" w14:textId="4284D10E" w:rsidTr="00331A4B">
        <w:tc>
          <w:tcPr>
            <w:tcW w:w="15030" w:type="dxa"/>
            <w:gridSpan w:val="13"/>
          </w:tcPr>
          <w:p w14:paraId="7C54E444" w14:textId="54E4FF88" w:rsidR="002F76C8" w:rsidRPr="00435E53" w:rsidRDefault="002F76C8" w:rsidP="00DF5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YRMS upon admission</w:t>
            </w:r>
          </w:p>
        </w:tc>
      </w:tr>
      <w:tr w:rsidR="00331A4B" w:rsidRPr="005266AF" w14:paraId="6B280E8A" w14:textId="7E67EEFC" w:rsidTr="00681B15">
        <w:tc>
          <w:tcPr>
            <w:tcW w:w="2970" w:type="dxa"/>
          </w:tcPr>
          <w:p w14:paraId="7A38E093" w14:textId="1BA4E77A" w:rsidR="00CB70EC" w:rsidRPr="005266AF" w:rsidRDefault="00CB70EC" w:rsidP="00CB70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pacing w:val="-5"/>
                <w:w w:val="110"/>
                <w:sz w:val="18"/>
                <w:szCs w:val="18"/>
              </w:rPr>
              <w:t xml:space="preserve">    10+</w:t>
            </w:r>
          </w:p>
        </w:tc>
        <w:tc>
          <w:tcPr>
            <w:tcW w:w="1110" w:type="dxa"/>
          </w:tcPr>
          <w:p w14:paraId="730C5252" w14:textId="2050EF6A" w:rsidR="00CB70EC" w:rsidRPr="005266AF" w:rsidRDefault="00CB70EC" w:rsidP="00CB70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.2)</w:t>
            </w:r>
          </w:p>
        </w:tc>
        <w:tc>
          <w:tcPr>
            <w:tcW w:w="1050" w:type="dxa"/>
          </w:tcPr>
          <w:p w14:paraId="3ABF1BC9" w14:textId="5BFD82E8" w:rsidR="00CB70EC" w:rsidRPr="005266AF" w:rsidRDefault="00CB70EC" w:rsidP="00CB70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</w:tcPr>
          <w:p w14:paraId="5099BB92" w14:textId="2793F079" w:rsidR="00CB70EC" w:rsidRPr="005266AF" w:rsidRDefault="00CB70EC" w:rsidP="00CB70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.8)</w:t>
            </w:r>
          </w:p>
        </w:tc>
        <w:tc>
          <w:tcPr>
            <w:tcW w:w="794" w:type="dxa"/>
          </w:tcPr>
          <w:p w14:paraId="34BDA9CE" w14:textId="717D24E6" w:rsidR="00CB70EC" w:rsidRPr="005266AF" w:rsidRDefault="00CB70EC" w:rsidP="00CB70E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576</w:t>
            </w:r>
          </w:p>
        </w:tc>
        <w:tc>
          <w:tcPr>
            <w:tcW w:w="1006" w:type="dxa"/>
          </w:tcPr>
          <w:p w14:paraId="7D7C66F0" w14:textId="51CBA062" w:rsidR="00CB70EC" w:rsidRPr="000066B1" w:rsidRDefault="00CB70EC" w:rsidP="00CB70E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066B1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.1)</w:t>
            </w:r>
          </w:p>
        </w:tc>
        <w:tc>
          <w:tcPr>
            <w:tcW w:w="1080" w:type="dxa"/>
          </w:tcPr>
          <w:p w14:paraId="13001A06" w14:textId="0BD4B356" w:rsidR="00CB70EC" w:rsidRPr="000066B1" w:rsidRDefault="00CB70EC" w:rsidP="00CB70E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066B1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0.0)</w:t>
            </w:r>
          </w:p>
        </w:tc>
        <w:tc>
          <w:tcPr>
            <w:tcW w:w="1080" w:type="dxa"/>
          </w:tcPr>
          <w:p w14:paraId="498018BC" w14:textId="79F094A6" w:rsidR="00CB70EC" w:rsidRPr="000066B1" w:rsidRDefault="00CB70EC" w:rsidP="00CB70E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066B1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.5)</w:t>
            </w:r>
          </w:p>
        </w:tc>
        <w:tc>
          <w:tcPr>
            <w:tcW w:w="810" w:type="dxa"/>
          </w:tcPr>
          <w:p w14:paraId="476C3242" w14:textId="1D839D2B" w:rsidR="00CB70EC" w:rsidRPr="000066B1" w:rsidRDefault="00CB70EC" w:rsidP="00CB70E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505</w:t>
            </w:r>
          </w:p>
        </w:tc>
        <w:tc>
          <w:tcPr>
            <w:tcW w:w="1080" w:type="dxa"/>
          </w:tcPr>
          <w:p w14:paraId="1CD0D9F5" w14:textId="501E2259" w:rsidR="00CB70EC" w:rsidRPr="00435E53" w:rsidRDefault="00CB70EC" w:rsidP="00CB70E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7.4)</w:t>
            </w:r>
          </w:p>
        </w:tc>
        <w:tc>
          <w:tcPr>
            <w:tcW w:w="1170" w:type="dxa"/>
          </w:tcPr>
          <w:p w14:paraId="13464687" w14:textId="2F18A0F3" w:rsidR="00CB70EC" w:rsidRPr="00435E53" w:rsidRDefault="00CB70EC" w:rsidP="00CB70E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0.0)</w:t>
            </w:r>
          </w:p>
        </w:tc>
        <w:tc>
          <w:tcPr>
            <w:tcW w:w="1080" w:type="dxa"/>
          </w:tcPr>
          <w:p w14:paraId="0A0C5734" w14:textId="5EE36457" w:rsidR="00CB70EC" w:rsidRPr="00435E53" w:rsidRDefault="00CB70EC" w:rsidP="00CB70E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0.0)</w:t>
            </w:r>
          </w:p>
        </w:tc>
        <w:tc>
          <w:tcPr>
            <w:tcW w:w="810" w:type="dxa"/>
          </w:tcPr>
          <w:p w14:paraId="74484596" w14:textId="548D442E" w:rsidR="00CB70EC" w:rsidRPr="00435E53" w:rsidRDefault="00CB70EC" w:rsidP="00CB70E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103</w:t>
            </w:r>
          </w:p>
        </w:tc>
      </w:tr>
      <w:tr w:rsidR="00331A4B" w:rsidRPr="005266AF" w14:paraId="27A3F831" w14:textId="19572627" w:rsidTr="00681B15">
        <w:tc>
          <w:tcPr>
            <w:tcW w:w="2970" w:type="dxa"/>
          </w:tcPr>
          <w:p w14:paraId="69A27C13" w14:textId="68FD8EAD" w:rsidR="00CB70EC" w:rsidRPr="005266AF" w:rsidRDefault="00CB70EC" w:rsidP="00CB70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    10-</w:t>
            </w:r>
          </w:p>
        </w:tc>
        <w:tc>
          <w:tcPr>
            <w:tcW w:w="1110" w:type="dxa"/>
          </w:tcPr>
          <w:p w14:paraId="197EC689" w14:textId="62577E41" w:rsidR="00CB70EC" w:rsidRPr="005266AF" w:rsidRDefault="00CB70EC" w:rsidP="00CB70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6.8)</w:t>
            </w:r>
          </w:p>
        </w:tc>
        <w:tc>
          <w:tcPr>
            <w:tcW w:w="1050" w:type="dxa"/>
          </w:tcPr>
          <w:p w14:paraId="2F93433F" w14:textId="519363AC" w:rsidR="00CB70EC" w:rsidRPr="005266AF" w:rsidRDefault="00CB70EC" w:rsidP="00CB70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00.0)</w:t>
            </w:r>
          </w:p>
        </w:tc>
        <w:tc>
          <w:tcPr>
            <w:tcW w:w="990" w:type="dxa"/>
          </w:tcPr>
          <w:p w14:paraId="3F879AAF" w14:textId="1E639215" w:rsidR="00CB70EC" w:rsidRPr="005266AF" w:rsidRDefault="00CB70EC" w:rsidP="00CB70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6.2)</w:t>
            </w:r>
          </w:p>
        </w:tc>
        <w:tc>
          <w:tcPr>
            <w:tcW w:w="794" w:type="dxa"/>
          </w:tcPr>
          <w:p w14:paraId="5045FA66" w14:textId="77777777" w:rsidR="00CB70EC" w:rsidRPr="005266AF" w:rsidRDefault="00CB70EC" w:rsidP="00CB70E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006" w:type="dxa"/>
          </w:tcPr>
          <w:p w14:paraId="3542A312" w14:textId="5D312DA5" w:rsidR="00CB70EC" w:rsidRPr="000066B1" w:rsidRDefault="00CB70EC" w:rsidP="00CB70E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0066B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6.9)</w:t>
            </w:r>
          </w:p>
        </w:tc>
        <w:tc>
          <w:tcPr>
            <w:tcW w:w="1080" w:type="dxa"/>
          </w:tcPr>
          <w:p w14:paraId="48A6A5A9" w14:textId="42B10788" w:rsidR="00CB70EC" w:rsidRPr="000066B1" w:rsidRDefault="00CB70EC" w:rsidP="00CB70E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0066B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00.0)</w:t>
            </w:r>
          </w:p>
        </w:tc>
        <w:tc>
          <w:tcPr>
            <w:tcW w:w="1080" w:type="dxa"/>
          </w:tcPr>
          <w:p w14:paraId="7F65E020" w14:textId="1C7AB829" w:rsidR="00CB70EC" w:rsidRPr="000066B1" w:rsidRDefault="00CB70EC" w:rsidP="00CB70E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0066B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5.5)</w:t>
            </w:r>
          </w:p>
        </w:tc>
        <w:tc>
          <w:tcPr>
            <w:tcW w:w="810" w:type="dxa"/>
          </w:tcPr>
          <w:p w14:paraId="42299F15" w14:textId="77777777" w:rsidR="00CB70EC" w:rsidRPr="000066B1" w:rsidRDefault="00CB70EC" w:rsidP="00CB70E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1C8B9C7" w14:textId="4A7D8C1A" w:rsidR="00CB70EC" w:rsidRPr="00435E53" w:rsidRDefault="00CB70EC" w:rsidP="00CB70E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2.6)</w:t>
            </w:r>
          </w:p>
        </w:tc>
        <w:tc>
          <w:tcPr>
            <w:tcW w:w="1170" w:type="dxa"/>
          </w:tcPr>
          <w:p w14:paraId="1C8BD645" w14:textId="4D7490CB" w:rsidR="00CB70EC" w:rsidRPr="00435E53" w:rsidRDefault="00CB70EC" w:rsidP="00CB70E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00.0)</w:t>
            </w:r>
          </w:p>
        </w:tc>
        <w:tc>
          <w:tcPr>
            <w:tcW w:w="1080" w:type="dxa"/>
          </w:tcPr>
          <w:p w14:paraId="3BA7D9C7" w14:textId="0BE3A34D" w:rsidR="00CB70EC" w:rsidRPr="00435E53" w:rsidRDefault="00CB70EC" w:rsidP="00CB70E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00.0)</w:t>
            </w:r>
          </w:p>
        </w:tc>
        <w:tc>
          <w:tcPr>
            <w:tcW w:w="810" w:type="dxa"/>
          </w:tcPr>
          <w:p w14:paraId="3F5F5AD8" w14:textId="4427B3CD" w:rsidR="00CB70EC" w:rsidRPr="00435E53" w:rsidRDefault="00CB70EC" w:rsidP="00CB70E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</w:tr>
      <w:tr w:rsidR="002F76C8" w:rsidRPr="005266AF" w14:paraId="56753FEF" w14:textId="64D6E711" w:rsidTr="00331A4B">
        <w:tc>
          <w:tcPr>
            <w:tcW w:w="15030" w:type="dxa"/>
            <w:gridSpan w:val="13"/>
          </w:tcPr>
          <w:p w14:paraId="236B5750" w14:textId="78063717" w:rsidR="002F76C8" w:rsidRPr="00435E53" w:rsidRDefault="002F76C8" w:rsidP="00CB70EC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Pharmacotherapy</w:t>
            </w:r>
          </w:p>
        </w:tc>
      </w:tr>
      <w:tr w:rsidR="00331A4B" w:rsidRPr="005266AF" w14:paraId="6B3FA85B" w14:textId="69E741B5" w:rsidTr="00681B15">
        <w:tc>
          <w:tcPr>
            <w:tcW w:w="2970" w:type="dxa"/>
          </w:tcPr>
          <w:p w14:paraId="05AAD842" w14:textId="72E31A1A" w:rsidR="0080728E" w:rsidRPr="005266AF" w:rsidRDefault="0080728E" w:rsidP="00807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 xml:space="preserve">    Mood stabilizer monotherapy</w:t>
            </w:r>
          </w:p>
        </w:tc>
        <w:tc>
          <w:tcPr>
            <w:tcW w:w="1110" w:type="dxa"/>
          </w:tcPr>
          <w:p w14:paraId="063709C3" w14:textId="0D6D3A81" w:rsidR="0080728E" w:rsidRPr="005266AF" w:rsidRDefault="0080728E" w:rsidP="00807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6.5)</w:t>
            </w:r>
          </w:p>
        </w:tc>
        <w:tc>
          <w:tcPr>
            <w:tcW w:w="1050" w:type="dxa"/>
          </w:tcPr>
          <w:p w14:paraId="087E30A5" w14:textId="326A1F6F" w:rsidR="0080728E" w:rsidRPr="005266AF" w:rsidRDefault="0080728E" w:rsidP="00807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</w:tcPr>
          <w:p w14:paraId="6C1CE342" w14:textId="2C44C47C" w:rsidR="0080728E" w:rsidRPr="005266AF" w:rsidRDefault="0080728E" w:rsidP="00807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1.5)</w:t>
            </w:r>
          </w:p>
        </w:tc>
        <w:tc>
          <w:tcPr>
            <w:tcW w:w="794" w:type="dxa"/>
          </w:tcPr>
          <w:p w14:paraId="2B475975" w14:textId="48D4051B" w:rsidR="0080728E" w:rsidRPr="005266AF" w:rsidRDefault="0080728E" w:rsidP="0080728E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148</w:t>
            </w:r>
          </w:p>
        </w:tc>
        <w:tc>
          <w:tcPr>
            <w:tcW w:w="1006" w:type="dxa"/>
          </w:tcPr>
          <w:p w14:paraId="2D8F2A81" w14:textId="26F74CE9" w:rsidR="0080728E" w:rsidRPr="000066B1" w:rsidRDefault="0080728E" w:rsidP="0080728E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066B1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6.2)</w:t>
            </w:r>
          </w:p>
        </w:tc>
        <w:tc>
          <w:tcPr>
            <w:tcW w:w="1080" w:type="dxa"/>
          </w:tcPr>
          <w:p w14:paraId="3A511140" w14:textId="784E5F35" w:rsidR="0080728E" w:rsidRPr="000066B1" w:rsidRDefault="0080728E" w:rsidP="0080728E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066B1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.0)</w:t>
            </w:r>
          </w:p>
        </w:tc>
        <w:tc>
          <w:tcPr>
            <w:tcW w:w="1080" w:type="dxa"/>
          </w:tcPr>
          <w:p w14:paraId="55B9963E" w14:textId="71A768EA" w:rsidR="0080728E" w:rsidRPr="000066B1" w:rsidRDefault="0080728E" w:rsidP="0080728E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066B1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>(9.1)</w:t>
            </w:r>
          </w:p>
        </w:tc>
        <w:tc>
          <w:tcPr>
            <w:tcW w:w="810" w:type="dxa"/>
          </w:tcPr>
          <w:p w14:paraId="2CAA8222" w14:textId="03A248A2" w:rsidR="0080728E" w:rsidRPr="000066B1" w:rsidRDefault="0080728E" w:rsidP="0080728E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697</w:t>
            </w:r>
          </w:p>
        </w:tc>
        <w:tc>
          <w:tcPr>
            <w:tcW w:w="1080" w:type="dxa"/>
          </w:tcPr>
          <w:p w14:paraId="244F0C6C" w14:textId="624609F1" w:rsidR="0080728E" w:rsidRPr="00435E53" w:rsidRDefault="0080728E" w:rsidP="0080728E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.7)</w:t>
            </w:r>
          </w:p>
        </w:tc>
        <w:tc>
          <w:tcPr>
            <w:tcW w:w="1170" w:type="dxa"/>
          </w:tcPr>
          <w:p w14:paraId="079C5C50" w14:textId="33F84130" w:rsidR="0080728E" w:rsidRPr="00435E53" w:rsidRDefault="0080728E" w:rsidP="0080728E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2.9)</w:t>
            </w:r>
          </w:p>
        </w:tc>
        <w:tc>
          <w:tcPr>
            <w:tcW w:w="1080" w:type="dxa"/>
          </w:tcPr>
          <w:p w14:paraId="148E0AB5" w14:textId="55E99D30" w:rsidR="0080728E" w:rsidRPr="00435E53" w:rsidRDefault="0080728E" w:rsidP="0080728E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11.5)</w:t>
            </w:r>
          </w:p>
        </w:tc>
        <w:tc>
          <w:tcPr>
            <w:tcW w:w="810" w:type="dxa"/>
          </w:tcPr>
          <w:p w14:paraId="67D0B9F5" w14:textId="46740D3F" w:rsidR="0080728E" w:rsidRPr="00435E53" w:rsidRDefault="0080728E" w:rsidP="0080728E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0.430</w:t>
            </w:r>
          </w:p>
        </w:tc>
      </w:tr>
      <w:tr w:rsidR="00331A4B" w:rsidRPr="005266AF" w14:paraId="0C53D378" w14:textId="26E2CC47" w:rsidTr="00681B15">
        <w:tc>
          <w:tcPr>
            <w:tcW w:w="2970" w:type="dxa"/>
          </w:tcPr>
          <w:p w14:paraId="042A9682" w14:textId="653296BF" w:rsidR="00DA12D3" w:rsidRPr="005266AF" w:rsidRDefault="00DA12D3" w:rsidP="00DA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 xml:space="preserve">    Antipsychotic monotherapy</w:t>
            </w:r>
          </w:p>
        </w:tc>
        <w:tc>
          <w:tcPr>
            <w:tcW w:w="1110" w:type="dxa"/>
          </w:tcPr>
          <w:p w14:paraId="70DCBEFB" w14:textId="60CE0516" w:rsidR="00DA12D3" w:rsidRPr="005266AF" w:rsidRDefault="00DA12D3" w:rsidP="00DA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.2)</w:t>
            </w:r>
          </w:p>
        </w:tc>
        <w:tc>
          <w:tcPr>
            <w:tcW w:w="1050" w:type="dxa"/>
          </w:tcPr>
          <w:p w14:paraId="5F97A781" w14:textId="5AA605D1" w:rsidR="00DA12D3" w:rsidRPr="005266AF" w:rsidRDefault="00DA12D3" w:rsidP="00DA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</w:tcPr>
          <w:p w14:paraId="5801F7AC" w14:textId="2E3A0130" w:rsidR="00DA12D3" w:rsidRPr="005266AF" w:rsidRDefault="00DA12D3" w:rsidP="00DA1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266AF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</w:p>
        </w:tc>
        <w:tc>
          <w:tcPr>
            <w:tcW w:w="794" w:type="dxa"/>
          </w:tcPr>
          <w:p w14:paraId="5E876C55" w14:textId="77777777" w:rsidR="00DA12D3" w:rsidRPr="005266AF" w:rsidRDefault="00DA12D3" w:rsidP="00DA12D3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006" w:type="dxa"/>
          </w:tcPr>
          <w:p w14:paraId="06093926" w14:textId="43B2015B" w:rsidR="00DA12D3" w:rsidRPr="000066B1" w:rsidRDefault="00DA12D3" w:rsidP="00DA12D3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066B1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.1)</w:t>
            </w:r>
          </w:p>
        </w:tc>
        <w:tc>
          <w:tcPr>
            <w:tcW w:w="1080" w:type="dxa"/>
          </w:tcPr>
          <w:p w14:paraId="4FD51637" w14:textId="1632555D" w:rsidR="00DA12D3" w:rsidRPr="000066B1" w:rsidRDefault="00DA12D3" w:rsidP="00DA12D3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14:paraId="1DFA2B08" w14:textId="33A0E5EE" w:rsidR="00DA12D3" w:rsidRPr="000066B1" w:rsidRDefault="00DA12D3" w:rsidP="00DA12D3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066B1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</w:tcPr>
          <w:p w14:paraId="328CE78B" w14:textId="77777777" w:rsidR="00DA12D3" w:rsidRPr="000066B1" w:rsidRDefault="00DA12D3" w:rsidP="00DA12D3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29B8507" w14:textId="5F06BA67" w:rsidR="00DA12D3" w:rsidRPr="00435E53" w:rsidRDefault="00DA12D3" w:rsidP="00DA12D3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.7)</w:t>
            </w:r>
          </w:p>
        </w:tc>
        <w:tc>
          <w:tcPr>
            <w:tcW w:w="1170" w:type="dxa"/>
          </w:tcPr>
          <w:p w14:paraId="034B4CF7" w14:textId="1C280EFB" w:rsidR="00DA12D3" w:rsidRPr="00435E53" w:rsidRDefault="00DA12D3" w:rsidP="00DA12D3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</w:tcPr>
          <w:p w14:paraId="7AD45706" w14:textId="1EF657BE" w:rsidR="00DA12D3" w:rsidRPr="00435E53" w:rsidRDefault="00DA12D3" w:rsidP="00DA12D3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</w:tcPr>
          <w:p w14:paraId="65C37EF5" w14:textId="300B0A0A" w:rsidR="00DA12D3" w:rsidRPr="00435E53" w:rsidRDefault="00DA12D3" w:rsidP="00DA12D3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</w:tr>
      <w:tr w:rsidR="00331A4B" w:rsidRPr="005266AF" w14:paraId="63A27DA1" w14:textId="456C4394" w:rsidTr="00681B15">
        <w:tc>
          <w:tcPr>
            <w:tcW w:w="2970" w:type="dxa"/>
          </w:tcPr>
          <w:p w14:paraId="06E46D3A" w14:textId="456F1E50" w:rsidR="00924B41" w:rsidRPr="005266AF" w:rsidRDefault="00924B41" w:rsidP="00924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 xml:space="preserve">    Antidepressant monotherapy</w:t>
            </w:r>
          </w:p>
        </w:tc>
        <w:tc>
          <w:tcPr>
            <w:tcW w:w="1110" w:type="dxa"/>
          </w:tcPr>
          <w:p w14:paraId="043EFA41" w14:textId="52EAC765" w:rsidR="00924B41" w:rsidRPr="005266AF" w:rsidRDefault="00924B41" w:rsidP="00924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50" w:type="dxa"/>
          </w:tcPr>
          <w:p w14:paraId="7F133B38" w14:textId="13F0407D" w:rsidR="00924B41" w:rsidRPr="005266AF" w:rsidRDefault="00924B41" w:rsidP="00924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>1 (3.3)</w:t>
            </w:r>
          </w:p>
        </w:tc>
        <w:tc>
          <w:tcPr>
            <w:tcW w:w="990" w:type="dxa"/>
          </w:tcPr>
          <w:p w14:paraId="1FD3C89C" w14:textId="02E6CA3D" w:rsidR="00924B41" w:rsidRPr="005266AF" w:rsidRDefault="00924B41" w:rsidP="00924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14:paraId="1AC3C67E" w14:textId="4855DD35" w:rsidR="00924B41" w:rsidRPr="005266AF" w:rsidRDefault="00924B41" w:rsidP="00924B41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006" w:type="dxa"/>
          </w:tcPr>
          <w:p w14:paraId="6A8090C6" w14:textId="0AD8161D" w:rsidR="00924B41" w:rsidRPr="000066B1" w:rsidRDefault="00924B41" w:rsidP="00924B41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14:paraId="4E2DC5C1" w14:textId="0486470A" w:rsidR="00924B41" w:rsidRPr="000066B1" w:rsidRDefault="00924B41" w:rsidP="00924B41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066B1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.0)</w:t>
            </w:r>
          </w:p>
        </w:tc>
        <w:tc>
          <w:tcPr>
            <w:tcW w:w="1080" w:type="dxa"/>
          </w:tcPr>
          <w:p w14:paraId="35092D19" w14:textId="0CCD441B" w:rsidR="00924B41" w:rsidRPr="000066B1" w:rsidRDefault="00924B41" w:rsidP="00924B41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066B1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</w:tcPr>
          <w:p w14:paraId="5EC27438" w14:textId="77777777" w:rsidR="00924B41" w:rsidRPr="000066B1" w:rsidRDefault="00924B41" w:rsidP="00924B41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4F16B8C" w14:textId="0B3A4ED0" w:rsidR="00924B41" w:rsidRPr="00435E53" w:rsidRDefault="00924B41" w:rsidP="00924B41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0.0)</w:t>
            </w:r>
          </w:p>
        </w:tc>
        <w:tc>
          <w:tcPr>
            <w:tcW w:w="1170" w:type="dxa"/>
          </w:tcPr>
          <w:p w14:paraId="1CB7C695" w14:textId="17F8999A" w:rsidR="00924B41" w:rsidRPr="00435E53" w:rsidRDefault="00924B41" w:rsidP="00924B41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</w:tcPr>
          <w:p w14:paraId="514A0B1C" w14:textId="0964C119" w:rsidR="00924B41" w:rsidRPr="00435E53" w:rsidRDefault="00924B41" w:rsidP="00924B41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.8)</w:t>
            </w:r>
          </w:p>
        </w:tc>
        <w:tc>
          <w:tcPr>
            <w:tcW w:w="810" w:type="dxa"/>
          </w:tcPr>
          <w:p w14:paraId="65696A97" w14:textId="59A9B646" w:rsidR="00924B41" w:rsidRPr="00435E53" w:rsidRDefault="00924B41" w:rsidP="00924B41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</w:tr>
      <w:tr w:rsidR="00331A4B" w:rsidRPr="005266AF" w14:paraId="191FEE23" w14:textId="70984D11" w:rsidTr="00681B15">
        <w:tc>
          <w:tcPr>
            <w:tcW w:w="2970" w:type="dxa"/>
          </w:tcPr>
          <w:p w14:paraId="6BBA699E" w14:textId="10D36E34" w:rsidR="00435E53" w:rsidRPr="005266AF" w:rsidRDefault="00435E53" w:rsidP="00435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 xml:space="preserve">    Combination</w:t>
            </w:r>
          </w:p>
        </w:tc>
        <w:tc>
          <w:tcPr>
            <w:tcW w:w="1110" w:type="dxa"/>
          </w:tcPr>
          <w:p w14:paraId="6972D452" w14:textId="5BAED4DF" w:rsidR="00435E53" w:rsidRPr="005266AF" w:rsidRDefault="00435E53" w:rsidP="00435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0.3)</w:t>
            </w:r>
          </w:p>
        </w:tc>
        <w:tc>
          <w:tcPr>
            <w:tcW w:w="1050" w:type="dxa"/>
          </w:tcPr>
          <w:p w14:paraId="75484CCA" w14:textId="16C8033F" w:rsidR="00435E53" w:rsidRPr="005266AF" w:rsidRDefault="00435E53" w:rsidP="00435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29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6.7)</w:t>
            </w:r>
          </w:p>
        </w:tc>
        <w:tc>
          <w:tcPr>
            <w:tcW w:w="990" w:type="dxa"/>
          </w:tcPr>
          <w:p w14:paraId="71B6DD03" w14:textId="06156C95" w:rsidR="00435E53" w:rsidRPr="005266AF" w:rsidRDefault="00435E53" w:rsidP="00435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5266AF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5266AF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80.8)</w:t>
            </w:r>
          </w:p>
        </w:tc>
        <w:tc>
          <w:tcPr>
            <w:tcW w:w="794" w:type="dxa"/>
          </w:tcPr>
          <w:p w14:paraId="0F49B135" w14:textId="7EF33A9C" w:rsidR="00435E53" w:rsidRPr="005266AF" w:rsidRDefault="00435E53" w:rsidP="00435E53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006" w:type="dxa"/>
          </w:tcPr>
          <w:p w14:paraId="76A28AD7" w14:textId="3807E858" w:rsidR="00435E53" w:rsidRPr="000066B1" w:rsidRDefault="00435E53" w:rsidP="00435E53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0066B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0.6)</w:t>
            </w:r>
          </w:p>
        </w:tc>
        <w:tc>
          <w:tcPr>
            <w:tcW w:w="1080" w:type="dxa"/>
          </w:tcPr>
          <w:p w14:paraId="1023D815" w14:textId="226938C9" w:rsidR="00435E53" w:rsidRPr="000066B1" w:rsidRDefault="00435E53" w:rsidP="00435E53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0066B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0.9)</w:t>
            </w:r>
          </w:p>
        </w:tc>
        <w:tc>
          <w:tcPr>
            <w:tcW w:w="1080" w:type="dxa"/>
          </w:tcPr>
          <w:p w14:paraId="53EECA9C" w14:textId="39B42F11" w:rsidR="00435E53" w:rsidRPr="000066B1" w:rsidRDefault="00435E53" w:rsidP="00435E53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0066B1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86.4)</w:t>
            </w:r>
          </w:p>
        </w:tc>
        <w:tc>
          <w:tcPr>
            <w:tcW w:w="810" w:type="dxa"/>
          </w:tcPr>
          <w:p w14:paraId="36B8A225" w14:textId="77777777" w:rsidR="00435E53" w:rsidRPr="000066B1" w:rsidRDefault="00435E53" w:rsidP="00435E53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4312BA6" w14:textId="70C7775B" w:rsidR="00435E53" w:rsidRPr="00435E53" w:rsidRDefault="00435E53" w:rsidP="00435E53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2.6)</w:t>
            </w:r>
          </w:p>
        </w:tc>
        <w:tc>
          <w:tcPr>
            <w:tcW w:w="1170" w:type="dxa"/>
          </w:tcPr>
          <w:p w14:paraId="4D6460B6" w14:textId="2F3ACF80" w:rsidR="00435E53" w:rsidRPr="00435E53" w:rsidRDefault="00435E53" w:rsidP="00435E53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94.1)</w:t>
            </w:r>
          </w:p>
        </w:tc>
        <w:tc>
          <w:tcPr>
            <w:tcW w:w="1080" w:type="dxa"/>
          </w:tcPr>
          <w:p w14:paraId="1EDF050E" w14:textId="7E373BA3" w:rsidR="00435E53" w:rsidRPr="00435E53" w:rsidRDefault="00435E53" w:rsidP="00435E53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435E53">
              <w:rPr>
                <w:rFonts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80.8)</w:t>
            </w:r>
          </w:p>
        </w:tc>
        <w:tc>
          <w:tcPr>
            <w:tcW w:w="810" w:type="dxa"/>
          </w:tcPr>
          <w:p w14:paraId="1DD18348" w14:textId="19CF09D3" w:rsidR="00435E53" w:rsidRPr="00435E53" w:rsidRDefault="00435E53" w:rsidP="00435E53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</w:tr>
      <w:tr w:rsidR="00331A4B" w:rsidRPr="005266AF" w14:paraId="0C2F4631" w14:textId="285942B6" w:rsidTr="00681B15">
        <w:tc>
          <w:tcPr>
            <w:tcW w:w="2970" w:type="dxa"/>
          </w:tcPr>
          <w:p w14:paraId="78FF6ACF" w14:textId="62616DD7" w:rsidR="00435E53" w:rsidRPr="005266AF" w:rsidRDefault="00435E53" w:rsidP="00435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 xml:space="preserve">    None</w:t>
            </w:r>
          </w:p>
        </w:tc>
        <w:tc>
          <w:tcPr>
            <w:tcW w:w="1110" w:type="dxa"/>
          </w:tcPr>
          <w:p w14:paraId="79B18CF1" w14:textId="2F29BCBE" w:rsidR="00435E53" w:rsidRPr="005266AF" w:rsidRDefault="00435E53" w:rsidP="00435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50" w:type="dxa"/>
          </w:tcPr>
          <w:p w14:paraId="2B790299" w14:textId="37912E96" w:rsidR="00435E53" w:rsidRPr="005266AF" w:rsidRDefault="00435E53" w:rsidP="00435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5C656399" w14:textId="5696B958" w:rsidR="00435E53" w:rsidRPr="005266AF" w:rsidRDefault="00435E53" w:rsidP="00435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6AF">
              <w:rPr>
                <w:rFonts w:ascii="Times New Roman" w:hAnsi="Times New Roman" w:cs="Times New Roman"/>
                <w:sz w:val="18"/>
                <w:szCs w:val="18"/>
              </w:rPr>
              <w:t>2 (7.7)</w:t>
            </w:r>
          </w:p>
        </w:tc>
        <w:tc>
          <w:tcPr>
            <w:tcW w:w="794" w:type="dxa"/>
          </w:tcPr>
          <w:p w14:paraId="38AAD161" w14:textId="69CA22AC" w:rsidR="00435E53" w:rsidRPr="005266AF" w:rsidRDefault="00435E53" w:rsidP="00435E53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006" w:type="dxa"/>
          </w:tcPr>
          <w:p w14:paraId="07787550" w14:textId="52532567" w:rsidR="00435E53" w:rsidRPr="000066B1" w:rsidRDefault="00435E53" w:rsidP="00435E53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14:paraId="358EAACE" w14:textId="09DD368B" w:rsidR="00435E53" w:rsidRPr="000066B1" w:rsidRDefault="00435E53" w:rsidP="00435E53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066B1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.0)</w:t>
            </w:r>
          </w:p>
        </w:tc>
        <w:tc>
          <w:tcPr>
            <w:tcW w:w="1080" w:type="dxa"/>
          </w:tcPr>
          <w:p w14:paraId="7488A2FC" w14:textId="06823590" w:rsidR="00435E53" w:rsidRPr="000066B1" w:rsidRDefault="00435E53" w:rsidP="00435E53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0066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066B1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0066B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4.5)</w:t>
            </w:r>
          </w:p>
        </w:tc>
        <w:tc>
          <w:tcPr>
            <w:tcW w:w="810" w:type="dxa"/>
          </w:tcPr>
          <w:p w14:paraId="413AEDAE" w14:textId="77777777" w:rsidR="00435E53" w:rsidRPr="000066B1" w:rsidRDefault="00435E53" w:rsidP="00435E53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CBD065A" w14:textId="0FDD01A3" w:rsidR="00435E53" w:rsidRPr="00435E53" w:rsidRDefault="00435E53" w:rsidP="00435E53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</w:tcPr>
          <w:p w14:paraId="4AA971E0" w14:textId="5CDAF70D" w:rsidR="00435E53" w:rsidRPr="00435E53" w:rsidRDefault="00435E53" w:rsidP="00435E53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2.9)</w:t>
            </w:r>
          </w:p>
        </w:tc>
        <w:tc>
          <w:tcPr>
            <w:tcW w:w="1080" w:type="dxa"/>
          </w:tcPr>
          <w:p w14:paraId="61828DA4" w14:textId="5744A010" w:rsidR="00435E53" w:rsidRPr="00435E53" w:rsidRDefault="00435E53" w:rsidP="00435E53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435E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35E53">
              <w:rPr>
                <w:rFonts w:ascii="Times New Roman" w:hAnsi="Times New Roman" w:cs="Times New Roman"/>
                <w:spacing w:val="14"/>
                <w:sz w:val="18"/>
                <w:szCs w:val="18"/>
              </w:rPr>
              <w:t xml:space="preserve"> </w:t>
            </w:r>
            <w:r w:rsidRPr="00435E53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(3.8)</w:t>
            </w:r>
          </w:p>
        </w:tc>
        <w:tc>
          <w:tcPr>
            <w:tcW w:w="810" w:type="dxa"/>
          </w:tcPr>
          <w:p w14:paraId="0360FBC4" w14:textId="754A8242" w:rsidR="00435E53" w:rsidRPr="00435E53" w:rsidRDefault="00435E53" w:rsidP="00435E53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</w:p>
        </w:tc>
      </w:tr>
    </w:tbl>
    <w:p w14:paraId="2E77C660" w14:textId="054C0156" w:rsidR="0025017E" w:rsidRPr="00117250" w:rsidRDefault="000D1822">
      <w:pPr>
        <w:rPr>
          <w:rFonts w:ascii="Times New Roman" w:hAnsi="Times New Roman" w:cs="Times New Roman"/>
        </w:rPr>
      </w:pPr>
      <w:r w:rsidRPr="00117250">
        <w:rPr>
          <w:rFonts w:ascii="Times New Roman" w:hAnsi="Times New Roman" w:cs="Times New Roman"/>
        </w:rPr>
        <w:lastRenderedPageBreak/>
        <w:t xml:space="preserve">BD: Bipolar disorder; </w:t>
      </w:r>
      <w:r w:rsidR="00386BDE" w:rsidRPr="00117250">
        <w:rPr>
          <w:rFonts w:ascii="Times New Roman" w:hAnsi="Times New Roman" w:cs="Times New Roman"/>
        </w:rPr>
        <w:t xml:space="preserve">MADRS: </w:t>
      </w:r>
      <w:r w:rsidRPr="00117250">
        <w:rPr>
          <w:rFonts w:ascii="Times New Roman" w:hAnsi="Times New Roman" w:cs="Times New Roman"/>
        </w:rPr>
        <w:t>Montgomery-</w:t>
      </w:r>
      <w:proofErr w:type="spellStart"/>
      <w:r w:rsidRPr="00117250">
        <w:rPr>
          <w:rFonts w:ascii="Times New Roman" w:hAnsi="Times New Roman" w:cs="Times New Roman"/>
        </w:rPr>
        <w:t>Asberg</w:t>
      </w:r>
      <w:proofErr w:type="spellEnd"/>
      <w:r w:rsidRPr="00117250">
        <w:rPr>
          <w:rFonts w:ascii="Times New Roman" w:hAnsi="Times New Roman" w:cs="Times New Roman"/>
        </w:rPr>
        <w:t xml:space="preserve"> Depression Rating Scale; </w:t>
      </w:r>
      <w:r w:rsidR="00386BDE" w:rsidRPr="00117250">
        <w:rPr>
          <w:rFonts w:ascii="Times New Roman" w:hAnsi="Times New Roman" w:cs="Times New Roman"/>
        </w:rPr>
        <w:t>YMRS</w:t>
      </w:r>
      <w:r w:rsidRPr="00117250">
        <w:rPr>
          <w:rFonts w:ascii="Times New Roman" w:hAnsi="Times New Roman" w:cs="Times New Roman"/>
        </w:rPr>
        <w:t>: Young Mania Rating Scale</w:t>
      </w:r>
    </w:p>
    <w:sectPr w:rsidR="0025017E" w:rsidRPr="00117250" w:rsidSect="00681B15">
      <w:pgSz w:w="15840" w:h="12240" w:orient="landscape"/>
      <w:pgMar w:top="270" w:right="720" w:bottom="9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017E"/>
    <w:rsid w:val="00002C0A"/>
    <w:rsid w:val="000066B1"/>
    <w:rsid w:val="0000748C"/>
    <w:rsid w:val="000644C5"/>
    <w:rsid w:val="0007584C"/>
    <w:rsid w:val="000D1822"/>
    <w:rsid w:val="00117250"/>
    <w:rsid w:val="00147CF3"/>
    <w:rsid w:val="001537E2"/>
    <w:rsid w:val="0019254C"/>
    <w:rsid w:val="00231EA6"/>
    <w:rsid w:val="00236BAE"/>
    <w:rsid w:val="0025017E"/>
    <w:rsid w:val="00287279"/>
    <w:rsid w:val="002F35D1"/>
    <w:rsid w:val="002F76C8"/>
    <w:rsid w:val="003130E0"/>
    <w:rsid w:val="00331A4B"/>
    <w:rsid w:val="00373A94"/>
    <w:rsid w:val="00386BDE"/>
    <w:rsid w:val="003C288B"/>
    <w:rsid w:val="003F0505"/>
    <w:rsid w:val="003F3C21"/>
    <w:rsid w:val="00435E53"/>
    <w:rsid w:val="00447D11"/>
    <w:rsid w:val="00450FEB"/>
    <w:rsid w:val="0045420E"/>
    <w:rsid w:val="004643E5"/>
    <w:rsid w:val="00466062"/>
    <w:rsid w:val="00491EB3"/>
    <w:rsid w:val="004A6D98"/>
    <w:rsid w:val="005266AF"/>
    <w:rsid w:val="00537A11"/>
    <w:rsid w:val="005B72A2"/>
    <w:rsid w:val="005C166A"/>
    <w:rsid w:val="005D10B9"/>
    <w:rsid w:val="005F4687"/>
    <w:rsid w:val="005F54D6"/>
    <w:rsid w:val="0061467C"/>
    <w:rsid w:val="00671ED2"/>
    <w:rsid w:val="00681B15"/>
    <w:rsid w:val="00686DE3"/>
    <w:rsid w:val="00693ED9"/>
    <w:rsid w:val="006B268D"/>
    <w:rsid w:val="006C7D68"/>
    <w:rsid w:val="006F2448"/>
    <w:rsid w:val="006F4781"/>
    <w:rsid w:val="00704FAC"/>
    <w:rsid w:val="007304BD"/>
    <w:rsid w:val="00765C57"/>
    <w:rsid w:val="00774C65"/>
    <w:rsid w:val="00780D1A"/>
    <w:rsid w:val="007A4658"/>
    <w:rsid w:val="007B2C75"/>
    <w:rsid w:val="0080728E"/>
    <w:rsid w:val="00837BD3"/>
    <w:rsid w:val="00837C4C"/>
    <w:rsid w:val="0086221F"/>
    <w:rsid w:val="008876E2"/>
    <w:rsid w:val="008D12E7"/>
    <w:rsid w:val="008D1964"/>
    <w:rsid w:val="00924B41"/>
    <w:rsid w:val="009303A5"/>
    <w:rsid w:val="00932362"/>
    <w:rsid w:val="00967ACB"/>
    <w:rsid w:val="009702C5"/>
    <w:rsid w:val="009B24D2"/>
    <w:rsid w:val="00A11769"/>
    <w:rsid w:val="00A275A3"/>
    <w:rsid w:val="00A30245"/>
    <w:rsid w:val="00A35627"/>
    <w:rsid w:val="00A436B1"/>
    <w:rsid w:val="00A44504"/>
    <w:rsid w:val="00A61CB9"/>
    <w:rsid w:val="00A9700A"/>
    <w:rsid w:val="00AF0B45"/>
    <w:rsid w:val="00B01BED"/>
    <w:rsid w:val="00B12773"/>
    <w:rsid w:val="00B63D70"/>
    <w:rsid w:val="00B74804"/>
    <w:rsid w:val="00B84998"/>
    <w:rsid w:val="00BA314E"/>
    <w:rsid w:val="00BD4431"/>
    <w:rsid w:val="00CA53E2"/>
    <w:rsid w:val="00CB4C8B"/>
    <w:rsid w:val="00CB70EC"/>
    <w:rsid w:val="00CE7D87"/>
    <w:rsid w:val="00CF4870"/>
    <w:rsid w:val="00D56C79"/>
    <w:rsid w:val="00D64A91"/>
    <w:rsid w:val="00DA12D3"/>
    <w:rsid w:val="00DC04BA"/>
    <w:rsid w:val="00DF546B"/>
    <w:rsid w:val="00E24B86"/>
    <w:rsid w:val="00E3332E"/>
    <w:rsid w:val="00E3459D"/>
    <w:rsid w:val="00E74492"/>
    <w:rsid w:val="00E86A58"/>
    <w:rsid w:val="00E9145E"/>
    <w:rsid w:val="00EA189A"/>
    <w:rsid w:val="00EA69FA"/>
    <w:rsid w:val="00EB1BE4"/>
    <w:rsid w:val="00EC6AF2"/>
    <w:rsid w:val="00EF148A"/>
    <w:rsid w:val="00EF22FB"/>
    <w:rsid w:val="00EF3B3B"/>
    <w:rsid w:val="00EF730A"/>
    <w:rsid w:val="00F0792E"/>
    <w:rsid w:val="00F74C0B"/>
    <w:rsid w:val="00F863FF"/>
    <w:rsid w:val="00F96BF9"/>
    <w:rsid w:val="00FB298F"/>
    <w:rsid w:val="00FE0415"/>
    <w:rsid w:val="00FE0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B4BE5"/>
  <w15:chartTrackingRefBased/>
  <w15:docId w15:val="{941553A2-FEC0-4FE1-AC54-E3A8EE40A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0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0D5F4F82897D4197619DF12786A86B" ma:contentTypeVersion="12" ma:contentTypeDescription="Create a new document." ma:contentTypeScope="" ma:versionID="936a78b64eec9af67a53424958f76f67">
  <xsd:schema xmlns:xsd="http://www.w3.org/2001/XMLSchema" xmlns:xs="http://www.w3.org/2001/XMLSchema" xmlns:p="http://schemas.microsoft.com/office/2006/metadata/properties" xmlns:ns3="1096e0df-cdfe-4d51-b5b8-9833eb120de1" xmlns:ns4="fcdc7ed1-2dc3-487b-b86c-505fccc77d80" targetNamespace="http://schemas.microsoft.com/office/2006/metadata/properties" ma:root="true" ma:fieldsID="4484942476ab5d2818f9d8d605dc5b38" ns3:_="" ns4:_="">
    <xsd:import namespace="1096e0df-cdfe-4d51-b5b8-9833eb120de1"/>
    <xsd:import namespace="fcdc7ed1-2dc3-487b-b86c-505fccc77d8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96e0df-cdfe-4d51-b5b8-9833eb120d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dc7ed1-2dc3-487b-b86c-505fccc77d8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78CCAC-57EF-4824-AD59-55CD976EAB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96e0df-cdfe-4d51-b5b8-9833eb120de1"/>
    <ds:schemaRef ds:uri="fcdc7ed1-2dc3-487b-b86c-505fccc77d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7E5136E-DB4B-43F8-8560-FA5E724B56B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F04CB2-E953-4BFC-874F-3D48C28E2B9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44</Words>
  <Characters>424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Ortiz</dc:creator>
  <cp:keywords/>
  <dc:description/>
  <cp:lastModifiedBy>Abigail Ortiz</cp:lastModifiedBy>
  <cp:revision>2</cp:revision>
  <dcterms:created xsi:type="dcterms:W3CDTF">2023-04-23T19:07:00Z</dcterms:created>
  <dcterms:modified xsi:type="dcterms:W3CDTF">2023-04-23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0D5F4F82897D4197619DF12786A86B</vt:lpwstr>
  </property>
</Properties>
</file>